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9EACF" w14:textId="7F47F7D2" w:rsidR="00EC6818" w:rsidRPr="001F3BDA" w:rsidRDefault="00536DB6" w:rsidP="00536DB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F3BDA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AC246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0F3ACB98" w14:textId="068A26C1" w:rsidR="00BA2132" w:rsidRPr="001F3BDA" w:rsidRDefault="00536DB6" w:rsidP="00536DB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3BD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itle:</w:t>
      </w:r>
    </w:p>
    <w:p w14:paraId="0F6BDA48" w14:textId="77777777" w:rsidR="00AC2469" w:rsidRDefault="00AC2469" w:rsidP="00536D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2469">
        <w:rPr>
          <w:rFonts w:ascii="Times New Roman" w:hAnsi="Times New Roman" w:cs="Times New Roman"/>
          <w:sz w:val="24"/>
          <w:szCs w:val="24"/>
        </w:rPr>
        <w:t xml:space="preserve">Identification of individuals benefiting from the </w:t>
      </w:r>
      <w:proofErr w:type="spellStart"/>
      <w:r w:rsidRPr="00AC2469">
        <w:rPr>
          <w:rFonts w:ascii="Times New Roman" w:hAnsi="Times New Roman" w:cs="Times New Roman"/>
          <w:sz w:val="24"/>
          <w:szCs w:val="24"/>
        </w:rPr>
        <w:t>kakaritsuke-yakuzaishi</w:t>
      </w:r>
      <w:proofErr w:type="spellEnd"/>
      <w:r w:rsidRPr="00AC2469">
        <w:rPr>
          <w:rFonts w:ascii="Times New Roman" w:hAnsi="Times New Roman" w:cs="Times New Roman"/>
          <w:sz w:val="24"/>
          <w:szCs w:val="24"/>
        </w:rPr>
        <w:t xml:space="preserve"> (family pharmacist) system in Japan: A retrospective cohort study using an employment-based health insurance claims database</w:t>
      </w:r>
    </w:p>
    <w:p w14:paraId="3B506B8C" w14:textId="00A9DC0F" w:rsidR="00536DB6" w:rsidRPr="001F3BDA" w:rsidRDefault="00536DB6" w:rsidP="00536DB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3BDA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uthors:</w:t>
      </w:r>
    </w:p>
    <w:p w14:paraId="4BEE5629" w14:textId="30D3DE65" w:rsidR="00B34472" w:rsidRPr="001F3BDA" w:rsidRDefault="00B34472" w:rsidP="00536D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3BDA">
        <w:rPr>
          <w:rFonts w:ascii="Times New Roman" w:hAnsi="Times New Roman" w:cs="Times New Roman"/>
          <w:sz w:val="24"/>
          <w:szCs w:val="24"/>
        </w:rPr>
        <w:t xml:space="preserve">Ryo Iketani and </w:t>
      </w:r>
      <w:r w:rsidR="00536DB6" w:rsidRPr="001F3BDA">
        <w:rPr>
          <w:rFonts w:ascii="Times New Roman" w:hAnsi="Times New Roman" w:cs="Times New Roman"/>
          <w:sz w:val="24"/>
          <w:szCs w:val="24"/>
        </w:rPr>
        <w:t xml:space="preserve">Keiko </w:t>
      </w:r>
      <w:proofErr w:type="spellStart"/>
      <w:r w:rsidR="00536DB6" w:rsidRPr="001F3BDA">
        <w:rPr>
          <w:rFonts w:ascii="Times New Roman" w:hAnsi="Times New Roman" w:cs="Times New Roman"/>
          <w:sz w:val="24"/>
          <w:szCs w:val="24"/>
        </w:rPr>
        <w:t>Konomura</w:t>
      </w:r>
      <w:proofErr w:type="spellEnd"/>
      <w:r w:rsidRPr="001F3BDA">
        <w:rPr>
          <w:rFonts w:ascii="Times New Roman" w:hAnsi="Times New Roman" w:cs="Times New Roman"/>
          <w:sz w:val="24"/>
          <w:szCs w:val="24"/>
        </w:rPr>
        <w:t>.</w:t>
      </w:r>
    </w:p>
    <w:p w14:paraId="1169EAD1" w14:textId="49235D31" w:rsidR="00BD4CB2" w:rsidRPr="001F3BDA" w:rsidRDefault="00BD4CB2" w:rsidP="00536D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BB06A0" w14:textId="77777777" w:rsidR="00BD4CB2" w:rsidRPr="001F3BDA" w:rsidRDefault="00BD4C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F3BDA">
        <w:rPr>
          <w:rFonts w:ascii="Times New Roman" w:hAnsi="Times New Roman" w:cs="Times New Roman"/>
          <w:sz w:val="24"/>
          <w:szCs w:val="24"/>
        </w:rPr>
        <w:br w:type="page"/>
      </w:r>
    </w:p>
    <w:p w14:paraId="5AE70E2D" w14:textId="4D26F9DF" w:rsidR="00BD4CB2" w:rsidRPr="001F3BDA" w:rsidRDefault="00BD4CB2" w:rsidP="00044F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3BD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C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ontents</w:t>
      </w:r>
    </w:p>
    <w:p w14:paraId="0D13C77B" w14:textId="0403F4CE" w:rsidR="00A90969" w:rsidRPr="001F3BDA" w:rsidRDefault="00A90969" w:rsidP="0004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7108089"/>
      <w:proofErr w:type="spellStart"/>
      <w:r w:rsidRPr="001F3BDA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D0F" w:rsidRPr="001F3BD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F3BDA">
        <w:rPr>
          <w:rFonts w:ascii="Times New Roman" w:hAnsi="Times New Roman" w:cs="Times New Roman"/>
          <w:sz w:val="24"/>
          <w:szCs w:val="24"/>
        </w:rPr>
        <w:t xml:space="preserve">. The sensitivity analysis of additive interaction for the adjustment of leftover drugs (including individuals who switched </w:t>
      </w:r>
      <w:r w:rsidR="00BD4CB2" w:rsidRPr="001F3BDA">
        <w:rPr>
          <w:rFonts w:ascii="Times New Roman" w:hAnsi="Times New Roman" w:cs="Times New Roman"/>
          <w:sz w:val="24"/>
          <w:szCs w:val="24"/>
        </w:rPr>
        <w:t>groups</w:t>
      </w:r>
      <w:r w:rsidRPr="001F3BDA">
        <w:rPr>
          <w:rFonts w:ascii="Times New Roman" w:hAnsi="Times New Roman" w:cs="Times New Roman"/>
          <w:sz w:val="24"/>
          <w:szCs w:val="24"/>
        </w:rPr>
        <w:t>)</w:t>
      </w:r>
      <w:r w:rsidR="00BD4CB2" w:rsidRPr="001F3BDA">
        <w:rPr>
          <w:rFonts w:ascii="Times New Roman" w:hAnsi="Times New Roman" w:cs="Times New Roman"/>
          <w:sz w:val="24"/>
          <w:szCs w:val="24"/>
        </w:rPr>
        <w:t>.</w:t>
      </w:r>
    </w:p>
    <w:p w14:paraId="09977DA8" w14:textId="7C32A1A4" w:rsidR="00BD4CB2" w:rsidRPr="001F3BDA" w:rsidRDefault="00BD4CB2" w:rsidP="0004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3BDA">
        <w:rPr>
          <w:rFonts w:ascii="Times New Roman" w:hAnsi="Times New Roman" w:cs="Times New Roman"/>
          <w:b/>
          <w:bCs/>
          <w:sz w:val="24"/>
          <w:szCs w:val="24"/>
        </w:rPr>
        <w:t>eTabl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D0F" w:rsidRPr="001F3BD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F3BDA">
        <w:rPr>
          <w:rFonts w:ascii="Times New Roman" w:hAnsi="Times New Roman" w:cs="Times New Roman"/>
          <w:sz w:val="24"/>
          <w:szCs w:val="24"/>
        </w:rPr>
        <w:t>. The sensitivity analysis of additive interaction for the prevention of therapeutic duplication or drug interaction (including individuals who switched</w:t>
      </w:r>
      <w:r w:rsidR="00455D70" w:rsidRPr="001F3BDA">
        <w:rPr>
          <w:rFonts w:ascii="Times New Roman" w:hAnsi="Times New Roman" w:cs="Times New Roman"/>
          <w:sz w:val="24"/>
          <w:szCs w:val="24"/>
        </w:rPr>
        <w:t xml:space="preserve"> </w:t>
      </w:r>
      <w:r w:rsidRPr="001F3BDA">
        <w:rPr>
          <w:rFonts w:ascii="Times New Roman" w:hAnsi="Times New Roman" w:cs="Times New Roman"/>
          <w:sz w:val="24"/>
          <w:szCs w:val="24"/>
        </w:rPr>
        <w:t>groups).</w:t>
      </w:r>
    </w:p>
    <w:p w14:paraId="1FFCAC86" w14:textId="3D701BCC" w:rsidR="00A90969" w:rsidRPr="001F3BDA" w:rsidRDefault="00BD4CB2" w:rsidP="0004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3BDA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D0F" w:rsidRPr="001F3BD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F3BDA">
        <w:rPr>
          <w:rFonts w:ascii="Times New Roman" w:hAnsi="Times New Roman" w:cs="Times New Roman"/>
          <w:sz w:val="24"/>
          <w:szCs w:val="24"/>
        </w:rPr>
        <w:t xml:space="preserve"> The coefficients of multiple logistic regression models for the scoring system I and II for the prevention of therapeutic duplication or drug interaction.</w:t>
      </w:r>
    </w:p>
    <w:bookmarkEnd w:id="0"/>
    <w:p w14:paraId="2C6591EA" w14:textId="10E72778" w:rsidR="00BD4CB2" w:rsidRPr="001F3BDA" w:rsidRDefault="00BD4CB2" w:rsidP="00044F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3BDA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D0F" w:rsidRPr="001F3BD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F3BDA">
        <w:rPr>
          <w:rFonts w:ascii="Times New Roman" w:hAnsi="Times New Roman" w:cs="Times New Roman"/>
          <w:sz w:val="24"/>
          <w:szCs w:val="24"/>
        </w:rPr>
        <w:t xml:space="preserve"> The coefficients of multiple logistic regression models for the scoring system I and II for the prevention of therapeutic duplication or drug interaction</w:t>
      </w:r>
      <w:r w:rsidR="00385342" w:rsidRPr="001F3BDA">
        <w:rPr>
          <w:rFonts w:ascii="Times New Roman" w:hAnsi="Times New Roman" w:cs="Times New Roman"/>
          <w:sz w:val="24"/>
          <w:szCs w:val="24"/>
        </w:rPr>
        <w:t xml:space="preserve"> with stepwise selection</w:t>
      </w:r>
      <w:r w:rsidRPr="001F3BDA">
        <w:rPr>
          <w:rFonts w:ascii="Times New Roman" w:hAnsi="Times New Roman" w:cs="Times New Roman"/>
          <w:sz w:val="24"/>
          <w:szCs w:val="24"/>
        </w:rPr>
        <w:t>.</w:t>
      </w:r>
    </w:p>
    <w:p w14:paraId="4D610F71" w14:textId="0EE1EF94" w:rsidR="00385342" w:rsidRPr="001F3BDA" w:rsidRDefault="00385342" w:rsidP="00044F93">
      <w:pPr>
        <w:widowControl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</w:pPr>
      <w:proofErr w:type="spellStart"/>
      <w:r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>e</w:t>
      </w:r>
      <w:r w:rsidRPr="001F3BDA"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8"/>
        </w:rPr>
        <w:t>T</w:t>
      </w:r>
      <w:r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>able</w:t>
      </w:r>
      <w:proofErr w:type="spellEnd"/>
      <w:r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 xml:space="preserve"> </w:t>
      </w:r>
      <w:r w:rsidR="00727D0F"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>5</w:t>
      </w:r>
      <w:r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 xml:space="preserve">. </w:t>
      </w:r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 xml:space="preserve">Score allocations of the identified modifiers for </w:t>
      </w:r>
      <w:r w:rsidRPr="001F3BDA">
        <w:rPr>
          <w:rFonts w:ascii="Times New Roman" w:hAnsi="Times New Roman" w:cs="Times New Roman"/>
          <w:sz w:val="24"/>
          <w:szCs w:val="28"/>
        </w:rPr>
        <w:t xml:space="preserve">the prevention of therapeutic duplication or drug interaction </w:t>
      </w:r>
      <w:r w:rsidR="00044F93" w:rsidRPr="001F3BDA">
        <w:rPr>
          <w:rFonts w:ascii="Times New Roman" w:hAnsi="Times New Roman" w:cs="Times New Roman"/>
          <w:sz w:val="24"/>
          <w:szCs w:val="28"/>
        </w:rPr>
        <w:t xml:space="preserve">from </w:t>
      </w:r>
      <w:r w:rsidRPr="001F3BDA">
        <w:rPr>
          <w:rFonts w:ascii="Times New Roman" w:hAnsi="Times New Roman" w:cs="Times New Roman"/>
          <w:sz w:val="24"/>
          <w:szCs w:val="28"/>
        </w:rPr>
        <w:t>scoring system I and II with stepwise selection.</w:t>
      </w:r>
    </w:p>
    <w:p w14:paraId="5152733D" w14:textId="0CB0B119" w:rsidR="00385342" w:rsidRPr="001F3BDA" w:rsidRDefault="00385342" w:rsidP="00044F93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proofErr w:type="spellStart"/>
      <w:r w:rsidRPr="001F3BDA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1F3BDA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1F3BDA">
        <w:rPr>
          <w:rFonts w:ascii="Times New Roman" w:hAnsi="Times New Roman" w:cs="Times New Roman"/>
          <w:b/>
          <w:bCs/>
          <w:sz w:val="24"/>
          <w:szCs w:val="28"/>
        </w:rPr>
        <w:t>abl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27D0F" w:rsidRPr="001F3BDA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1F3BDA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1F3BDA">
        <w:rPr>
          <w:rFonts w:ascii="Times New Roman" w:hAnsi="Times New Roman" w:cs="Times New Roman"/>
          <w:sz w:val="24"/>
          <w:szCs w:val="28"/>
        </w:rPr>
        <w:t xml:space="preserve">Correspondence between scores and </w:t>
      </w:r>
      <w:proofErr w:type="spellStart"/>
      <w:r w:rsidRPr="001F3BDA">
        <w:rPr>
          <w:rFonts w:ascii="Times New Roman" w:hAnsi="Times New Roman" w:cs="Times New Roman"/>
          <w:sz w:val="24"/>
          <w:szCs w:val="28"/>
        </w:rPr>
        <w:t>aARDs</w:t>
      </w:r>
      <w:proofErr w:type="spellEnd"/>
      <w:r w:rsidRPr="001F3BDA">
        <w:rPr>
          <w:rFonts w:ascii="Times New Roman" w:hAnsi="Times New Roman" w:cs="Times New Roman"/>
          <w:sz w:val="24"/>
          <w:szCs w:val="28"/>
        </w:rPr>
        <w:t xml:space="preserve"> </w:t>
      </w:r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 xml:space="preserve">for </w:t>
      </w:r>
      <w:r w:rsidRPr="001F3BDA">
        <w:rPr>
          <w:rFonts w:ascii="Times New Roman" w:hAnsi="Times New Roman" w:cs="Times New Roman"/>
          <w:sz w:val="24"/>
          <w:szCs w:val="28"/>
        </w:rPr>
        <w:t>the prevention of therapeutic duplication or drug interaction</w:t>
      </w:r>
      <w:r w:rsidR="00044F93" w:rsidRPr="001F3BDA">
        <w:rPr>
          <w:rFonts w:ascii="Times New Roman" w:hAnsi="Times New Roman" w:cs="Times New Roman"/>
          <w:sz w:val="24"/>
          <w:szCs w:val="28"/>
        </w:rPr>
        <w:t xml:space="preserve"> from </w:t>
      </w:r>
      <w:r w:rsidRPr="001F3BDA">
        <w:rPr>
          <w:rFonts w:ascii="Times New Roman" w:hAnsi="Times New Roman" w:cs="Times New Roman"/>
          <w:sz w:val="24"/>
          <w:szCs w:val="28"/>
        </w:rPr>
        <w:t>scoring system I and II with stepwise selection</w:t>
      </w:r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>.</w:t>
      </w:r>
    </w:p>
    <w:p w14:paraId="1169EAD4" w14:textId="7186C5A0" w:rsidR="00395FA3" w:rsidRPr="001F3BDA" w:rsidRDefault="00E2101F" w:rsidP="00044F9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95FA3" w:rsidRPr="001F3BD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proofErr w:type="spellStart"/>
      <w:r w:rsidRPr="001F3BDA">
        <w:rPr>
          <w:rFonts w:ascii="Times New Roman" w:hAnsi="Times New Roman" w:cs="Times New Roman"/>
          <w:b/>
          <w:bCs/>
          <w:sz w:val="24"/>
          <w:szCs w:val="24"/>
        </w:rPr>
        <w:t>eFigur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1F3BDA">
        <w:rPr>
          <w:rFonts w:ascii="Times New Roman" w:hAnsi="Times New Roman" w:cs="Times New Roman"/>
          <w:sz w:val="24"/>
          <w:szCs w:val="24"/>
        </w:rPr>
        <w:t xml:space="preserve">. </w:t>
      </w:r>
      <w:r w:rsidR="00044F93" w:rsidRPr="001F3BDA">
        <w:rPr>
          <w:rFonts w:ascii="Times New Roman" w:hAnsi="Times New Roman" w:cs="Times New Roman"/>
          <w:sz w:val="24"/>
          <w:szCs w:val="28"/>
        </w:rPr>
        <w:t>A</w:t>
      </w:r>
      <w:r w:rsidR="00BD60A5" w:rsidRPr="001F3BDA">
        <w:rPr>
          <w:rFonts w:ascii="Times New Roman" w:hAnsi="Times New Roman" w:cs="Times New Roman"/>
          <w:sz w:val="24"/>
          <w:szCs w:val="28"/>
        </w:rPr>
        <w:t>djusted</w:t>
      </w:r>
      <w:r w:rsidR="00044F93" w:rsidRPr="001F3BDA">
        <w:rPr>
          <w:rFonts w:ascii="Times New Roman" w:hAnsi="Times New Roman" w:cs="Times New Roman"/>
          <w:sz w:val="24"/>
          <w:szCs w:val="28"/>
        </w:rPr>
        <w:t xml:space="preserve"> </w:t>
      </w:r>
      <w:r w:rsidR="00BD60A5" w:rsidRPr="001F3BDA">
        <w:rPr>
          <w:rFonts w:ascii="Times New Roman" w:hAnsi="Times New Roman" w:cs="Times New Roman"/>
          <w:sz w:val="24"/>
          <w:szCs w:val="28"/>
        </w:rPr>
        <w:t>absolute risk</w:t>
      </w:r>
      <w:r w:rsidR="00044F93" w:rsidRPr="001F3BDA">
        <w:rPr>
          <w:rFonts w:ascii="Times New Roman" w:hAnsi="Times New Roman" w:cs="Times New Roman"/>
          <w:sz w:val="24"/>
          <w:szCs w:val="28"/>
        </w:rPr>
        <w:t xml:space="preserve"> difference curves for the prevention of therapeutic duplication or drug interaction from scoring system I and II with stepwise selection. </w:t>
      </w:r>
    </w:p>
    <w:p w14:paraId="19FE761B" w14:textId="5A587825" w:rsidR="00A8453C" w:rsidRPr="001F3BDA" w:rsidRDefault="00A8453C" w:rsidP="00A845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3BDA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D0F" w:rsidRPr="001F3BD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F3BDA">
        <w:rPr>
          <w:rFonts w:ascii="Times New Roman" w:hAnsi="Times New Roman" w:cs="Times New Roman"/>
          <w:sz w:val="24"/>
          <w:szCs w:val="24"/>
        </w:rPr>
        <w:t xml:space="preserve">. 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The sensitivity analysis of additive interaction for the adjustment of leftover drugs (including individuals who switched groups)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6"/>
        <w:gridCol w:w="1044"/>
        <w:gridCol w:w="850"/>
        <w:gridCol w:w="850"/>
        <w:gridCol w:w="2665"/>
      </w:tblGrid>
      <w:tr w:rsidR="00857F45" w:rsidRPr="001F3BDA" w14:paraId="4BFFA0B5" w14:textId="77777777" w:rsidTr="00A96E80">
        <w:trPr>
          <w:trHeight w:val="340"/>
          <w:jc w:val="center"/>
        </w:trPr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53C91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567F8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>Leve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662CE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>Non-u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D5D78F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>User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BB7EE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>aARDs</w:t>
            </w:r>
            <w:proofErr w:type="spellEnd"/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 xml:space="preserve"> of product terms (95% CIs)</w:t>
            </w:r>
          </w:p>
        </w:tc>
      </w:tr>
      <w:tr w:rsidR="00857F45" w:rsidRPr="001F3BDA" w14:paraId="0651AF5C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C51C4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DB293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&lt; 60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C9C14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08C2DE" w14:textId="00EA367A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</w:t>
            </w:r>
            <w:r w:rsidR="00DC1C33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428A51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5 (-4.8 to 1.8)</w:t>
            </w:r>
          </w:p>
        </w:tc>
      </w:tr>
      <w:tr w:rsidR="00857F45" w:rsidRPr="001F3BDA" w14:paraId="1E1CBDBE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06C10DA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3735801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≥ 60 years</w:t>
            </w:r>
          </w:p>
        </w:tc>
        <w:tc>
          <w:tcPr>
            <w:tcW w:w="850" w:type="dxa"/>
            <w:noWrap/>
            <w:vAlign w:val="center"/>
            <w:hideMark/>
          </w:tcPr>
          <w:p w14:paraId="1A806DB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noWrap/>
            <w:vAlign w:val="center"/>
            <w:hideMark/>
          </w:tcPr>
          <w:p w14:paraId="4BFED50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65" w:type="dxa"/>
            <w:vMerge/>
            <w:vAlign w:val="center"/>
            <w:hideMark/>
          </w:tcPr>
          <w:p w14:paraId="0A3E966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7ACD33F6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4FA7F11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1044" w:type="dxa"/>
            <w:noWrap/>
            <w:vAlign w:val="center"/>
            <w:hideMark/>
          </w:tcPr>
          <w:p w14:paraId="78D8319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850" w:type="dxa"/>
            <w:noWrap/>
            <w:vAlign w:val="center"/>
            <w:hideMark/>
          </w:tcPr>
          <w:p w14:paraId="18F2E62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3973B1CB" w14:textId="7C6AE205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</w:t>
            </w:r>
            <w:r w:rsidR="00DC1C33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267893D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2 (-3.8 to 1.5)</w:t>
            </w:r>
          </w:p>
        </w:tc>
      </w:tr>
      <w:tr w:rsidR="00857F45" w:rsidRPr="001F3BDA" w14:paraId="115CA825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2D4F6AC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5AC09C2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850" w:type="dxa"/>
            <w:noWrap/>
            <w:vAlign w:val="center"/>
            <w:hideMark/>
          </w:tcPr>
          <w:p w14:paraId="2A32622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0" w:type="dxa"/>
            <w:noWrap/>
            <w:vAlign w:val="center"/>
            <w:hideMark/>
          </w:tcPr>
          <w:p w14:paraId="69ED170F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665" w:type="dxa"/>
            <w:vMerge/>
            <w:vAlign w:val="center"/>
            <w:hideMark/>
          </w:tcPr>
          <w:p w14:paraId="479A9BE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7DE2E1CB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2AAB4D2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Types of drugs</w:t>
            </w:r>
          </w:p>
        </w:tc>
        <w:tc>
          <w:tcPr>
            <w:tcW w:w="1044" w:type="dxa"/>
            <w:noWrap/>
            <w:vAlign w:val="center"/>
            <w:hideMark/>
          </w:tcPr>
          <w:p w14:paraId="08BB0C5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&lt; 6</w:t>
            </w:r>
          </w:p>
        </w:tc>
        <w:tc>
          <w:tcPr>
            <w:tcW w:w="850" w:type="dxa"/>
            <w:noWrap/>
            <w:vAlign w:val="center"/>
            <w:hideMark/>
          </w:tcPr>
          <w:p w14:paraId="0AD40F5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045C3706" w14:textId="71C69E8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</w:t>
            </w:r>
            <w:r w:rsidR="00A8453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60B7952E" w14:textId="046D3B0B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</w:t>
            </w:r>
            <w:r w:rsidR="00A8453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3.1 to 2.6)</w:t>
            </w:r>
          </w:p>
        </w:tc>
      </w:tr>
      <w:tr w:rsidR="00857F45" w:rsidRPr="001F3BDA" w14:paraId="394CF1A6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03FD3205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2374944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≥ 6</w:t>
            </w:r>
          </w:p>
        </w:tc>
        <w:tc>
          <w:tcPr>
            <w:tcW w:w="850" w:type="dxa"/>
            <w:noWrap/>
            <w:vAlign w:val="center"/>
            <w:hideMark/>
          </w:tcPr>
          <w:p w14:paraId="4A6A277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noWrap/>
            <w:vAlign w:val="center"/>
            <w:hideMark/>
          </w:tcPr>
          <w:p w14:paraId="6577C8E1" w14:textId="3C43D980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</w:t>
            </w:r>
            <w:r w:rsidR="00A8453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65" w:type="dxa"/>
            <w:vMerge/>
            <w:vAlign w:val="center"/>
            <w:hideMark/>
          </w:tcPr>
          <w:p w14:paraId="3F624DB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3A3C4703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57DF4AA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Medical institutions used</w:t>
            </w:r>
          </w:p>
        </w:tc>
        <w:tc>
          <w:tcPr>
            <w:tcW w:w="1044" w:type="dxa"/>
            <w:noWrap/>
            <w:vAlign w:val="center"/>
            <w:hideMark/>
          </w:tcPr>
          <w:p w14:paraId="2C40420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&lt; 2</w:t>
            </w:r>
          </w:p>
        </w:tc>
        <w:tc>
          <w:tcPr>
            <w:tcW w:w="850" w:type="dxa"/>
            <w:noWrap/>
            <w:vAlign w:val="center"/>
            <w:hideMark/>
          </w:tcPr>
          <w:p w14:paraId="38322AC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77A040D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9E4D13F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6 (-3.4 to 2.1)</w:t>
            </w:r>
          </w:p>
        </w:tc>
      </w:tr>
      <w:tr w:rsidR="00857F45" w:rsidRPr="001F3BDA" w14:paraId="0926B913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357D11D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1A23019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≥ 2</w:t>
            </w:r>
          </w:p>
        </w:tc>
        <w:tc>
          <w:tcPr>
            <w:tcW w:w="850" w:type="dxa"/>
            <w:noWrap/>
            <w:vAlign w:val="center"/>
            <w:hideMark/>
          </w:tcPr>
          <w:p w14:paraId="4C018B9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850" w:type="dxa"/>
            <w:noWrap/>
            <w:vAlign w:val="center"/>
            <w:hideMark/>
          </w:tcPr>
          <w:p w14:paraId="725542D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665" w:type="dxa"/>
            <w:vMerge/>
            <w:vAlign w:val="center"/>
            <w:hideMark/>
          </w:tcPr>
          <w:p w14:paraId="4BF1751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3D61985C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2D96B1B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Use of multiple departments in a hospital</w:t>
            </w:r>
          </w:p>
        </w:tc>
        <w:tc>
          <w:tcPr>
            <w:tcW w:w="1044" w:type="dxa"/>
            <w:noWrap/>
            <w:vAlign w:val="center"/>
            <w:hideMark/>
          </w:tcPr>
          <w:p w14:paraId="092CB2F1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12D98BE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3ED8501E" w14:textId="62A99663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</w:t>
            </w:r>
            <w:r w:rsidR="00DC1C33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0B8661C6" w14:textId="30EB20E8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 (-5.0 to 6.</w:t>
            </w:r>
            <w:r w:rsidR="00DC1C33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57F45" w:rsidRPr="001F3BDA" w14:paraId="25174610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641EDA6F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EAECC7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62E59EAE" w14:textId="3CE551D6" w:rsidR="00857F45" w:rsidRPr="001F3BDA" w:rsidRDefault="00DC1C33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50" w:type="dxa"/>
            <w:noWrap/>
            <w:vAlign w:val="center"/>
            <w:hideMark/>
          </w:tcPr>
          <w:p w14:paraId="1E0569A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665" w:type="dxa"/>
            <w:vMerge/>
            <w:vAlign w:val="center"/>
            <w:hideMark/>
          </w:tcPr>
          <w:p w14:paraId="50B4045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7D930E8A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08E7A01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dmission</w:t>
            </w:r>
          </w:p>
        </w:tc>
        <w:tc>
          <w:tcPr>
            <w:tcW w:w="1044" w:type="dxa"/>
            <w:noWrap/>
            <w:vAlign w:val="center"/>
            <w:hideMark/>
          </w:tcPr>
          <w:p w14:paraId="38F568C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9C051C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220E632A" w14:textId="698FD9A4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</w:t>
            </w:r>
            <w:r w:rsidR="00DC1C33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1CFEFF4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.3 (-2.3 to 14.9)</w:t>
            </w:r>
          </w:p>
        </w:tc>
      </w:tr>
      <w:tr w:rsidR="00857F45" w:rsidRPr="001F3BDA" w14:paraId="1F762310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0DA1D19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13F2B20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60A4690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noWrap/>
            <w:vAlign w:val="center"/>
            <w:hideMark/>
          </w:tcPr>
          <w:p w14:paraId="1E5EB52C" w14:textId="06D81D32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.</w:t>
            </w:r>
            <w:r w:rsidR="00DC1C33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65" w:type="dxa"/>
            <w:vMerge/>
            <w:vAlign w:val="center"/>
            <w:hideMark/>
          </w:tcPr>
          <w:p w14:paraId="32591B3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5A26C5EE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122BEFF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Use of one-dose package for drugs</w:t>
            </w:r>
          </w:p>
        </w:tc>
        <w:tc>
          <w:tcPr>
            <w:tcW w:w="1044" w:type="dxa"/>
            <w:noWrap/>
            <w:vAlign w:val="center"/>
            <w:hideMark/>
          </w:tcPr>
          <w:p w14:paraId="3AA261D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0290B0B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03D8A2D2" w14:textId="3DF07371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28EAFE33" w14:textId="7ADED855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3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11.6)</w:t>
            </w:r>
          </w:p>
        </w:tc>
      </w:tr>
      <w:tr w:rsidR="00857F45" w:rsidRPr="001F3BDA" w14:paraId="550C1D54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1C841D2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135E5F1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2672E8F9" w14:textId="5353BBA8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160565A" w14:textId="602DB7FE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65" w:type="dxa"/>
            <w:vMerge/>
            <w:vAlign w:val="center"/>
            <w:hideMark/>
          </w:tcPr>
          <w:p w14:paraId="07DD6F8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3D33F3A2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4CCDFB7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hypertensives</w:t>
            </w:r>
          </w:p>
        </w:tc>
        <w:tc>
          <w:tcPr>
            <w:tcW w:w="1044" w:type="dxa"/>
            <w:noWrap/>
            <w:vAlign w:val="center"/>
            <w:hideMark/>
          </w:tcPr>
          <w:p w14:paraId="1534661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163E194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675BF80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4E480D5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 (-2.0 to 3.9)</w:t>
            </w:r>
          </w:p>
        </w:tc>
      </w:tr>
      <w:tr w:rsidR="00857F45" w:rsidRPr="001F3BDA" w14:paraId="4EADD363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0D16567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2CFFA0B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65C580F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50" w:type="dxa"/>
            <w:noWrap/>
            <w:vAlign w:val="center"/>
            <w:hideMark/>
          </w:tcPr>
          <w:p w14:paraId="64F27B6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665" w:type="dxa"/>
            <w:vMerge/>
            <w:vAlign w:val="center"/>
            <w:hideMark/>
          </w:tcPr>
          <w:p w14:paraId="4575AE55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5D88F45D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7D935501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lipidemic agents</w:t>
            </w:r>
          </w:p>
        </w:tc>
        <w:tc>
          <w:tcPr>
            <w:tcW w:w="1044" w:type="dxa"/>
            <w:noWrap/>
            <w:vAlign w:val="center"/>
            <w:hideMark/>
          </w:tcPr>
          <w:p w14:paraId="1830F19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28B1DD6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4A871880" w14:textId="4C1DB632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</w:t>
            </w:r>
            <w:r w:rsidR="00CA329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3BC3B1C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2.0 (-5.2 to 1.2)</w:t>
            </w:r>
          </w:p>
        </w:tc>
      </w:tr>
      <w:tr w:rsidR="00857F45" w:rsidRPr="001F3BDA" w14:paraId="61F8C275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6A138D6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B242DF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06042125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noWrap/>
            <w:vAlign w:val="center"/>
            <w:hideMark/>
          </w:tcPr>
          <w:p w14:paraId="677835B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665" w:type="dxa"/>
            <w:vMerge/>
            <w:vAlign w:val="center"/>
            <w:hideMark/>
          </w:tcPr>
          <w:p w14:paraId="09B0E2C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56CB3A12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1F48FE5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diabetic agents other than insulin</w:t>
            </w:r>
          </w:p>
        </w:tc>
        <w:tc>
          <w:tcPr>
            <w:tcW w:w="1044" w:type="dxa"/>
            <w:noWrap/>
            <w:vAlign w:val="center"/>
            <w:hideMark/>
          </w:tcPr>
          <w:p w14:paraId="4E52F2E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5F3E505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749C855F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33B58C11" w14:textId="4EC4C116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7 (-5.8 to 4.</w:t>
            </w:r>
            <w:r w:rsidR="00DC1C33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57F45" w:rsidRPr="001F3BDA" w14:paraId="50CC2A43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4D7FB2D5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36FC7D9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0F6B703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0" w:type="dxa"/>
            <w:noWrap/>
            <w:vAlign w:val="center"/>
            <w:hideMark/>
          </w:tcPr>
          <w:p w14:paraId="27BBA2D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665" w:type="dxa"/>
            <w:vMerge/>
            <w:vAlign w:val="center"/>
            <w:hideMark/>
          </w:tcPr>
          <w:p w14:paraId="64634EA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7F81D1FB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437E39E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Insulin</w:t>
            </w:r>
          </w:p>
        </w:tc>
        <w:tc>
          <w:tcPr>
            <w:tcW w:w="1044" w:type="dxa"/>
            <w:noWrap/>
            <w:vAlign w:val="center"/>
            <w:hideMark/>
          </w:tcPr>
          <w:p w14:paraId="5C7F825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22B9463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38C84FD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77AB3E4C" w14:textId="3A16E2AB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</w:t>
            </w:r>
            <w:r w:rsidR="00DC1C33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1.6 to 30.</w:t>
            </w:r>
            <w:r w:rsidR="00DC1C33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57F45" w:rsidRPr="001F3BDA" w14:paraId="51CC46B7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32618B7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632F07E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1E4EF5F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0" w:type="dxa"/>
            <w:noWrap/>
            <w:vAlign w:val="center"/>
            <w:hideMark/>
          </w:tcPr>
          <w:p w14:paraId="563E1443" w14:textId="2CC3FC89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7.</w:t>
            </w:r>
            <w:r w:rsidR="00DC1C33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65" w:type="dxa"/>
            <w:vMerge/>
            <w:vAlign w:val="center"/>
            <w:hideMark/>
          </w:tcPr>
          <w:p w14:paraId="269C35E5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525A481B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24C1C0F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coagulants</w:t>
            </w:r>
          </w:p>
        </w:tc>
        <w:tc>
          <w:tcPr>
            <w:tcW w:w="1044" w:type="dxa"/>
            <w:noWrap/>
            <w:vAlign w:val="center"/>
            <w:hideMark/>
          </w:tcPr>
          <w:p w14:paraId="3815499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23B592C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07CCC37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573B101" w14:textId="76884B31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</w:t>
            </w:r>
            <w:r w:rsidR="00CA329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9.</w:t>
            </w:r>
            <w:r w:rsidR="00CA329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</w:t>
            </w:r>
            <w:r w:rsidR="00CA329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8.9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57F45" w:rsidRPr="001F3BDA" w14:paraId="617281EA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6C8D1E5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7CD26E2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2FD80FE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0" w:type="dxa"/>
            <w:noWrap/>
            <w:vAlign w:val="center"/>
            <w:hideMark/>
          </w:tcPr>
          <w:p w14:paraId="0EE6ED0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665" w:type="dxa"/>
            <w:vMerge/>
            <w:vAlign w:val="center"/>
            <w:hideMark/>
          </w:tcPr>
          <w:p w14:paraId="4C1F2245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01C24FA4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00EEC77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platelet agents</w:t>
            </w:r>
          </w:p>
        </w:tc>
        <w:tc>
          <w:tcPr>
            <w:tcW w:w="1044" w:type="dxa"/>
            <w:noWrap/>
            <w:vAlign w:val="center"/>
            <w:hideMark/>
          </w:tcPr>
          <w:p w14:paraId="6367422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0B6199C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3A56254A" w14:textId="72798EBC" w:rsidR="00857F45" w:rsidRPr="001F3BDA" w:rsidRDefault="00CA329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15E15D3B" w14:textId="250C0F75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2.0 (-8.</w:t>
            </w:r>
            <w:r w:rsidR="00CA329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4.7)</w:t>
            </w:r>
          </w:p>
        </w:tc>
      </w:tr>
      <w:tr w:rsidR="00857F45" w:rsidRPr="001F3BDA" w14:paraId="0CECEF73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16760AB1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4984E00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0994229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noWrap/>
            <w:vAlign w:val="center"/>
            <w:hideMark/>
          </w:tcPr>
          <w:p w14:paraId="1300133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665" w:type="dxa"/>
            <w:vMerge/>
            <w:vAlign w:val="center"/>
            <w:hideMark/>
          </w:tcPr>
          <w:p w14:paraId="04ECD67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1E38ABF7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78AABC2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Proton pump inhibitors</w:t>
            </w:r>
          </w:p>
        </w:tc>
        <w:tc>
          <w:tcPr>
            <w:tcW w:w="1044" w:type="dxa"/>
            <w:noWrap/>
            <w:vAlign w:val="center"/>
            <w:hideMark/>
          </w:tcPr>
          <w:p w14:paraId="490233C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74888DD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35B64E51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2DE751C5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 (-2.5 to 5.8)</w:t>
            </w:r>
          </w:p>
        </w:tc>
      </w:tr>
      <w:tr w:rsidR="00857F45" w:rsidRPr="001F3BDA" w14:paraId="29627B99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7F29DB7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3D4B7E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129ED1D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noWrap/>
            <w:vAlign w:val="center"/>
            <w:hideMark/>
          </w:tcPr>
          <w:p w14:paraId="71E4C0D4" w14:textId="72583501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65" w:type="dxa"/>
            <w:vMerge/>
            <w:vAlign w:val="center"/>
            <w:hideMark/>
          </w:tcPr>
          <w:p w14:paraId="6FC666C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14F42749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422C6E2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H2 blockers</w:t>
            </w:r>
          </w:p>
        </w:tc>
        <w:tc>
          <w:tcPr>
            <w:tcW w:w="1044" w:type="dxa"/>
            <w:noWrap/>
            <w:vAlign w:val="center"/>
            <w:hideMark/>
          </w:tcPr>
          <w:p w14:paraId="3D8BAD2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27DC3B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1DC9756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4A9E647" w14:textId="36019EAB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7 (-6.5 to 3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57F45" w:rsidRPr="001F3BDA" w14:paraId="13C7648B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7593C7C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4164EAB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578DA0B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noWrap/>
            <w:vAlign w:val="center"/>
            <w:hideMark/>
          </w:tcPr>
          <w:p w14:paraId="6F5C2AD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665" w:type="dxa"/>
            <w:vMerge/>
            <w:vAlign w:val="center"/>
            <w:hideMark/>
          </w:tcPr>
          <w:p w14:paraId="3DE4F63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304895DB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6368EEE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H1 blockers</w:t>
            </w:r>
          </w:p>
        </w:tc>
        <w:tc>
          <w:tcPr>
            <w:tcW w:w="1044" w:type="dxa"/>
            <w:noWrap/>
            <w:vAlign w:val="center"/>
            <w:hideMark/>
          </w:tcPr>
          <w:p w14:paraId="4BA2F06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44EDBEB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6FBA52C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A05EC56" w14:textId="1C28520F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2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3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57F45" w:rsidRPr="001F3BDA" w14:paraId="0B9D76D0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6BA9BAA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6969F56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20F74EF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0" w:type="dxa"/>
            <w:noWrap/>
            <w:vAlign w:val="center"/>
            <w:hideMark/>
          </w:tcPr>
          <w:p w14:paraId="4A9C8968" w14:textId="51B9B0F9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65" w:type="dxa"/>
            <w:vMerge/>
            <w:vAlign w:val="center"/>
            <w:hideMark/>
          </w:tcPr>
          <w:p w14:paraId="72503F6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0ADF5A44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32E3D11F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psychotics</w:t>
            </w:r>
          </w:p>
        </w:tc>
        <w:tc>
          <w:tcPr>
            <w:tcW w:w="1044" w:type="dxa"/>
            <w:noWrap/>
            <w:vAlign w:val="center"/>
            <w:hideMark/>
          </w:tcPr>
          <w:p w14:paraId="68DA57A5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1B61366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7B71B32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3F220C0" w14:textId="25A89919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5 (-1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8.9)</w:t>
            </w:r>
          </w:p>
        </w:tc>
      </w:tr>
      <w:tr w:rsidR="00857F45" w:rsidRPr="001F3BDA" w14:paraId="25992521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3596A77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6FA4368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09CBF9B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noWrap/>
            <w:vAlign w:val="center"/>
            <w:hideMark/>
          </w:tcPr>
          <w:p w14:paraId="7138795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2665" w:type="dxa"/>
            <w:vMerge/>
            <w:vAlign w:val="center"/>
            <w:hideMark/>
          </w:tcPr>
          <w:p w14:paraId="1E93C27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076102E1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7F32362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BZDs/Non-BZDs</w:t>
            </w:r>
          </w:p>
        </w:tc>
        <w:tc>
          <w:tcPr>
            <w:tcW w:w="1044" w:type="dxa"/>
            <w:noWrap/>
            <w:vAlign w:val="center"/>
            <w:hideMark/>
          </w:tcPr>
          <w:p w14:paraId="44548E3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7AE00321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7EE5099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33ACCDD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3 (-1.2 to 5.8)</w:t>
            </w:r>
          </w:p>
        </w:tc>
      </w:tr>
      <w:tr w:rsidR="00857F45" w:rsidRPr="001F3BDA" w14:paraId="11C52163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2FB82271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460E257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27BF121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6826562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665" w:type="dxa"/>
            <w:vMerge/>
            <w:vAlign w:val="center"/>
            <w:hideMark/>
          </w:tcPr>
          <w:p w14:paraId="21C4B0F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6BBFD88F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529E94E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depressants</w:t>
            </w:r>
          </w:p>
        </w:tc>
        <w:tc>
          <w:tcPr>
            <w:tcW w:w="1044" w:type="dxa"/>
            <w:noWrap/>
            <w:vAlign w:val="center"/>
            <w:hideMark/>
          </w:tcPr>
          <w:p w14:paraId="28C335C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63F25D7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63F99AF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79B9E62A" w14:textId="51590F19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1 to 10.3)</w:t>
            </w:r>
          </w:p>
        </w:tc>
      </w:tr>
      <w:tr w:rsidR="00857F45" w:rsidRPr="001F3BDA" w14:paraId="7B2810F8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39E3D72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74C251C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5DC8323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643BF3D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2665" w:type="dxa"/>
            <w:vMerge/>
            <w:vAlign w:val="center"/>
            <w:hideMark/>
          </w:tcPr>
          <w:p w14:paraId="6B06B3A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34164390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4B1FF68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biotics</w:t>
            </w:r>
          </w:p>
        </w:tc>
        <w:tc>
          <w:tcPr>
            <w:tcW w:w="1044" w:type="dxa"/>
            <w:noWrap/>
            <w:vAlign w:val="center"/>
            <w:hideMark/>
          </w:tcPr>
          <w:p w14:paraId="24424DD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1EB05FE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6F5B3ED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1A867A8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5 (-3.3 to 2.2)</w:t>
            </w:r>
          </w:p>
        </w:tc>
      </w:tr>
      <w:tr w:rsidR="00857F45" w:rsidRPr="001F3BDA" w14:paraId="05FA3BA9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552AB49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625EF76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7046B9A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850" w:type="dxa"/>
            <w:noWrap/>
            <w:vAlign w:val="center"/>
            <w:hideMark/>
          </w:tcPr>
          <w:p w14:paraId="644D508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665" w:type="dxa"/>
            <w:vMerge/>
            <w:vAlign w:val="center"/>
            <w:hideMark/>
          </w:tcPr>
          <w:p w14:paraId="0518081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0DE000CC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6BCF80CF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SAIDs</w:t>
            </w:r>
          </w:p>
        </w:tc>
        <w:tc>
          <w:tcPr>
            <w:tcW w:w="1044" w:type="dxa"/>
            <w:noWrap/>
            <w:vAlign w:val="center"/>
            <w:hideMark/>
          </w:tcPr>
          <w:p w14:paraId="128D6ACE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5647200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01A37E9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783B16A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8 (-4.5 to 0.9)</w:t>
            </w:r>
          </w:p>
        </w:tc>
      </w:tr>
      <w:tr w:rsidR="00857F45" w:rsidRPr="001F3BDA" w14:paraId="55CD593C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658B5D1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2E7FF48F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7DD5CF5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0" w:type="dxa"/>
            <w:noWrap/>
            <w:vAlign w:val="center"/>
            <w:hideMark/>
          </w:tcPr>
          <w:p w14:paraId="0E7F273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665" w:type="dxa"/>
            <w:vMerge/>
            <w:vAlign w:val="center"/>
            <w:hideMark/>
          </w:tcPr>
          <w:p w14:paraId="3F0FA22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729C3B7F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41E5382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Steroids</w:t>
            </w:r>
          </w:p>
        </w:tc>
        <w:tc>
          <w:tcPr>
            <w:tcW w:w="1044" w:type="dxa"/>
            <w:noWrap/>
            <w:vAlign w:val="center"/>
            <w:hideMark/>
          </w:tcPr>
          <w:p w14:paraId="11A8E6F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17B1A305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14C7B20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4C04E39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0 (-5.2 to 3.2)</w:t>
            </w:r>
          </w:p>
        </w:tc>
      </w:tr>
      <w:tr w:rsidR="00857F45" w:rsidRPr="001F3BDA" w14:paraId="17ACC258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6EA36BF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E712A0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26657BC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14:paraId="1E49333E" w14:textId="35E418A0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65" w:type="dxa"/>
            <w:vMerge/>
            <w:vAlign w:val="center"/>
            <w:hideMark/>
          </w:tcPr>
          <w:p w14:paraId="793F97B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337FF52F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59A8628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Probiotics</w:t>
            </w:r>
          </w:p>
        </w:tc>
        <w:tc>
          <w:tcPr>
            <w:tcW w:w="1044" w:type="dxa"/>
            <w:noWrap/>
            <w:vAlign w:val="center"/>
            <w:hideMark/>
          </w:tcPr>
          <w:p w14:paraId="2BD9274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44C535F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5CB36C9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6A5AABD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 (-3.3 to 4.4)</w:t>
            </w:r>
          </w:p>
        </w:tc>
      </w:tr>
      <w:tr w:rsidR="00857F45" w:rsidRPr="001F3BDA" w14:paraId="7E074479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4EEDD2E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14BFF488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2314C36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0" w:type="dxa"/>
            <w:noWrap/>
            <w:vAlign w:val="center"/>
            <w:hideMark/>
          </w:tcPr>
          <w:p w14:paraId="6E97F5AA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665" w:type="dxa"/>
            <w:vMerge/>
            <w:vAlign w:val="center"/>
            <w:hideMark/>
          </w:tcPr>
          <w:p w14:paraId="56B8790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24CDADF2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77DAD4BC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Laxatives</w:t>
            </w:r>
          </w:p>
        </w:tc>
        <w:tc>
          <w:tcPr>
            <w:tcW w:w="1044" w:type="dxa"/>
            <w:noWrap/>
            <w:vAlign w:val="center"/>
            <w:hideMark/>
          </w:tcPr>
          <w:p w14:paraId="2120170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67201C3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55E75E6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281E130D" w14:textId="09AE1732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5.7 to 6.2)</w:t>
            </w:r>
          </w:p>
        </w:tc>
      </w:tr>
      <w:tr w:rsidR="00857F45" w:rsidRPr="001F3BDA" w14:paraId="7FC2C3F9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0196D6B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12B6D32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0ACEBE3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14:paraId="3863CA17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665" w:type="dxa"/>
            <w:vMerge/>
            <w:vAlign w:val="center"/>
            <w:hideMark/>
          </w:tcPr>
          <w:p w14:paraId="674C937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181F1E13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6DE5360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Vitamins</w:t>
            </w:r>
          </w:p>
        </w:tc>
        <w:tc>
          <w:tcPr>
            <w:tcW w:w="1044" w:type="dxa"/>
            <w:noWrap/>
            <w:vAlign w:val="center"/>
            <w:hideMark/>
          </w:tcPr>
          <w:p w14:paraId="0D573750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65F1C08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06737A99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1732EF9D" w14:textId="506B3D4C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 (-4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4.4)</w:t>
            </w:r>
          </w:p>
        </w:tc>
      </w:tr>
      <w:tr w:rsidR="00857F45" w:rsidRPr="001F3BDA" w14:paraId="72674C94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7CD16FAD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9B64992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3131141F" w14:textId="39C2A8E2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42DDB7F0" w14:textId="4E547EB6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5" w:type="dxa"/>
            <w:vMerge/>
            <w:vAlign w:val="center"/>
            <w:hideMark/>
          </w:tcPr>
          <w:p w14:paraId="4EE6416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857F45" w:rsidRPr="001F3BDA" w14:paraId="5C4C395C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7FF1ACE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Traditional Japanese herbal medicines</w:t>
            </w:r>
          </w:p>
        </w:tc>
        <w:tc>
          <w:tcPr>
            <w:tcW w:w="1044" w:type="dxa"/>
            <w:noWrap/>
            <w:vAlign w:val="center"/>
            <w:hideMark/>
          </w:tcPr>
          <w:p w14:paraId="7582B30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21A9AF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41B7A89B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3DCC28F6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4 (-3.6 to 2.7)</w:t>
            </w:r>
          </w:p>
        </w:tc>
      </w:tr>
      <w:tr w:rsidR="00857F45" w:rsidRPr="001F3BDA" w14:paraId="38230894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7341700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30730B04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487A6FE5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noWrap/>
            <w:vAlign w:val="center"/>
            <w:hideMark/>
          </w:tcPr>
          <w:p w14:paraId="1C237D0F" w14:textId="5F305BB5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</w:t>
            </w:r>
            <w:r w:rsidR="00655A57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65" w:type="dxa"/>
            <w:vMerge/>
            <w:vAlign w:val="center"/>
            <w:hideMark/>
          </w:tcPr>
          <w:p w14:paraId="18816C43" w14:textId="77777777" w:rsidR="00857F45" w:rsidRPr="001F3BDA" w:rsidRDefault="00857F4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330CDF1F" w14:textId="77777777" w:rsidR="00857F45" w:rsidRPr="001F3BDA" w:rsidRDefault="00857F45" w:rsidP="00857F45">
      <w:pPr>
        <w:spacing w:line="480" w:lineRule="auto"/>
        <w:rPr>
          <w:rFonts w:ascii="Times New Roman" w:eastAsia="ＭＳ 明朝" w:hAnsi="Times New Roman" w:cs="Times New Roman"/>
          <w:kern w:val="0"/>
          <w:sz w:val="24"/>
          <w:szCs w:val="28"/>
        </w:rPr>
      </w:pPr>
      <w:r w:rsidRPr="00BF2647">
        <w:rPr>
          <w:rFonts w:ascii="Times New Roman" w:hAnsi="Times New Roman"/>
          <w:iCs/>
          <w:sz w:val="24"/>
        </w:rPr>
        <w:t>Abbreviations</w:t>
      </w:r>
      <w:r w:rsidRPr="00BF2647">
        <w:rPr>
          <w:rFonts w:ascii="Times New Roman" w:eastAsia="ＭＳ 明朝" w:hAnsi="Times New Roman" w:cs="Times New Roman"/>
          <w:iCs/>
          <w:sz w:val="24"/>
          <w:szCs w:val="28"/>
        </w:rPr>
        <w:t>.</w:t>
      </w:r>
      <w:r w:rsidRPr="001F3BDA">
        <w:rPr>
          <w:rFonts w:ascii="Times New Roman" w:eastAsia="ＭＳ 明朝" w:hAnsi="Times New Roman" w:cs="Times New Roman"/>
          <w:sz w:val="24"/>
          <w:szCs w:val="28"/>
        </w:rPr>
        <w:t xml:space="preserve"> </w:t>
      </w:r>
      <w:proofErr w:type="spellStart"/>
      <w:r w:rsidRPr="001F3BDA">
        <w:rPr>
          <w:rFonts w:ascii="Times New Roman" w:eastAsia="ＭＳ 明朝" w:hAnsi="Times New Roman" w:cs="Times New Roman"/>
          <w:sz w:val="24"/>
          <w:szCs w:val="28"/>
        </w:rPr>
        <w:t>aARDs</w:t>
      </w:r>
      <w:proofErr w:type="spellEnd"/>
      <w:r w:rsidRPr="001F3BDA">
        <w:rPr>
          <w:rFonts w:ascii="Times New Roman" w:eastAsia="ＭＳ 明朝" w:hAnsi="Times New Roman" w:cs="Times New Roman"/>
          <w:sz w:val="24"/>
          <w:szCs w:val="28"/>
        </w:rPr>
        <w:t xml:space="preserve">: adjusted absolute risk differences; </w:t>
      </w:r>
      <w:r w:rsidRPr="001F3BDA">
        <w:rPr>
          <w:rFonts w:ascii="Times New Roman" w:hAnsi="Times New Roman" w:cs="Times New Roman"/>
          <w:sz w:val="24"/>
          <w:szCs w:val="28"/>
        </w:rPr>
        <w:t xml:space="preserve">BZDs: </w:t>
      </w:r>
      <w:r w:rsidRPr="001F3BDA">
        <w:rPr>
          <w:rFonts w:ascii="Times New Roman" w:eastAsia="ＭＳ 明朝" w:hAnsi="Times New Roman" w:cs="Times New Roman"/>
          <w:sz w:val="24"/>
          <w:szCs w:val="28"/>
        </w:rPr>
        <w:t xml:space="preserve">benzodiazepine; CIs: confidence intervals; NSAIDs: </w:t>
      </w:r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>non-steroidal anti-inflammatory drugs; REF: reference.</w:t>
      </w:r>
    </w:p>
    <w:p w14:paraId="0FD87B6F" w14:textId="77777777" w:rsidR="00857F45" w:rsidRPr="001F3BDA" w:rsidRDefault="00857F45" w:rsidP="00857F45">
      <w:pPr>
        <w:spacing w:line="480" w:lineRule="auto"/>
        <w:rPr>
          <w:rFonts w:ascii="Times New Roman" w:eastAsia="ＭＳ 明朝" w:hAnsi="Times New Roman" w:cs="Times New Roman"/>
          <w:kern w:val="0"/>
          <w:sz w:val="24"/>
          <w:szCs w:val="28"/>
        </w:rPr>
      </w:pPr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 xml:space="preserve">Value in each stratum indicates </w:t>
      </w:r>
      <w:proofErr w:type="spellStart"/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>aARDs</w:t>
      </w:r>
      <w:proofErr w:type="spellEnd"/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 xml:space="preserve"> from a common REF stratum.</w:t>
      </w:r>
    </w:p>
    <w:p w14:paraId="6BB56A48" w14:textId="6C06BB24" w:rsidR="000B5BC3" w:rsidRPr="001F3BDA" w:rsidRDefault="000B5BC3" w:rsidP="00536DB6">
      <w:pPr>
        <w:spacing w:line="480" w:lineRule="auto"/>
        <w:rPr>
          <w:rFonts w:ascii="Arial" w:hAnsi="Arial" w:cs="Arial"/>
          <w:sz w:val="24"/>
          <w:szCs w:val="24"/>
        </w:rPr>
      </w:pPr>
    </w:p>
    <w:p w14:paraId="59463CE7" w14:textId="77777777" w:rsidR="000B5BC3" w:rsidRPr="001F3BDA" w:rsidRDefault="000B5BC3">
      <w:pPr>
        <w:widowControl/>
        <w:jc w:val="left"/>
        <w:rPr>
          <w:rFonts w:ascii="Arial" w:hAnsi="Arial" w:cs="Arial"/>
          <w:sz w:val="24"/>
          <w:szCs w:val="24"/>
        </w:rPr>
      </w:pPr>
      <w:r w:rsidRPr="001F3BDA">
        <w:rPr>
          <w:rFonts w:ascii="Arial" w:hAnsi="Arial" w:cs="Arial"/>
          <w:sz w:val="24"/>
          <w:szCs w:val="24"/>
        </w:rPr>
        <w:br w:type="page"/>
      </w:r>
    </w:p>
    <w:p w14:paraId="681CD498" w14:textId="0F060860" w:rsidR="002C0A6C" w:rsidRPr="002C0A6C" w:rsidRDefault="002C0A6C" w:rsidP="002C0A6C">
      <w:pPr>
        <w:widowControl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</w:pPr>
      <w:proofErr w:type="spellStart"/>
      <w:r w:rsidRPr="002C0A6C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lastRenderedPageBreak/>
        <w:t>eTable</w:t>
      </w:r>
      <w:proofErr w:type="spellEnd"/>
      <w:r w:rsidRPr="002C0A6C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 xml:space="preserve"> </w:t>
      </w:r>
      <w:r w:rsidR="00727D0F"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>2</w:t>
      </w:r>
      <w:r w:rsidRPr="002C0A6C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>. The sensitivity analysis of additive interaction for the prevention of therapeutic duplication or drug interaction (including individuals who switched groups)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6"/>
        <w:gridCol w:w="1044"/>
        <w:gridCol w:w="850"/>
        <w:gridCol w:w="850"/>
        <w:gridCol w:w="2665"/>
      </w:tblGrid>
      <w:tr w:rsidR="002C0A6C" w:rsidRPr="001F3BDA" w14:paraId="57625DD3" w14:textId="77777777" w:rsidTr="00A96E80">
        <w:trPr>
          <w:trHeight w:val="340"/>
          <w:jc w:val="center"/>
        </w:trPr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05021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E3C1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>Leve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C340D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>Non-us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9BBB85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>User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75AC5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>aARDs</w:t>
            </w:r>
            <w:proofErr w:type="spellEnd"/>
            <w:r w:rsidRPr="001F3BDA">
              <w:rPr>
                <w:rFonts w:ascii="Times New Roman" w:eastAsia="ＭＳ 明朝" w:hAnsi="Times New Roman" w:cs="Times New Roman"/>
                <w:b/>
                <w:bCs/>
                <w:kern w:val="0"/>
                <w:sz w:val="16"/>
                <w:szCs w:val="16"/>
              </w:rPr>
              <w:t xml:space="preserve"> of product terms (95% CIs)</w:t>
            </w:r>
          </w:p>
        </w:tc>
      </w:tr>
      <w:tr w:rsidR="002C0A6C" w:rsidRPr="001F3BDA" w14:paraId="044C46C4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B6530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9BF22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&lt; 60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A6C93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82428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6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3E54E9" w14:textId="22A6DCB1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9 (-4.6 to 2.8)</w:t>
            </w:r>
          </w:p>
        </w:tc>
      </w:tr>
      <w:tr w:rsidR="002C0A6C" w:rsidRPr="001F3BDA" w14:paraId="02523936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7D4371B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1F6D7EC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≥ 60 years</w:t>
            </w:r>
          </w:p>
        </w:tc>
        <w:tc>
          <w:tcPr>
            <w:tcW w:w="850" w:type="dxa"/>
            <w:noWrap/>
            <w:vAlign w:val="center"/>
            <w:hideMark/>
          </w:tcPr>
          <w:p w14:paraId="46A4518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28D7C630" w14:textId="64F438FA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65" w:type="dxa"/>
            <w:vMerge/>
            <w:vAlign w:val="center"/>
            <w:hideMark/>
          </w:tcPr>
          <w:p w14:paraId="78DAF0B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60DCB63E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2769891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1044" w:type="dxa"/>
            <w:noWrap/>
            <w:vAlign w:val="center"/>
            <w:hideMark/>
          </w:tcPr>
          <w:p w14:paraId="16BCDAE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850" w:type="dxa"/>
            <w:noWrap/>
            <w:vAlign w:val="center"/>
            <w:hideMark/>
          </w:tcPr>
          <w:p w14:paraId="6625919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4A4F8CB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68D57B0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.7 (1.6 to 7.9)</w:t>
            </w:r>
          </w:p>
        </w:tc>
      </w:tr>
      <w:tr w:rsidR="002C0A6C" w:rsidRPr="001F3BDA" w14:paraId="175CF2D8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0E48636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A1A626E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850" w:type="dxa"/>
            <w:noWrap/>
            <w:vAlign w:val="center"/>
            <w:hideMark/>
          </w:tcPr>
          <w:p w14:paraId="313EBAA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4E8C58D6" w14:textId="568DFB19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2665" w:type="dxa"/>
            <w:vMerge/>
            <w:vAlign w:val="center"/>
            <w:hideMark/>
          </w:tcPr>
          <w:p w14:paraId="7938E95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5D73199D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63DD178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Types of drugs</w:t>
            </w:r>
          </w:p>
        </w:tc>
        <w:tc>
          <w:tcPr>
            <w:tcW w:w="1044" w:type="dxa"/>
            <w:noWrap/>
            <w:vAlign w:val="center"/>
            <w:hideMark/>
          </w:tcPr>
          <w:p w14:paraId="33DC14F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&lt; 6</w:t>
            </w:r>
          </w:p>
        </w:tc>
        <w:tc>
          <w:tcPr>
            <w:tcW w:w="850" w:type="dxa"/>
            <w:noWrap/>
            <w:vAlign w:val="center"/>
            <w:hideMark/>
          </w:tcPr>
          <w:p w14:paraId="1D1E3FA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2C7C81F2" w14:textId="19F3D6A3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3F91F50F" w14:textId="5C37BA50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.4 (1.5 to 7.2)</w:t>
            </w:r>
          </w:p>
        </w:tc>
      </w:tr>
      <w:tr w:rsidR="002C0A6C" w:rsidRPr="001F3BDA" w14:paraId="1E23F816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23AA7BB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5E5919F5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≥ 6</w:t>
            </w:r>
          </w:p>
        </w:tc>
        <w:tc>
          <w:tcPr>
            <w:tcW w:w="850" w:type="dxa"/>
            <w:noWrap/>
            <w:vAlign w:val="center"/>
            <w:hideMark/>
          </w:tcPr>
          <w:p w14:paraId="1B45BD3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5D78F8CA" w14:textId="0C2DC2F2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2665" w:type="dxa"/>
            <w:vMerge/>
            <w:vAlign w:val="center"/>
            <w:hideMark/>
          </w:tcPr>
          <w:p w14:paraId="04ED495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27C1C379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64F1172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Medical institutions used</w:t>
            </w:r>
          </w:p>
        </w:tc>
        <w:tc>
          <w:tcPr>
            <w:tcW w:w="1044" w:type="dxa"/>
            <w:noWrap/>
            <w:vAlign w:val="center"/>
            <w:hideMark/>
          </w:tcPr>
          <w:p w14:paraId="1012A8C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&lt; 2</w:t>
            </w:r>
          </w:p>
        </w:tc>
        <w:tc>
          <w:tcPr>
            <w:tcW w:w="850" w:type="dxa"/>
            <w:noWrap/>
            <w:vAlign w:val="center"/>
            <w:hideMark/>
          </w:tcPr>
          <w:p w14:paraId="36E1EA8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13EF302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</w:t>
            </w:r>
            <w:r w:rsidRPr="001F3BDA">
              <w:rPr>
                <w:rFonts w:ascii="Times New Roman" w:eastAsia="游ゴシック" w:hAnsi="Times New Roman" w:cs="Times New Roman" w:hint="eastAsia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A166230" w14:textId="0409D8D1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.6 (1.7 to 7.4)</w:t>
            </w:r>
          </w:p>
        </w:tc>
      </w:tr>
      <w:tr w:rsidR="002C0A6C" w:rsidRPr="001F3BDA" w14:paraId="17935A6E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4F74D25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4FB66E8E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≥ 2</w:t>
            </w:r>
          </w:p>
        </w:tc>
        <w:tc>
          <w:tcPr>
            <w:tcW w:w="850" w:type="dxa"/>
            <w:noWrap/>
            <w:vAlign w:val="center"/>
            <w:hideMark/>
          </w:tcPr>
          <w:p w14:paraId="24BC2FB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850" w:type="dxa"/>
            <w:noWrap/>
            <w:vAlign w:val="center"/>
            <w:hideMark/>
          </w:tcPr>
          <w:p w14:paraId="627ED85E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 w:hint="eastAsia"/>
                <w:kern w:val="0"/>
                <w:sz w:val="16"/>
                <w:szCs w:val="16"/>
              </w:rPr>
              <w:t>3</w:t>
            </w: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.5</w:t>
            </w:r>
          </w:p>
        </w:tc>
        <w:tc>
          <w:tcPr>
            <w:tcW w:w="2665" w:type="dxa"/>
            <w:vMerge/>
            <w:vAlign w:val="center"/>
            <w:hideMark/>
          </w:tcPr>
          <w:p w14:paraId="373F6F0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067C46EF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0B00DD3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Use of multiple departments in a hospital</w:t>
            </w:r>
          </w:p>
        </w:tc>
        <w:tc>
          <w:tcPr>
            <w:tcW w:w="1044" w:type="dxa"/>
            <w:noWrap/>
            <w:vAlign w:val="center"/>
            <w:hideMark/>
          </w:tcPr>
          <w:p w14:paraId="3B345E9A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631E13E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13EF977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69914E78" w14:textId="094AA814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.9 (-0.7 to 14.5)</w:t>
            </w:r>
          </w:p>
        </w:tc>
      </w:tr>
      <w:tr w:rsidR="002C0A6C" w:rsidRPr="001F3BDA" w14:paraId="28A7EED9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68BA038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432667E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336CC72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0" w:type="dxa"/>
            <w:noWrap/>
            <w:vAlign w:val="center"/>
            <w:hideMark/>
          </w:tcPr>
          <w:p w14:paraId="6F222DBD" w14:textId="77483DDA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10.5</w:t>
            </w:r>
          </w:p>
        </w:tc>
        <w:tc>
          <w:tcPr>
            <w:tcW w:w="2665" w:type="dxa"/>
            <w:vMerge/>
            <w:vAlign w:val="center"/>
            <w:hideMark/>
          </w:tcPr>
          <w:p w14:paraId="0D41996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61E10E9B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4D82C52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dmission</w:t>
            </w:r>
          </w:p>
        </w:tc>
        <w:tc>
          <w:tcPr>
            <w:tcW w:w="1044" w:type="dxa"/>
            <w:noWrap/>
            <w:vAlign w:val="center"/>
            <w:hideMark/>
          </w:tcPr>
          <w:p w14:paraId="2CD296EE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25F4E48E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3EF0E8F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3B26FDBD" w14:textId="17356F5D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8 (-4.6 to 12.3)</w:t>
            </w:r>
          </w:p>
        </w:tc>
      </w:tr>
      <w:tr w:rsidR="002C0A6C" w:rsidRPr="001F3BDA" w14:paraId="0C51138A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11FA2D1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459FE06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2171D473" w14:textId="07BDA7E1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14:paraId="26EFF641" w14:textId="0E43C1F6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665" w:type="dxa"/>
            <w:vMerge/>
            <w:vAlign w:val="center"/>
            <w:hideMark/>
          </w:tcPr>
          <w:p w14:paraId="5EC6D11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1F4E8038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1D674BF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Use of one-dose package for drugs</w:t>
            </w:r>
          </w:p>
        </w:tc>
        <w:tc>
          <w:tcPr>
            <w:tcW w:w="1044" w:type="dxa"/>
            <w:noWrap/>
            <w:vAlign w:val="center"/>
            <w:hideMark/>
          </w:tcPr>
          <w:p w14:paraId="1EDAB48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474C587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56E99FC5" w14:textId="763E1AD3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BA335A9" w14:textId="3063CC61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9 (-2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14.1)</w:t>
            </w:r>
          </w:p>
        </w:tc>
      </w:tr>
      <w:tr w:rsidR="002C0A6C" w:rsidRPr="001F3BDA" w14:paraId="6CAF911E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2199A66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1E92ABB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7BD3736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50" w:type="dxa"/>
            <w:noWrap/>
            <w:vAlign w:val="center"/>
            <w:hideMark/>
          </w:tcPr>
          <w:p w14:paraId="7A005A3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2665" w:type="dxa"/>
            <w:vMerge/>
            <w:vAlign w:val="center"/>
            <w:hideMark/>
          </w:tcPr>
          <w:p w14:paraId="7A92CC2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356A72EC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265F23B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hypertensives</w:t>
            </w:r>
          </w:p>
        </w:tc>
        <w:tc>
          <w:tcPr>
            <w:tcW w:w="1044" w:type="dxa"/>
            <w:noWrap/>
            <w:vAlign w:val="center"/>
            <w:hideMark/>
          </w:tcPr>
          <w:p w14:paraId="2AE9C1AE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64B7EB6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7ECEBB4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BF3DCCC" w14:textId="099CDCC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 (-3.0 to 3.8)</w:t>
            </w:r>
          </w:p>
        </w:tc>
      </w:tr>
      <w:tr w:rsidR="002C0A6C" w:rsidRPr="001F3BDA" w14:paraId="351B2674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4FC7A86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3993EA4E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7A90945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1797BDE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665" w:type="dxa"/>
            <w:vMerge/>
            <w:vAlign w:val="center"/>
            <w:hideMark/>
          </w:tcPr>
          <w:p w14:paraId="335DEB5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16423B65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6D9EF78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lipidemic agents</w:t>
            </w:r>
          </w:p>
        </w:tc>
        <w:tc>
          <w:tcPr>
            <w:tcW w:w="1044" w:type="dxa"/>
            <w:noWrap/>
            <w:vAlign w:val="center"/>
            <w:hideMark/>
          </w:tcPr>
          <w:p w14:paraId="068B93A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3ACF0D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0CA073A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02807CD9" w14:textId="5A6A0A25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1.3 (-4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2.1)</w:t>
            </w:r>
          </w:p>
        </w:tc>
      </w:tr>
      <w:tr w:rsidR="002C0A6C" w:rsidRPr="001F3BDA" w14:paraId="5D13D7DC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05ED4BC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7B805FE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06EC795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14:paraId="38F6BBB8" w14:textId="280861E0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65" w:type="dxa"/>
            <w:vMerge/>
            <w:vAlign w:val="center"/>
            <w:hideMark/>
          </w:tcPr>
          <w:p w14:paraId="6C8C4A8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01E8911E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5D4D036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diabetic agents other than insulin</w:t>
            </w:r>
          </w:p>
        </w:tc>
        <w:tc>
          <w:tcPr>
            <w:tcW w:w="1044" w:type="dxa"/>
            <w:noWrap/>
            <w:vAlign w:val="center"/>
            <w:hideMark/>
          </w:tcPr>
          <w:p w14:paraId="6E87DF7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6D9453F5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6E65D0B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3050047" w14:textId="47F5753B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5 (-2.9 to 8.0)</w:t>
            </w:r>
          </w:p>
        </w:tc>
      </w:tr>
      <w:tr w:rsidR="002C0A6C" w:rsidRPr="001F3BDA" w14:paraId="14620338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5213DFE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5F8156A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7FE5CB7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14:paraId="2DBC423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665" w:type="dxa"/>
            <w:vMerge/>
            <w:vAlign w:val="center"/>
            <w:hideMark/>
          </w:tcPr>
          <w:p w14:paraId="2A442C3E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498284FC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0F2233C5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Insulin</w:t>
            </w:r>
          </w:p>
        </w:tc>
        <w:tc>
          <w:tcPr>
            <w:tcW w:w="1044" w:type="dxa"/>
            <w:noWrap/>
            <w:vAlign w:val="center"/>
            <w:hideMark/>
          </w:tcPr>
          <w:p w14:paraId="2E28B76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6B11A68A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1F2EE31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64CA8CA5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4.6 (-1.6 to 30.8)</w:t>
            </w:r>
          </w:p>
        </w:tc>
      </w:tr>
      <w:tr w:rsidR="002C0A6C" w:rsidRPr="001F3BDA" w14:paraId="573ADE7D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2F3498B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FD407F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544253E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50" w:type="dxa"/>
            <w:noWrap/>
            <w:vAlign w:val="center"/>
            <w:hideMark/>
          </w:tcPr>
          <w:p w14:paraId="0F991E68" w14:textId="767BD8C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2665" w:type="dxa"/>
            <w:vMerge/>
            <w:vAlign w:val="center"/>
            <w:hideMark/>
          </w:tcPr>
          <w:p w14:paraId="003047B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7E112798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08763A0E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coagulants</w:t>
            </w:r>
          </w:p>
        </w:tc>
        <w:tc>
          <w:tcPr>
            <w:tcW w:w="1044" w:type="dxa"/>
            <w:noWrap/>
            <w:vAlign w:val="center"/>
            <w:hideMark/>
          </w:tcPr>
          <w:p w14:paraId="3A9DE86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56E89B0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3490CB9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31E01EFA" w14:textId="322ACED4" w:rsidR="002C0A6C" w:rsidRPr="001F3BDA" w:rsidRDefault="006C698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9</w:t>
            </w:r>
            <w:r w:rsidR="002C0A6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.2</w:t>
            </w:r>
            <w:r w:rsidR="002C0A6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18.9)</w:t>
            </w:r>
          </w:p>
        </w:tc>
      </w:tr>
      <w:tr w:rsidR="002C0A6C" w:rsidRPr="001F3BDA" w14:paraId="7059F746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7328FD0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681189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219A3C18" w14:textId="6A6AAFAD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35001E44" w14:textId="1FF5B44E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65" w:type="dxa"/>
            <w:vMerge/>
            <w:vAlign w:val="center"/>
            <w:hideMark/>
          </w:tcPr>
          <w:p w14:paraId="6095DD5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0AEBB8DE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4670250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platelet agents</w:t>
            </w:r>
          </w:p>
        </w:tc>
        <w:tc>
          <w:tcPr>
            <w:tcW w:w="1044" w:type="dxa"/>
            <w:noWrap/>
            <w:vAlign w:val="center"/>
            <w:hideMark/>
          </w:tcPr>
          <w:p w14:paraId="5748527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0C911E9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364F3B8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18AB9E7C" w14:textId="03F770AF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7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8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C0A6C" w:rsidRPr="001F3BDA" w14:paraId="077188A6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101FCA8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2EA896F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14B5903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850" w:type="dxa"/>
            <w:noWrap/>
            <w:vAlign w:val="center"/>
            <w:hideMark/>
          </w:tcPr>
          <w:p w14:paraId="1469CD05" w14:textId="30F4FDAE" w:rsidR="002C0A6C" w:rsidRPr="001F3BDA" w:rsidRDefault="006C698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665" w:type="dxa"/>
            <w:vMerge/>
            <w:vAlign w:val="center"/>
            <w:hideMark/>
          </w:tcPr>
          <w:p w14:paraId="39EB002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74DAC0AE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29940FCA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Proton pump inhibitors</w:t>
            </w:r>
          </w:p>
        </w:tc>
        <w:tc>
          <w:tcPr>
            <w:tcW w:w="1044" w:type="dxa"/>
            <w:noWrap/>
            <w:vAlign w:val="center"/>
            <w:hideMark/>
          </w:tcPr>
          <w:p w14:paraId="302E76C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019055B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19350CA6" w14:textId="177DAE3F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2332F481" w14:textId="56E6DB58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10.8)</w:t>
            </w:r>
          </w:p>
        </w:tc>
      </w:tr>
      <w:tr w:rsidR="002C0A6C" w:rsidRPr="001F3BDA" w14:paraId="2A39C25D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071EC42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4258658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543C1049" w14:textId="4A33E15A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1F49A05B" w14:textId="4B0483CE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65" w:type="dxa"/>
            <w:vMerge/>
            <w:vAlign w:val="center"/>
            <w:hideMark/>
          </w:tcPr>
          <w:p w14:paraId="669982B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7D231C0A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04E22F9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H2 blockers</w:t>
            </w:r>
          </w:p>
        </w:tc>
        <w:tc>
          <w:tcPr>
            <w:tcW w:w="1044" w:type="dxa"/>
            <w:noWrap/>
            <w:vAlign w:val="center"/>
            <w:hideMark/>
          </w:tcPr>
          <w:p w14:paraId="7449A55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485854B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7FB5E7B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 w:hint="eastAsia"/>
                <w:kern w:val="0"/>
                <w:sz w:val="16"/>
                <w:szCs w:val="16"/>
              </w:rPr>
              <w:t>1</w:t>
            </w: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.8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0088048C" w14:textId="773231BC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5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7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C0A6C" w:rsidRPr="001F3BDA" w14:paraId="68CAA45D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46F799C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23D34D1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7C42725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0" w:type="dxa"/>
            <w:noWrap/>
            <w:vAlign w:val="center"/>
            <w:hideMark/>
          </w:tcPr>
          <w:p w14:paraId="1C28F914" w14:textId="63F7F386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65" w:type="dxa"/>
            <w:vMerge/>
            <w:vAlign w:val="center"/>
            <w:hideMark/>
          </w:tcPr>
          <w:p w14:paraId="6AE831C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5A7395C3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4110746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H1 blockers</w:t>
            </w:r>
          </w:p>
        </w:tc>
        <w:tc>
          <w:tcPr>
            <w:tcW w:w="1044" w:type="dxa"/>
            <w:noWrap/>
            <w:vAlign w:val="center"/>
            <w:hideMark/>
          </w:tcPr>
          <w:p w14:paraId="2F4E6D7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6ECAEE4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7A234D5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375BDE80" w14:textId="01B78F44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1 (-0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6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C0A6C" w:rsidRPr="001F3BDA" w14:paraId="33628C15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1F453BB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3E0FFE0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0691D8CC" w14:textId="6174E888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2436B3B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665" w:type="dxa"/>
            <w:vMerge/>
            <w:vAlign w:val="center"/>
            <w:hideMark/>
          </w:tcPr>
          <w:p w14:paraId="6198863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67AE1272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66A4C4C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psychotics</w:t>
            </w:r>
          </w:p>
        </w:tc>
        <w:tc>
          <w:tcPr>
            <w:tcW w:w="1044" w:type="dxa"/>
            <w:noWrap/>
            <w:vAlign w:val="center"/>
            <w:hideMark/>
          </w:tcPr>
          <w:p w14:paraId="5A1D637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47D213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3F70578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3D9DADC" w14:textId="62A68CD4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3 (-3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7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C0A6C" w:rsidRPr="001F3BDA" w14:paraId="4311F4B6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1C06882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41A28A8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13AA0E27" w14:textId="49C22EC8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7DEDBA37" w14:textId="6B1E2F20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65" w:type="dxa"/>
            <w:vMerge/>
            <w:vAlign w:val="center"/>
            <w:hideMark/>
          </w:tcPr>
          <w:p w14:paraId="240DDE3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7B6DAA31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22E5CE1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BZDs/Non-BZDs</w:t>
            </w:r>
          </w:p>
        </w:tc>
        <w:tc>
          <w:tcPr>
            <w:tcW w:w="1044" w:type="dxa"/>
            <w:noWrap/>
            <w:vAlign w:val="center"/>
            <w:hideMark/>
          </w:tcPr>
          <w:p w14:paraId="651F6E3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01D4207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41EEC2C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7FB26F88" w14:textId="544E5793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6 (-0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7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C0A6C" w:rsidRPr="001F3BDA" w14:paraId="33B0ED61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3927085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297708A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5692F655" w14:textId="7B554E6E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5F00FFA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665" w:type="dxa"/>
            <w:vMerge/>
            <w:vAlign w:val="center"/>
            <w:hideMark/>
          </w:tcPr>
          <w:p w14:paraId="445CB5A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3D12FAA0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258F80C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depressants</w:t>
            </w:r>
          </w:p>
        </w:tc>
        <w:tc>
          <w:tcPr>
            <w:tcW w:w="1044" w:type="dxa"/>
            <w:noWrap/>
            <w:vAlign w:val="center"/>
            <w:hideMark/>
          </w:tcPr>
          <w:p w14:paraId="0D4CF4C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5C57CBB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2F2E04C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1379A747" w14:textId="59BEB863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-0.9 (-5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3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C0A6C" w:rsidRPr="001F3BDA" w14:paraId="10A79504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1C25AFE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6CDB153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2BC93A4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noWrap/>
            <w:vAlign w:val="center"/>
            <w:hideMark/>
          </w:tcPr>
          <w:p w14:paraId="61CD1C8A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665" w:type="dxa"/>
            <w:vMerge/>
            <w:vAlign w:val="center"/>
            <w:hideMark/>
          </w:tcPr>
          <w:p w14:paraId="14CCD22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4171FFD8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080C625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Antibiotics</w:t>
            </w:r>
          </w:p>
        </w:tc>
        <w:tc>
          <w:tcPr>
            <w:tcW w:w="1044" w:type="dxa"/>
            <w:noWrap/>
            <w:vAlign w:val="center"/>
            <w:hideMark/>
          </w:tcPr>
          <w:p w14:paraId="5E24892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AAF75B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7842C1D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341269CF" w14:textId="14D2172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5 (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9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9.0)</w:t>
            </w:r>
          </w:p>
        </w:tc>
      </w:tr>
      <w:tr w:rsidR="002C0A6C" w:rsidRPr="001F3BDA" w14:paraId="57E584B9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4D70CC8C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7B63F0D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441B9471" w14:textId="1D2F56FC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11A8432" w14:textId="0205C9B9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65" w:type="dxa"/>
            <w:vMerge/>
            <w:vAlign w:val="center"/>
            <w:hideMark/>
          </w:tcPr>
          <w:p w14:paraId="214E678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79F5FF85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1B21844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SAIDs</w:t>
            </w:r>
          </w:p>
        </w:tc>
        <w:tc>
          <w:tcPr>
            <w:tcW w:w="1044" w:type="dxa"/>
            <w:noWrap/>
            <w:vAlign w:val="center"/>
            <w:hideMark/>
          </w:tcPr>
          <w:p w14:paraId="6FDC4DD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71A2235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7432A75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64A42EA" w14:textId="4A00CED6" w:rsidR="002C0A6C" w:rsidRPr="001F3BDA" w:rsidRDefault="006C698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9</w:t>
            </w:r>
            <w:r w:rsidR="002C0A6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2.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</w:t>
            </w:r>
            <w:r w:rsidR="002C0A6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4.3)</w:t>
            </w:r>
          </w:p>
        </w:tc>
      </w:tr>
      <w:tr w:rsidR="002C0A6C" w:rsidRPr="001F3BDA" w14:paraId="57335141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6D587C7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76ABB17A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33C483D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0" w:type="dxa"/>
            <w:noWrap/>
            <w:vAlign w:val="center"/>
            <w:hideMark/>
          </w:tcPr>
          <w:p w14:paraId="1502A5F3" w14:textId="5152F881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65" w:type="dxa"/>
            <w:vMerge/>
            <w:vAlign w:val="center"/>
            <w:hideMark/>
          </w:tcPr>
          <w:p w14:paraId="21A522C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1EE14CB5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66C1103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Steroids</w:t>
            </w:r>
          </w:p>
        </w:tc>
        <w:tc>
          <w:tcPr>
            <w:tcW w:w="1044" w:type="dxa"/>
            <w:noWrap/>
            <w:vAlign w:val="center"/>
            <w:hideMark/>
          </w:tcPr>
          <w:p w14:paraId="1797F38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B65A0C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44D621B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65D7B255" w14:textId="6D041233" w:rsidR="002C0A6C" w:rsidRPr="001F3BDA" w:rsidRDefault="006C6985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.8</w:t>
            </w:r>
            <w:r w:rsidR="002C0A6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1.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  <w:r w:rsidR="002C0A6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11.1)</w:t>
            </w:r>
          </w:p>
        </w:tc>
      </w:tr>
      <w:tr w:rsidR="002C0A6C" w:rsidRPr="001F3BDA" w14:paraId="60FAD2CC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44488FD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2EC263DA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727D5FA2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50" w:type="dxa"/>
            <w:noWrap/>
            <w:vAlign w:val="center"/>
            <w:hideMark/>
          </w:tcPr>
          <w:p w14:paraId="4ECAC7F5" w14:textId="0D0240CB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.</w:t>
            </w:r>
            <w:r w:rsidR="006C6985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65" w:type="dxa"/>
            <w:vMerge/>
            <w:vAlign w:val="center"/>
            <w:hideMark/>
          </w:tcPr>
          <w:p w14:paraId="5465D07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161A9BB5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1175C21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Probiotics</w:t>
            </w:r>
          </w:p>
        </w:tc>
        <w:tc>
          <w:tcPr>
            <w:tcW w:w="1044" w:type="dxa"/>
            <w:noWrap/>
            <w:vAlign w:val="center"/>
            <w:hideMark/>
          </w:tcPr>
          <w:p w14:paraId="6DA3A7F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3A70D1F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15336246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6F4DC8BB" w14:textId="6D0A0258" w:rsidR="002C0A6C" w:rsidRPr="001F3BDA" w:rsidRDefault="00B97BFF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.9</w:t>
            </w:r>
            <w:r w:rsidR="002C0A6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2.4 to 13.5)</w:t>
            </w:r>
          </w:p>
        </w:tc>
      </w:tr>
      <w:tr w:rsidR="002C0A6C" w:rsidRPr="001F3BDA" w14:paraId="608F1692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15D4264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6CD3C2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0A88524C" w14:textId="1B245A08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2AC9E9B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2665" w:type="dxa"/>
            <w:vMerge/>
            <w:vAlign w:val="center"/>
            <w:hideMark/>
          </w:tcPr>
          <w:p w14:paraId="1F176BCB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119D8AA2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6C61D85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Laxatives</w:t>
            </w:r>
          </w:p>
        </w:tc>
        <w:tc>
          <w:tcPr>
            <w:tcW w:w="1044" w:type="dxa"/>
            <w:noWrap/>
            <w:vAlign w:val="center"/>
            <w:hideMark/>
          </w:tcPr>
          <w:p w14:paraId="00B5AB1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54718CC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2331F4E7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4E8CFB9D" w14:textId="523EE849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4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11.3)</w:t>
            </w:r>
          </w:p>
        </w:tc>
      </w:tr>
      <w:tr w:rsidR="002C0A6C" w:rsidRPr="001F3BDA" w14:paraId="00D26A30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63DC1F1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EA1EF68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756A1CC7" w14:textId="2DF9B033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02DF00BF" w14:textId="374836DB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5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65" w:type="dxa"/>
            <w:vMerge/>
            <w:vAlign w:val="center"/>
            <w:hideMark/>
          </w:tcPr>
          <w:p w14:paraId="402C5C0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28251D81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2340530F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Vitamins</w:t>
            </w:r>
          </w:p>
        </w:tc>
        <w:tc>
          <w:tcPr>
            <w:tcW w:w="1044" w:type="dxa"/>
            <w:noWrap/>
            <w:vAlign w:val="center"/>
            <w:hideMark/>
          </w:tcPr>
          <w:p w14:paraId="75BF32F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43128B14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396E44A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64B771B" w14:textId="7B83B77F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-3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8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2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2C0A6C" w:rsidRPr="001F3BDA" w14:paraId="4ED091F8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32E9976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46625DC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46B56653" w14:textId="52C4E5E9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</w:t>
            </w:r>
            <w:r w:rsidR="00B97BFF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38236AB9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665" w:type="dxa"/>
            <w:vMerge/>
            <w:vAlign w:val="center"/>
            <w:hideMark/>
          </w:tcPr>
          <w:p w14:paraId="41C21C9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  <w:tr w:rsidR="002C0A6C" w:rsidRPr="001F3BDA" w14:paraId="3289D4A0" w14:textId="77777777" w:rsidTr="00A96E80">
        <w:trPr>
          <w:trHeight w:val="340"/>
          <w:jc w:val="center"/>
        </w:trPr>
        <w:tc>
          <w:tcPr>
            <w:tcW w:w="3016" w:type="dxa"/>
            <w:vMerge w:val="restart"/>
            <w:noWrap/>
            <w:vAlign w:val="center"/>
            <w:hideMark/>
          </w:tcPr>
          <w:p w14:paraId="327CB64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Traditional Japanese herbal medicines</w:t>
            </w:r>
          </w:p>
        </w:tc>
        <w:tc>
          <w:tcPr>
            <w:tcW w:w="1044" w:type="dxa"/>
            <w:noWrap/>
            <w:vAlign w:val="center"/>
            <w:hideMark/>
          </w:tcPr>
          <w:p w14:paraId="7568A950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vAlign w:val="center"/>
            <w:hideMark/>
          </w:tcPr>
          <w:p w14:paraId="4B3449C3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0" w:type="dxa"/>
            <w:noWrap/>
            <w:vAlign w:val="center"/>
            <w:hideMark/>
          </w:tcPr>
          <w:p w14:paraId="2FFEA6AA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665" w:type="dxa"/>
            <w:vMerge w:val="restart"/>
            <w:noWrap/>
            <w:vAlign w:val="center"/>
            <w:hideMark/>
          </w:tcPr>
          <w:p w14:paraId="574CA604" w14:textId="086BF866" w:rsidR="002C0A6C" w:rsidRPr="001F3BDA" w:rsidRDefault="00B97BFF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6.9</w:t>
            </w:r>
            <w:r w:rsidR="002C0A6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(2.</w:t>
            </w: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3</w:t>
            </w:r>
            <w:r w:rsidR="002C0A6C"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 xml:space="preserve"> to 11.5)</w:t>
            </w:r>
          </w:p>
        </w:tc>
      </w:tr>
      <w:tr w:rsidR="002C0A6C" w:rsidRPr="001F3BDA" w14:paraId="4680D09F" w14:textId="77777777" w:rsidTr="00A96E80">
        <w:trPr>
          <w:trHeight w:val="340"/>
          <w:jc w:val="center"/>
        </w:trPr>
        <w:tc>
          <w:tcPr>
            <w:tcW w:w="3016" w:type="dxa"/>
            <w:vMerge/>
            <w:vAlign w:val="center"/>
            <w:hideMark/>
          </w:tcPr>
          <w:p w14:paraId="6CAECA8D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14:paraId="089D678E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vAlign w:val="center"/>
            <w:hideMark/>
          </w:tcPr>
          <w:p w14:paraId="199A6E75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548C3700" w14:textId="7218E4F0" w:rsidR="002C0A6C" w:rsidRPr="001F3BDA" w:rsidRDefault="00B97BFF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2665" w:type="dxa"/>
            <w:vMerge/>
            <w:vAlign w:val="center"/>
            <w:hideMark/>
          </w:tcPr>
          <w:p w14:paraId="2226D331" w14:textId="77777777" w:rsidR="002C0A6C" w:rsidRPr="001F3BDA" w:rsidRDefault="002C0A6C" w:rsidP="00A96E80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56D04B16" w14:textId="77777777" w:rsidR="002C0A6C" w:rsidRPr="001F3BDA" w:rsidRDefault="002C0A6C" w:rsidP="002C0A6C">
      <w:pPr>
        <w:spacing w:line="480" w:lineRule="auto"/>
        <w:rPr>
          <w:rFonts w:ascii="Times New Roman" w:eastAsia="ＭＳ 明朝" w:hAnsi="Times New Roman" w:cs="Times New Roman"/>
          <w:kern w:val="0"/>
          <w:sz w:val="24"/>
          <w:szCs w:val="28"/>
        </w:rPr>
      </w:pPr>
      <w:r w:rsidRPr="00BF2647">
        <w:rPr>
          <w:rFonts w:ascii="Times New Roman" w:hAnsi="Times New Roman"/>
          <w:iCs/>
          <w:sz w:val="24"/>
        </w:rPr>
        <w:t>Abbreviations</w:t>
      </w:r>
      <w:r w:rsidRPr="00BF2647">
        <w:rPr>
          <w:rFonts w:ascii="Times New Roman" w:eastAsia="ＭＳ 明朝" w:hAnsi="Times New Roman" w:cs="Times New Roman"/>
          <w:iCs/>
          <w:sz w:val="24"/>
          <w:szCs w:val="28"/>
        </w:rPr>
        <w:t>.</w:t>
      </w:r>
      <w:r w:rsidRPr="001F3BDA">
        <w:rPr>
          <w:rFonts w:ascii="Times New Roman" w:eastAsia="ＭＳ 明朝" w:hAnsi="Times New Roman" w:cs="Times New Roman"/>
          <w:sz w:val="24"/>
          <w:szCs w:val="28"/>
        </w:rPr>
        <w:t xml:space="preserve"> </w:t>
      </w:r>
      <w:proofErr w:type="spellStart"/>
      <w:r w:rsidRPr="001F3BDA">
        <w:rPr>
          <w:rFonts w:ascii="Times New Roman" w:eastAsia="ＭＳ 明朝" w:hAnsi="Times New Roman" w:cs="Times New Roman"/>
          <w:sz w:val="24"/>
          <w:szCs w:val="28"/>
        </w:rPr>
        <w:t>aARDs</w:t>
      </w:r>
      <w:proofErr w:type="spellEnd"/>
      <w:r w:rsidRPr="001F3BDA">
        <w:rPr>
          <w:rFonts w:ascii="Times New Roman" w:eastAsia="ＭＳ 明朝" w:hAnsi="Times New Roman" w:cs="Times New Roman"/>
          <w:sz w:val="24"/>
          <w:szCs w:val="28"/>
        </w:rPr>
        <w:t xml:space="preserve">: adjusted absolute risk differences; </w:t>
      </w:r>
      <w:r w:rsidRPr="001F3BDA">
        <w:rPr>
          <w:rFonts w:ascii="Times New Roman" w:hAnsi="Times New Roman" w:cs="Times New Roman"/>
          <w:sz w:val="24"/>
          <w:szCs w:val="28"/>
        </w:rPr>
        <w:t xml:space="preserve">BZDs: </w:t>
      </w:r>
      <w:r w:rsidRPr="001F3BDA">
        <w:rPr>
          <w:rFonts w:ascii="Times New Roman" w:eastAsia="ＭＳ 明朝" w:hAnsi="Times New Roman" w:cs="Times New Roman"/>
          <w:sz w:val="24"/>
          <w:szCs w:val="28"/>
        </w:rPr>
        <w:t xml:space="preserve">benzodiazepine; CIs: confidence intervals; NSAIDs: </w:t>
      </w:r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>non-steroidal anti-inflammatory drugs; REF: reference.</w:t>
      </w:r>
    </w:p>
    <w:p w14:paraId="0FDD7757" w14:textId="77777777" w:rsidR="002C0A6C" w:rsidRPr="001F3BDA" w:rsidRDefault="002C0A6C" w:rsidP="002C0A6C">
      <w:pPr>
        <w:spacing w:line="480" w:lineRule="auto"/>
        <w:rPr>
          <w:rFonts w:ascii="Times New Roman" w:eastAsia="ＭＳ 明朝" w:hAnsi="Times New Roman" w:cs="Times New Roman"/>
          <w:kern w:val="0"/>
          <w:sz w:val="24"/>
          <w:szCs w:val="28"/>
        </w:rPr>
      </w:pPr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 xml:space="preserve">Value in each stratum indicates </w:t>
      </w:r>
      <w:proofErr w:type="spellStart"/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>aARDs</w:t>
      </w:r>
      <w:proofErr w:type="spellEnd"/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 xml:space="preserve"> from a common REF stratum.</w:t>
      </w:r>
    </w:p>
    <w:p w14:paraId="23F0E826" w14:textId="310C2936" w:rsidR="006E5E8C" w:rsidRPr="001F3BDA" w:rsidRDefault="006E5E8C" w:rsidP="00536DB6">
      <w:pPr>
        <w:spacing w:line="480" w:lineRule="auto"/>
        <w:rPr>
          <w:rFonts w:ascii="Arial" w:hAnsi="Arial" w:cs="Arial"/>
          <w:sz w:val="24"/>
          <w:szCs w:val="24"/>
        </w:rPr>
      </w:pPr>
    </w:p>
    <w:p w14:paraId="3A95BAA9" w14:textId="77777777" w:rsidR="006E5E8C" w:rsidRPr="001F3BDA" w:rsidRDefault="006E5E8C">
      <w:pPr>
        <w:widowControl/>
        <w:jc w:val="left"/>
        <w:rPr>
          <w:rFonts w:ascii="Arial" w:hAnsi="Arial" w:cs="Arial"/>
          <w:sz w:val="24"/>
          <w:szCs w:val="24"/>
        </w:rPr>
      </w:pPr>
      <w:r w:rsidRPr="001F3BDA">
        <w:rPr>
          <w:rFonts w:ascii="Arial" w:hAnsi="Arial" w:cs="Arial"/>
          <w:sz w:val="24"/>
          <w:szCs w:val="24"/>
        </w:rPr>
        <w:br w:type="page"/>
      </w:r>
    </w:p>
    <w:p w14:paraId="401807E2" w14:textId="757BF1AF" w:rsidR="001A580E" w:rsidRPr="001F3BDA" w:rsidRDefault="006E5E8C" w:rsidP="00536D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F3BD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D0F" w:rsidRPr="001F3BD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. The coefficients of multiple logistic regression models for the scoring system I and II for the prevention of therapeutic duplication or drug interaction.</w:t>
      </w:r>
    </w:p>
    <w:tbl>
      <w:tblPr>
        <w:tblStyle w:val="a9"/>
        <w:tblpPr w:leftFromText="142" w:rightFromText="142" w:vertAnchor="text" w:horzAnchor="margin" w:tblpY="85"/>
        <w:tblW w:w="8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5"/>
        <w:gridCol w:w="1984"/>
        <w:gridCol w:w="1985"/>
        <w:gridCol w:w="1984"/>
      </w:tblGrid>
      <w:tr w:rsidR="00F537CE" w:rsidRPr="001A580E" w14:paraId="1FFE17E9" w14:textId="77777777" w:rsidTr="00F537CE">
        <w:trPr>
          <w:trHeight w:val="454"/>
        </w:trPr>
        <w:tc>
          <w:tcPr>
            <w:tcW w:w="301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35542D6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97551514"/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8F203B4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coring </w:t>
            </w:r>
            <w:proofErr w:type="gramStart"/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stem</w:t>
            </w:r>
            <w:proofErr w:type="gramEnd"/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84E2D0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ing system II</w:t>
            </w:r>
          </w:p>
        </w:tc>
      </w:tr>
      <w:tr w:rsidR="00F537CE" w:rsidRPr="001A580E" w14:paraId="4FC7251E" w14:textId="77777777" w:rsidTr="00F537CE">
        <w:trPr>
          <w:trHeight w:val="454"/>
        </w:trPr>
        <w:tc>
          <w:tcPr>
            <w:tcW w:w="301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1E81105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6EE1E2AD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s (95% CIs)</w:t>
            </w:r>
          </w:p>
          <w:p w14:paraId="6AC1FC68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om user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EFD21D6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s (95% CIs)</w:t>
            </w:r>
          </w:p>
          <w:p w14:paraId="4007D27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om non-use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2273F5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s (95% CIs)</w:t>
            </w:r>
          </w:p>
        </w:tc>
      </w:tr>
      <w:tr w:rsidR="00F537CE" w:rsidRPr="001A580E" w14:paraId="33CBF877" w14:textId="77777777" w:rsidTr="00F537CE">
        <w:trPr>
          <w:trHeight w:val="340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E7C2B2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4F57D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A998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11613C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13 (-0.92 to 0.66)</w:t>
            </w:r>
          </w:p>
        </w:tc>
      </w:tr>
      <w:tr w:rsidR="00F537CE" w:rsidRPr="001A580E" w14:paraId="440A7F16" w14:textId="77777777" w:rsidTr="00F537CE">
        <w:trPr>
          <w:trHeight w:val="340"/>
        </w:trPr>
        <w:tc>
          <w:tcPr>
            <w:tcW w:w="30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307B384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97E90F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79 (0.24 to 1.3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78C2E8C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1 (0.14 to 0.2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E26A0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1 (0.14 to 0.28)</w:t>
            </w:r>
          </w:p>
        </w:tc>
      </w:tr>
      <w:tr w:rsidR="00F537CE" w:rsidRPr="001A580E" w14:paraId="128D6F20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61BA423C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Types of drug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8BF06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5 (-0.46 to 1.3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9396BC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9 (0.19 to 0.4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90A7DE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0 (0.20 to 0.40)</w:t>
            </w:r>
          </w:p>
        </w:tc>
      </w:tr>
      <w:tr w:rsidR="00F537CE" w:rsidRPr="001A580E" w14:paraId="5BAB12D8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56ECCE6E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Medical institutions us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B82774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4 (-0.58 to 0.8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CE70A6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5 (-0.03 to 0.1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EC44C2C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6 (-0.03 to 0.15)</w:t>
            </w:r>
          </w:p>
        </w:tc>
      </w:tr>
      <w:tr w:rsidR="00F537CE" w:rsidRPr="001A580E" w14:paraId="440C3813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4CFEC0A9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Proton pump inhibito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431E53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1 (-0.15 to 1.1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33564E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3 (0.34 to 0.5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182DAAE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3 (0.34 to 0.52)</w:t>
            </w:r>
          </w:p>
        </w:tc>
      </w:tr>
      <w:tr w:rsidR="00F537CE" w:rsidRPr="001A580E" w14:paraId="2744792A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23D01C47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biotic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D98E70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01 (-0.59 to 0.5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3A0C79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02 (-0.09 to 0.0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57FD30C2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02 (-0.09 to 0.06)</w:t>
            </w:r>
          </w:p>
        </w:tc>
      </w:tr>
      <w:tr w:rsidR="00F537CE" w:rsidRPr="001A580E" w14:paraId="1D4C66D9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08E90F50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Probiotic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FFD1560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2 (-0.21 to 1.0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B29EF3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0 (0.01 to 0.1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2CC28F6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10 (0.01 to 0.19)</w:t>
            </w:r>
          </w:p>
        </w:tc>
      </w:tr>
      <w:tr w:rsidR="00F537CE" w:rsidRPr="001A580E" w14:paraId="01B3A695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124184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Traditional Japanese herbal medicin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2681EA6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4 (-0.02 to 1.1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F6C9AE6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7 (0.09 to 0.25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7F462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7 (0.09 to 0.25)</w:t>
            </w:r>
          </w:p>
        </w:tc>
      </w:tr>
      <w:tr w:rsidR="00F537CE" w:rsidRPr="001A580E" w14:paraId="6AEF4F33" w14:textId="77777777" w:rsidTr="00F537CE">
        <w:trPr>
          <w:trHeight w:val="340"/>
        </w:trPr>
        <w:tc>
          <w:tcPr>
            <w:tcW w:w="30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0A5621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roduct term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B970C13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CB72EC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A8BA96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37CE" w:rsidRPr="001A580E" w14:paraId="46102D70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79BE55DA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Se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F095FE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B6E63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8ABE8D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9 (-0.04 to 1.02)</w:t>
            </w:r>
          </w:p>
        </w:tc>
      </w:tr>
      <w:tr w:rsidR="00F537CE" w:rsidRPr="001A580E" w14:paraId="42081D82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75ABF767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Types of drug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13F22D3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27F4F5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6DED41F4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05 (-0.94 to 0.83)</w:t>
            </w:r>
          </w:p>
        </w:tc>
      </w:tr>
      <w:tr w:rsidR="00F537CE" w:rsidRPr="001A580E" w14:paraId="60F4E3BD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4C60E568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Medical institutions us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C4DB72D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78FE83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8C88DCE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07 (-0.76 to 0.62)</w:t>
            </w:r>
          </w:p>
        </w:tc>
      </w:tr>
      <w:tr w:rsidR="00F537CE" w:rsidRPr="001A580E" w14:paraId="17E421A5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2DD1A393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Proton pump inhibito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E7D170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E9D643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8CDBD4D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17 (-0.77 to 0.42)</w:t>
            </w:r>
          </w:p>
        </w:tc>
      </w:tr>
      <w:tr w:rsidR="00F537CE" w:rsidRPr="001A580E" w14:paraId="1951398F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25EB7549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Antibiotic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4FF29C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BF31408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7545518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03 (-0.58 to 0.53)</w:t>
            </w:r>
          </w:p>
        </w:tc>
      </w:tr>
      <w:tr w:rsidR="00F537CE" w:rsidRPr="001A580E" w14:paraId="7E98A3DA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5C19F37F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Probiotic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A9F331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77DF08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9B4226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9 (-0.32 to 0.90)</w:t>
            </w:r>
          </w:p>
        </w:tc>
      </w:tr>
      <w:tr w:rsidR="00F537CE" w:rsidRPr="001A580E" w14:paraId="2B3C0882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D2EB9D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Traditional Japanese herbal medicin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6A5C4F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50823D41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74B47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5 (-0.09 to 1.00)</w:t>
            </w:r>
          </w:p>
        </w:tc>
      </w:tr>
      <w:tr w:rsidR="00F537CE" w:rsidRPr="001A580E" w14:paraId="29E6DABC" w14:textId="77777777" w:rsidTr="00F537CE">
        <w:trPr>
          <w:trHeight w:val="340"/>
        </w:trPr>
        <w:tc>
          <w:tcPr>
            <w:tcW w:w="30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1F1D72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ther variable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9B97D6C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C0D7E5C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B57F71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37CE" w:rsidRPr="001A580E" w14:paraId="32DDED82" w14:textId="77777777" w:rsidTr="00F537CE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62191E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6A5DEE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18 (-0.87 to 0.5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9A2389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0 (0.11 to 0.2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F62F85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9 (0.11 to 0.28)</w:t>
            </w:r>
          </w:p>
        </w:tc>
      </w:tr>
      <w:tr w:rsidR="00F537CE" w:rsidRPr="001A580E" w14:paraId="38B4D905" w14:textId="77777777" w:rsidTr="00F537CE">
        <w:trPr>
          <w:trHeight w:val="340"/>
        </w:trPr>
        <w:tc>
          <w:tcPr>
            <w:tcW w:w="3015" w:type="dxa"/>
            <w:tcBorders>
              <w:top w:val="nil"/>
            </w:tcBorders>
            <w:noWrap/>
            <w:vAlign w:val="center"/>
            <w:hideMark/>
          </w:tcPr>
          <w:p w14:paraId="06ED6E25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 of multiple departments in a hospital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DA733B8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6 (-0.24 to 1.37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277EF1C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3 (0.30 to 0.56)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14:paraId="7E1CFA22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3 (0.30 to 0.55)</w:t>
            </w:r>
          </w:p>
        </w:tc>
      </w:tr>
      <w:tr w:rsidR="00F537CE" w:rsidRPr="001A580E" w14:paraId="0CC511BB" w14:textId="77777777" w:rsidTr="00F537CE">
        <w:trPr>
          <w:trHeight w:val="340"/>
        </w:trPr>
        <w:tc>
          <w:tcPr>
            <w:tcW w:w="3015" w:type="dxa"/>
            <w:noWrap/>
            <w:vAlign w:val="center"/>
            <w:hideMark/>
          </w:tcPr>
          <w:p w14:paraId="0CF67999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dmission</w:t>
            </w:r>
          </w:p>
        </w:tc>
        <w:tc>
          <w:tcPr>
            <w:tcW w:w="1984" w:type="dxa"/>
            <w:vAlign w:val="center"/>
          </w:tcPr>
          <w:p w14:paraId="66A3A1D2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38 (-1.45 to 0.69)</w:t>
            </w:r>
          </w:p>
        </w:tc>
        <w:tc>
          <w:tcPr>
            <w:tcW w:w="1985" w:type="dxa"/>
            <w:vAlign w:val="center"/>
          </w:tcPr>
          <w:p w14:paraId="2E83DAD1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9 (0.04 to 0.34)</w:t>
            </w:r>
          </w:p>
        </w:tc>
        <w:tc>
          <w:tcPr>
            <w:tcW w:w="1984" w:type="dxa"/>
            <w:noWrap/>
            <w:vAlign w:val="center"/>
          </w:tcPr>
          <w:p w14:paraId="136E627D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8 (0.03 to 0.33)</w:t>
            </w:r>
          </w:p>
        </w:tc>
      </w:tr>
      <w:tr w:rsidR="00F537CE" w:rsidRPr="001A580E" w14:paraId="5CFF2402" w14:textId="77777777" w:rsidTr="00F537CE">
        <w:trPr>
          <w:trHeight w:val="340"/>
        </w:trPr>
        <w:tc>
          <w:tcPr>
            <w:tcW w:w="3015" w:type="dxa"/>
            <w:noWrap/>
            <w:vAlign w:val="center"/>
            <w:hideMark/>
          </w:tcPr>
          <w:p w14:paraId="7F45EEDF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 of one-dose package for drugs</w:t>
            </w:r>
          </w:p>
        </w:tc>
        <w:tc>
          <w:tcPr>
            <w:tcW w:w="1984" w:type="dxa"/>
            <w:vAlign w:val="center"/>
          </w:tcPr>
          <w:p w14:paraId="38E9ED34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4 (-0.76 to 1.03)</w:t>
            </w:r>
          </w:p>
        </w:tc>
        <w:tc>
          <w:tcPr>
            <w:tcW w:w="1985" w:type="dxa"/>
            <w:vAlign w:val="center"/>
          </w:tcPr>
          <w:p w14:paraId="013DB80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4 (-0.06 to 0.35)</w:t>
            </w:r>
          </w:p>
        </w:tc>
        <w:tc>
          <w:tcPr>
            <w:tcW w:w="1984" w:type="dxa"/>
            <w:noWrap/>
            <w:vAlign w:val="center"/>
          </w:tcPr>
          <w:p w14:paraId="37CA0A6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5 (-0.05 to 0.34)</w:t>
            </w:r>
          </w:p>
        </w:tc>
      </w:tr>
      <w:tr w:rsidR="00F537CE" w:rsidRPr="001A580E" w14:paraId="7F86D40B" w14:textId="77777777" w:rsidTr="00F537CE">
        <w:trPr>
          <w:trHeight w:val="340"/>
        </w:trPr>
        <w:tc>
          <w:tcPr>
            <w:tcW w:w="3015" w:type="dxa"/>
            <w:noWrap/>
            <w:vAlign w:val="center"/>
            <w:hideMark/>
          </w:tcPr>
          <w:p w14:paraId="4315444E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hypertensives</w:t>
            </w:r>
          </w:p>
        </w:tc>
        <w:tc>
          <w:tcPr>
            <w:tcW w:w="1984" w:type="dxa"/>
            <w:vAlign w:val="center"/>
          </w:tcPr>
          <w:p w14:paraId="21EA4D8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6 (-0.53 to 0.66)</w:t>
            </w:r>
          </w:p>
        </w:tc>
        <w:tc>
          <w:tcPr>
            <w:tcW w:w="1985" w:type="dxa"/>
            <w:vAlign w:val="center"/>
          </w:tcPr>
          <w:p w14:paraId="34AD5B82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1 (0.03 to 0.20)</w:t>
            </w:r>
          </w:p>
        </w:tc>
        <w:tc>
          <w:tcPr>
            <w:tcW w:w="1984" w:type="dxa"/>
            <w:noWrap/>
            <w:vAlign w:val="center"/>
          </w:tcPr>
          <w:p w14:paraId="799C62C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1 (0.03 to 0.20)</w:t>
            </w:r>
          </w:p>
        </w:tc>
      </w:tr>
      <w:tr w:rsidR="00F537CE" w:rsidRPr="001A580E" w14:paraId="72114CAF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7281A327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lipidemic agents</w:t>
            </w:r>
          </w:p>
        </w:tc>
        <w:tc>
          <w:tcPr>
            <w:tcW w:w="1984" w:type="dxa"/>
            <w:vAlign w:val="center"/>
          </w:tcPr>
          <w:p w14:paraId="725D046E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0 (-0.32 to 0.93)</w:t>
            </w:r>
          </w:p>
        </w:tc>
        <w:tc>
          <w:tcPr>
            <w:tcW w:w="1985" w:type="dxa"/>
            <w:vAlign w:val="center"/>
          </w:tcPr>
          <w:p w14:paraId="757FD423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8 (0.09 to 0.27)</w:t>
            </w:r>
          </w:p>
        </w:tc>
        <w:tc>
          <w:tcPr>
            <w:tcW w:w="1984" w:type="dxa"/>
            <w:noWrap/>
            <w:vAlign w:val="center"/>
          </w:tcPr>
          <w:p w14:paraId="43FA3D5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8 (0.09 to 0.27)</w:t>
            </w:r>
          </w:p>
        </w:tc>
      </w:tr>
      <w:tr w:rsidR="00F537CE" w:rsidRPr="001A580E" w14:paraId="622038AB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1CB7DA5A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diabetic agents other than insulin</w:t>
            </w:r>
          </w:p>
        </w:tc>
        <w:tc>
          <w:tcPr>
            <w:tcW w:w="1984" w:type="dxa"/>
            <w:vAlign w:val="center"/>
          </w:tcPr>
          <w:p w14:paraId="54405D13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10 (-1.01 to 0.80)</w:t>
            </w:r>
          </w:p>
        </w:tc>
        <w:tc>
          <w:tcPr>
            <w:tcW w:w="1985" w:type="dxa"/>
            <w:vAlign w:val="center"/>
          </w:tcPr>
          <w:p w14:paraId="443F8C73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8 (0.05 to 0.30)</w:t>
            </w:r>
          </w:p>
        </w:tc>
        <w:tc>
          <w:tcPr>
            <w:tcW w:w="1984" w:type="dxa"/>
            <w:noWrap/>
            <w:vAlign w:val="center"/>
          </w:tcPr>
          <w:p w14:paraId="54FBFCD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7 (0.05 to 0.29)</w:t>
            </w:r>
          </w:p>
        </w:tc>
      </w:tr>
      <w:tr w:rsidR="00F537CE" w:rsidRPr="001A580E" w14:paraId="39FC97D8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092AF388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Insulin</w:t>
            </w:r>
          </w:p>
        </w:tc>
        <w:tc>
          <w:tcPr>
            <w:tcW w:w="1984" w:type="dxa"/>
            <w:vAlign w:val="center"/>
          </w:tcPr>
          <w:p w14:paraId="4FCD621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4 (-0.11 to 2.78)</w:t>
            </w:r>
          </w:p>
        </w:tc>
        <w:tc>
          <w:tcPr>
            <w:tcW w:w="1985" w:type="dxa"/>
            <w:vAlign w:val="center"/>
          </w:tcPr>
          <w:p w14:paraId="1539540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3 (0.09 to 0.57)</w:t>
            </w:r>
          </w:p>
        </w:tc>
        <w:tc>
          <w:tcPr>
            <w:tcW w:w="1984" w:type="dxa"/>
            <w:noWrap/>
            <w:vAlign w:val="center"/>
          </w:tcPr>
          <w:p w14:paraId="5359E03E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5 (0.11 to 0.58)</w:t>
            </w:r>
          </w:p>
        </w:tc>
      </w:tr>
      <w:tr w:rsidR="00F537CE" w:rsidRPr="001A580E" w14:paraId="1968BEC8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2A5A13D5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coagulants</w:t>
            </w:r>
          </w:p>
        </w:tc>
        <w:tc>
          <w:tcPr>
            <w:tcW w:w="1984" w:type="dxa"/>
            <w:vAlign w:val="center"/>
          </w:tcPr>
          <w:p w14:paraId="5CB7AE7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71 (-0.73 to 2.</w:t>
            </w: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985" w:type="dxa"/>
            <w:vAlign w:val="center"/>
          </w:tcPr>
          <w:p w14:paraId="0DACEE24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2 (-0.04 to 0.48)</w:t>
            </w:r>
          </w:p>
        </w:tc>
        <w:tc>
          <w:tcPr>
            <w:tcW w:w="1984" w:type="dxa"/>
            <w:noWrap/>
            <w:vAlign w:val="center"/>
          </w:tcPr>
          <w:p w14:paraId="3E388590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2 (-0.04 to 0.47)</w:t>
            </w:r>
          </w:p>
        </w:tc>
      </w:tr>
      <w:tr w:rsidR="00F537CE" w:rsidRPr="001A580E" w14:paraId="393841BA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626BAD7C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platelet agents</w:t>
            </w:r>
          </w:p>
        </w:tc>
        <w:tc>
          <w:tcPr>
            <w:tcW w:w="1984" w:type="dxa"/>
            <w:vAlign w:val="center"/>
          </w:tcPr>
          <w:p w14:paraId="57EB5C0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4 (-0.97 to 1.24)</w:t>
            </w:r>
          </w:p>
        </w:tc>
        <w:tc>
          <w:tcPr>
            <w:tcW w:w="1985" w:type="dxa"/>
            <w:vAlign w:val="center"/>
          </w:tcPr>
          <w:p w14:paraId="7B36DE58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0 (-0.18 to 0.18)</w:t>
            </w:r>
          </w:p>
        </w:tc>
        <w:tc>
          <w:tcPr>
            <w:tcW w:w="1984" w:type="dxa"/>
            <w:noWrap/>
            <w:vAlign w:val="center"/>
          </w:tcPr>
          <w:p w14:paraId="02FCD9B2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0 (-0.17 to 0.18)</w:t>
            </w:r>
          </w:p>
        </w:tc>
      </w:tr>
      <w:tr w:rsidR="00F537CE" w:rsidRPr="001A580E" w14:paraId="57868DBC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3E3E6207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H2 blockers</w:t>
            </w:r>
          </w:p>
        </w:tc>
        <w:tc>
          <w:tcPr>
            <w:tcW w:w="1984" w:type="dxa"/>
            <w:vAlign w:val="center"/>
          </w:tcPr>
          <w:p w14:paraId="7A436EC5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3 (-0.58 to 1.04)</w:t>
            </w:r>
          </w:p>
        </w:tc>
        <w:tc>
          <w:tcPr>
            <w:tcW w:w="1985" w:type="dxa"/>
            <w:vAlign w:val="center"/>
          </w:tcPr>
          <w:p w14:paraId="07FD7FA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5 (0.24 to 0.45)</w:t>
            </w:r>
          </w:p>
        </w:tc>
        <w:tc>
          <w:tcPr>
            <w:tcW w:w="1984" w:type="dxa"/>
            <w:noWrap/>
            <w:vAlign w:val="center"/>
          </w:tcPr>
          <w:p w14:paraId="23177F9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5 (0.24 to 0.45)</w:t>
            </w:r>
          </w:p>
        </w:tc>
      </w:tr>
      <w:tr w:rsidR="00F537CE" w:rsidRPr="001A580E" w14:paraId="64B0FFB8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5FF842E1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H1 blockers</w:t>
            </w:r>
          </w:p>
        </w:tc>
        <w:tc>
          <w:tcPr>
            <w:tcW w:w="1984" w:type="dxa"/>
            <w:vAlign w:val="center"/>
          </w:tcPr>
          <w:p w14:paraId="522AACE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76 (0.20 to 1.32)</w:t>
            </w:r>
          </w:p>
        </w:tc>
        <w:tc>
          <w:tcPr>
            <w:tcW w:w="1985" w:type="dxa"/>
            <w:vAlign w:val="center"/>
          </w:tcPr>
          <w:p w14:paraId="4A38A4E3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8 (0.21 to 0.35)</w:t>
            </w:r>
          </w:p>
        </w:tc>
        <w:tc>
          <w:tcPr>
            <w:tcW w:w="1984" w:type="dxa"/>
            <w:noWrap/>
            <w:vAlign w:val="center"/>
          </w:tcPr>
          <w:p w14:paraId="7A1A796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8 (0.21 to 0.35)</w:t>
            </w:r>
          </w:p>
        </w:tc>
      </w:tr>
      <w:tr w:rsidR="00F537CE" w:rsidRPr="001A580E" w14:paraId="532497C6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754F2DCD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psychotics</w:t>
            </w:r>
          </w:p>
        </w:tc>
        <w:tc>
          <w:tcPr>
            <w:tcW w:w="1984" w:type="dxa"/>
            <w:vAlign w:val="center"/>
          </w:tcPr>
          <w:p w14:paraId="799D0A41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2 (-0.63 to 1.08)</w:t>
            </w:r>
          </w:p>
        </w:tc>
        <w:tc>
          <w:tcPr>
            <w:tcW w:w="1985" w:type="dxa"/>
            <w:vAlign w:val="center"/>
          </w:tcPr>
          <w:p w14:paraId="189F5853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4 (0.10 to 0.38)</w:t>
            </w:r>
          </w:p>
        </w:tc>
        <w:tc>
          <w:tcPr>
            <w:tcW w:w="1984" w:type="dxa"/>
            <w:noWrap/>
            <w:vAlign w:val="center"/>
          </w:tcPr>
          <w:p w14:paraId="340C339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4 (0.09 to 0.38)</w:t>
            </w:r>
          </w:p>
        </w:tc>
      </w:tr>
      <w:tr w:rsidR="00F537CE" w:rsidRPr="001A580E" w14:paraId="1809BC66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3DDF784C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ZDs/Non-BZDs</w:t>
            </w:r>
          </w:p>
        </w:tc>
        <w:tc>
          <w:tcPr>
            <w:tcW w:w="1984" w:type="dxa"/>
            <w:vAlign w:val="center"/>
          </w:tcPr>
          <w:p w14:paraId="4116CEA1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7 (-0.10 to 1.24)</w:t>
            </w:r>
          </w:p>
        </w:tc>
        <w:tc>
          <w:tcPr>
            <w:tcW w:w="1985" w:type="dxa"/>
            <w:vAlign w:val="center"/>
          </w:tcPr>
          <w:p w14:paraId="2301DA38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9 (0.19 to 0.38)</w:t>
            </w:r>
          </w:p>
        </w:tc>
        <w:tc>
          <w:tcPr>
            <w:tcW w:w="1984" w:type="dxa"/>
            <w:noWrap/>
            <w:vAlign w:val="center"/>
          </w:tcPr>
          <w:p w14:paraId="191D671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9 (0.20 to 0.39)</w:t>
            </w:r>
          </w:p>
        </w:tc>
      </w:tr>
      <w:tr w:rsidR="00F537CE" w:rsidRPr="001A580E" w14:paraId="1A7B19E4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488D4801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depressants</w:t>
            </w:r>
          </w:p>
        </w:tc>
        <w:tc>
          <w:tcPr>
            <w:tcW w:w="1984" w:type="dxa"/>
            <w:vAlign w:val="center"/>
          </w:tcPr>
          <w:p w14:paraId="6F103BF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35 (-1.19 to 0.49)</w:t>
            </w:r>
          </w:p>
        </w:tc>
        <w:tc>
          <w:tcPr>
            <w:tcW w:w="1985" w:type="dxa"/>
            <w:vAlign w:val="center"/>
          </w:tcPr>
          <w:p w14:paraId="5CDA026B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6 (-0.07 to 0.19)</w:t>
            </w:r>
          </w:p>
        </w:tc>
        <w:tc>
          <w:tcPr>
            <w:tcW w:w="1984" w:type="dxa"/>
            <w:noWrap/>
            <w:vAlign w:val="center"/>
          </w:tcPr>
          <w:p w14:paraId="329BB4FD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6 (-0.07 to 0.19)</w:t>
            </w:r>
          </w:p>
        </w:tc>
      </w:tr>
      <w:tr w:rsidR="00F537CE" w:rsidRPr="001A580E" w14:paraId="452A6837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7F9CFA58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NSAIDs</w:t>
            </w:r>
          </w:p>
        </w:tc>
        <w:tc>
          <w:tcPr>
            <w:tcW w:w="1984" w:type="dxa"/>
            <w:vAlign w:val="center"/>
          </w:tcPr>
          <w:p w14:paraId="443CFCD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56 (-1.13 to 0.01)</w:t>
            </w:r>
          </w:p>
        </w:tc>
        <w:tc>
          <w:tcPr>
            <w:tcW w:w="1985" w:type="dxa"/>
            <w:vAlign w:val="center"/>
          </w:tcPr>
          <w:p w14:paraId="72BD0CD6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6 (0.08 to 0.23)</w:t>
            </w:r>
          </w:p>
        </w:tc>
        <w:tc>
          <w:tcPr>
            <w:tcW w:w="1984" w:type="dxa"/>
            <w:noWrap/>
            <w:vAlign w:val="center"/>
          </w:tcPr>
          <w:p w14:paraId="59A25F2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4 (0.07 to 0.21)</w:t>
            </w:r>
          </w:p>
        </w:tc>
      </w:tr>
      <w:tr w:rsidR="00F537CE" w:rsidRPr="001A580E" w14:paraId="36930C57" w14:textId="77777777" w:rsidTr="00F537CE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06ECCD2B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Steroids</w:t>
            </w:r>
          </w:p>
        </w:tc>
        <w:tc>
          <w:tcPr>
            <w:tcW w:w="1984" w:type="dxa"/>
            <w:vAlign w:val="center"/>
          </w:tcPr>
          <w:p w14:paraId="45878D2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27 (-1.06 to 0.51)</w:t>
            </w:r>
          </w:p>
        </w:tc>
        <w:tc>
          <w:tcPr>
            <w:tcW w:w="1985" w:type="dxa"/>
            <w:vAlign w:val="center"/>
          </w:tcPr>
          <w:p w14:paraId="7C3F53FA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4 (0.14 to 0.34)</w:t>
            </w:r>
          </w:p>
        </w:tc>
        <w:tc>
          <w:tcPr>
            <w:tcW w:w="1984" w:type="dxa"/>
            <w:noWrap/>
            <w:vAlign w:val="center"/>
          </w:tcPr>
          <w:p w14:paraId="2485A837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3 (0.13 to 0.33)</w:t>
            </w:r>
          </w:p>
        </w:tc>
      </w:tr>
      <w:tr w:rsidR="00F537CE" w:rsidRPr="001A580E" w14:paraId="59CEAEBE" w14:textId="77777777" w:rsidTr="00F537CE">
        <w:trPr>
          <w:trHeight w:val="360"/>
        </w:trPr>
        <w:tc>
          <w:tcPr>
            <w:tcW w:w="3015" w:type="dxa"/>
            <w:tcBorders>
              <w:bottom w:val="nil"/>
            </w:tcBorders>
            <w:noWrap/>
            <w:vAlign w:val="center"/>
            <w:hideMark/>
          </w:tcPr>
          <w:p w14:paraId="424D2E96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Laxatives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6010730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47 (-1.47 to 0.54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07D75FC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5 (-0.09 to 0.18)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14:paraId="38240B34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3 (-0.10 to 0.16)</w:t>
            </w:r>
          </w:p>
        </w:tc>
      </w:tr>
      <w:tr w:rsidR="00F537CE" w:rsidRPr="001A580E" w14:paraId="18B94860" w14:textId="77777777" w:rsidTr="00F537CE">
        <w:trPr>
          <w:trHeight w:val="36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29B98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9E7F7A1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1 (-0.38 to 1.0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3139410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3 (0.14 to 0.3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123E29C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3 (0.14 to 0.33)</w:t>
            </w:r>
          </w:p>
        </w:tc>
      </w:tr>
      <w:tr w:rsidR="00F537CE" w:rsidRPr="001A580E" w14:paraId="3E530F70" w14:textId="77777777" w:rsidTr="00F537CE">
        <w:trPr>
          <w:trHeight w:val="36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171A4C37" w14:textId="77777777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The number of medical examinati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EA9C71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1 (-0.01 to 0.0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180794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2 (0.02 to 0.0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8BAB8DF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2 (0.02 to 0.02)</w:t>
            </w:r>
          </w:p>
        </w:tc>
      </w:tr>
      <w:tr w:rsidR="00F537CE" w:rsidRPr="001A580E" w14:paraId="7028FA92" w14:textId="77777777" w:rsidTr="00F537CE">
        <w:trPr>
          <w:trHeight w:val="360"/>
        </w:trPr>
        <w:tc>
          <w:tcPr>
            <w:tcW w:w="3015" w:type="dxa"/>
            <w:tcBorders>
              <w:top w:val="nil"/>
            </w:tcBorders>
            <w:noWrap/>
            <w:vAlign w:val="center"/>
          </w:tcPr>
          <w:p w14:paraId="13842005" w14:textId="7BEB2CC9" w:rsidR="00F537CE" w:rsidRPr="001A580E" w:rsidRDefault="00F537CE" w:rsidP="00F537CE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 of</w:t>
            </w:r>
            <w:r w:rsidR="00A34E9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A34E9D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pharmacy that can claim </w:t>
            </w:r>
            <w:r w:rsidR="00A34E9D">
              <w:rPr>
                <w:rFonts w:ascii="Times New Roman" w:hAnsi="Times New Roman" w:cs="Times New Roman"/>
                <w:sz w:val="16"/>
                <w:szCs w:val="16"/>
              </w:rPr>
              <w:t>the family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pharmacist consulta</w:t>
            </w:r>
            <w:r w:rsidR="00A34E9D">
              <w:rPr>
                <w:rFonts w:ascii="Times New Roman" w:hAnsi="Times New Roman" w:cs="Times New Roman"/>
                <w:sz w:val="16"/>
                <w:szCs w:val="16"/>
              </w:rPr>
              <w:t>tio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fee</w:t>
            </w:r>
            <w:r w:rsidR="00683B8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ECD1B9C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DA90790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6 (0.49 to 0.63)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14:paraId="4893FBA0" w14:textId="77777777" w:rsidR="00F537CE" w:rsidRPr="001A580E" w:rsidRDefault="00F537CE" w:rsidP="00F537CE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6 (0.49 to 0.63)</w:t>
            </w:r>
          </w:p>
        </w:tc>
      </w:tr>
    </w:tbl>
    <w:bookmarkEnd w:id="1"/>
    <w:p w14:paraId="12A6EBB2" w14:textId="6A23C5EE" w:rsidR="001F3BDA" w:rsidRPr="001F3BDA" w:rsidRDefault="001F3BDA" w:rsidP="001F3BDA">
      <w:pPr>
        <w:spacing w:line="480" w:lineRule="auto"/>
        <w:rPr>
          <w:rFonts w:ascii="Times New Roman" w:eastAsia="ＭＳ 明朝" w:hAnsi="Times New Roman" w:cs="Times New Roman"/>
          <w:kern w:val="0"/>
          <w:sz w:val="24"/>
          <w:szCs w:val="28"/>
        </w:rPr>
      </w:pPr>
      <w:r w:rsidRPr="00BF2647">
        <w:rPr>
          <w:rFonts w:ascii="Times New Roman" w:hAnsi="Times New Roman"/>
          <w:iCs/>
          <w:sz w:val="24"/>
        </w:rPr>
        <w:t>Abbreviations</w:t>
      </w:r>
      <w:r w:rsidRPr="00BF2647">
        <w:rPr>
          <w:rFonts w:ascii="Times New Roman" w:eastAsia="ＭＳ 明朝" w:hAnsi="Times New Roman" w:cs="Times New Roman"/>
          <w:iCs/>
          <w:sz w:val="24"/>
          <w:szCs w:val="28"/>
        </w:rPr>
        <w:t>.</w:t>
      </w:r>
      <w:r w:rsidRPr="001F3BDA">
        <w:rPr>
          <w:rFonts w:ascii="Times New Roman" w:eastAsia="ＭＳ 明朝" w:hAnsi="Times New Roman" w:cs="Times New Roman"/>
          <w:sz w:val="24"/>
          <w:szCs w:val="28"/>
        </w:rPr>
        <w:t xml:space="preserve"> </w:t>
      </w:r>
      <w:r w:rsidRPr="001F3BDA">
        <w:rPr>
          <w:rFonts w:ascii="Times New Roman" w:hAnsi="Times New Roman" w:cs="Times New Roman"/>
          <w:sz w:val="24"/>
          <w:szCs w:val="28"/>
        </w:rPr>
        <w:t xml:space="preserve">BZDs: </w:t>
      </w:r>
      <w:r w:rsidRPr="001F3BDA">
        <w:rPr>
          <w:rFonts w:ascii="Times New Roman" w:eastAsia="ＭＳ 明朝" w:hAnsi="Times New Roman" w:cs="Times New Roman"/>
          <w:sz w:val="24"/>
          <w:szCs w:val="28"/>
        </w:rPr>
        <w:t xml:space="preserve">benzodiazepine; CIs: confidence intervals; NA, not applicable; NSAIDs: </w:t>
      </w:r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>non-steroidal anti-inflammatory drugs.</w:t>
      </w:r>
    </w:p>
    <w:p w14:paraId="11CF5900" w14:textId="0508462C" w:rsidR="00F537CE" w:rsidRPr="001F3BDA" w:rsidRDefault="00F537CE" w:rsidP="00F537CE">
      <w:pPr>
        <w:rPr>
          <w:rFonts w:ascii="Times New Roman" w:hAnsi="Times New Roman" w:cs="Times New Roman"/>
          <w:sz w:val="24"/>
          <w:szCs w:val="24"/>
        </w:rPr>
      </w:pPr>
    </w:p>
    <w:p w14:paraId="5C044F5F" w14:textId="57DED3E2" w:rsidR="001A580E" w:rsidRPr="001F3BDA" w:rsidRDefault="001A580E" w:rsidP="001A580E">
      <w:pPr>
        <w:rPr>
          <w:rFonts w:ascii="Times New Roman" w:hAnsi="Times New Roman" w:cs="Times New Roman"/>
          <w:sz w:val="24"/>
          <w:szCs w:val="24"/>
        </w:rPr>
      </w:pPr>
    </w:p>
    <w:p w14:paraId="3E94DA69" w14:textId="43964FE0" w:rsidR="002E1DC8" w:rsidRPr="001F3BDA" w:rsidRDefault="002E1DC8" w:rsidP="00536D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831C1D" w14:textId="77777777" w:rsidR="002E1DC8" w:rsidRPr="001F3BDA" w:rsidRDefault="002E1DC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F3BDA">
        <w:rPr>
          <w:rFonts w:ascii="Times New Roman" w:hAnsi="Times New Roman" w:cs="Times New Roman"/>
          <w:sz w:val="24"/>
          <w:szCs w:val="24"/>
        </w:rPr>
        <w:br w:type="page"/>
      </w:r>
    </w:p>
    <w:p w14:paraId="34524D0A" w14:textId="2EF3CA39" w:rsidR="008E3016" w:rsidRPr="001F3BDA" w:rsidRDefault="008E3016" w:rsidP="008E30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F3BD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7D0F" w:rsidRPr="001F3BD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F3BDA">
        <w:rPr>
          <w:rFonts w:ascii="Times New Roman" w:hAnsi="Times New Roman" w:cs="Times New Roman"/>
          <w:b/>
          <w:bCs/>
          <w:sz w:val="24"/>
          <w:szCs w:val="24"/>
        </w:rPr>
        <w:t>. The coefficients of multiple logistic regression models for the scoring system I and II for the prevention of therapeutic duplication or drug interaction with stepwise selection.</w:t>
      </w:r>
    </w:p>
    <w:tbl>
      <w:tblPr>
        <w:tblStyle w:val="a9"/>
        <w:tblpPr w:leftFromText="142" w:rightFromText="142" w:vertAnchor="page" w:horzAnchor="margin" w:tblpY="4196"/>
        <w:tblW w:w="8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5"/>
        <w:gridCol w:w="1984"/>
        <w:gridCol w:w="1985"/>
        <w:gridCol w:w="1984"/>
      </w:tblGrid>
      <w:tr w:rsidR="00B92CC4" w:rsidRPr="001A580E" w14:paraId="4D34AFCE" w14:textId="77777777" w:rsidTr="00B92CC4">
        <w:trPr>
          <w:trHeight w:val="454"/>
        </w:trPr>
        <w:tc>
          <w:tcPr>
            <w:tcW w:w="301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DE045AC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DDAC02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coring </w:t>
            </w:r>
            <w:proofErr w:type="gramStart"/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stem</w:t>
            </w:r>
            <w:proofErr w:type="gramEnd"/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1C7802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ing system II</w:t>
            </w:r>
          </w:p>
        </w:tc>
      </w:tr>
      <w:tr w:rsidR="00B92CC4" w:rsidRPr="001A580E" w14:paraId="34855C52" w14:textId="77777777" w:rsidTr="00B92CC4">
        <w:trPr>
          <w:trHeight w:val="454"/>
        </w:trPr>
        <w:tc>
          <w:tcPr>
            <w:tcW w:w="301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494BD2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BEEBD44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s (95% CIs)</w:t>
            </w:r>
          </w:p>
          <w:p w14:paraId="60DF847C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om user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9EA7E62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s (95% CIs)</w:t>
            </w:r>
          </w:p>
          <w:p w14:paraId="33FF60AD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om non-use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2C960D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efficients (95% CIs)</w:t>
            </w:r>
          </w:p>
        </w:tc>
      </w:tr>
      <w:tr w:rsidR="00B92CC4" w:rsidRPr="001A580E" w14:paraId="009C97EF" w14:textId="77777777" w:rsidTr="00B92CC4">
        <w:trPr>
          <w:trHeight w:val="340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338955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87007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E709E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134074" w14:textId="0D7B774F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F77C9" w:rsidRPr="001F3BD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EF77C9" w:rsidRPr="001F3BD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1F0934" w:rsidRPr="001F3BD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CC4" w:rsidRPr="001A580E" w14:paraId="751D5A7F" w14:textId="77777777" w:rsidTr="00B92CC4">
        <w:trPr>
          <w:trHeight w:val="340"/>
        </w:trPr>
        <w:tc>
          <w:tcPr>
            <w:tcW w:w="30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7D4D9F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C177D2A" w14:textId="0C3D0585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1.3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C29A6A2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1 (0.14 to 0.2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EA8C83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1 (0.14 to 0.28)</w:t>
            </w:r>
          </w:p>
        </w:tc>
      </w:tr>
      <w:tr w:rsidR="00B92CC4" w:rsidRPr="001A580E" w14:paraId="4FA10D60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0225C356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Types of drug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DC35DD4" w14:textId="45588159" w:rsidR="00B92CC4" w:rsidRPr="001A580E" w:rsidRDefault="0057570C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F398EF" w14:textId="5D67CC9A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4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E3EF099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0 (0.20 to 0.40)</w:t>
            </w:r>
          </w:p>
        </w:tc>
      </w:tr>
      <w:tr w:rsidR="00B92CC4" w:rsidRPr="001A580E" w14:paraId="1C13BB5C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708AF603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Medical institutions us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E0CBEA3" w14:textId="48D65206" w:rsidR="00B92CC4" w:rsidRPr="001A580E" w:rsidRDefault="0057570C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FA3C45" w14:textId="4F185188" w:rsidR="00B92CC4" w:rsidRPr="001A580E" w:rsidRDefault="00742600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3FE700BA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6 (-0.03 to 0.15)</w:t>
            </w:r>
          </w:p>
        </w:tc>
      </w:tr>
      <w:tr w:rsidR="00B92CC4" w:rsidRPr="001A580E" w14:paraId="608882C7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3C077F74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Proton pump inhibito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B1667A" w14:textId="63623192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1.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EB507EC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3 (0.34 to 0.5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61FDCC03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3 (0.34 to 0.52)</w:t>
            </w:r>
          </w:p>
        </w:tc>
      </w:tr>
      <w:tr w:rsidR="00B92CC4" w:rsidRPr="001A580E" w14:paraId="16D4DFD9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700DF783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biotic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2DD5A05" w14:textId="30653784" w:rsidR="00B92CC4" w:rsidRPr="001A580E" w:rsidRDefault="0057570C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D34E5A" w14:textId="1D264B70" w:rsidR="00B92CC4" w:rsidRPr="001A580E" w:rsidRDefault="00742600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571B90D" w14:textId="60BBA913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02 (-0.09 to 0.0</w:t>
            </w:r>
            <w:r w:rsidR="001F0934" w:rsidRPr="001F3B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CC4" w:rsidRPr="001A580E" w14:paraId="3818F576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7F9C3D2D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Probiotic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E3F424" w14:textId="77ABDBCA" w:rsidR="00B92CC4" w:rsidRPr="001A580E" w:rsidRDefault="0057570C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 w:rsidR="00B92CC4"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92CC4"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1.0</w:t>
            </w: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92CC4"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19C83D" w14:textId="59C6D3E8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0.01 to 0.1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B23D115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10 (0.01 to 0.19)</w:t>
            </w:r>
          </w:p>
        </w:tc>
      </w:tr>
      <w:tr w:rsidR="00B92CC4" w:rsidRPr="001A580E" w14:paraId="3B965CF2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08D79BF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Traditional Japanese herbal medicin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E8471F9" w14:textId="7E51D346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1.1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A153246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7 (0.09 to 0.25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3698F3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7 (0.09 to 0.25)</w:t>
            </w:r>
          </w:p>
        </w:tc>
      </w:tr>
      <w:tr w:rsidR="00B92CC4" w:rsidRPr="001A580E" w14:paraId="5F0A2BB2" w14:textId="77777777" w:rsidTr="00B92CC4">
        <w:trPr>
          <w:trHeight w:val="340"/>
        </w:trPr>
        <w:tc>
          <w:tcPr>
            <w:tcW w:w="30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78925F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roduct term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69413EA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9CCC3D5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81BBAF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CC4" w:rsidRPr="001A580E" w14:paraId="22CDB954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243B4713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Se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1225D9A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6D8B2C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B8119F5" w14:textId="39F01E9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1F0934" w:rsidRPr="001F3B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04 to 1.0</w:t>
            </w:r>
            <w:r w:rsidR="001F0934" w:rsidRPr="001F3B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CC4" w:rsidRPr="001A580E" w14:paraId="3AD8C8E3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494B7F97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Types of drug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06AA6E8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692176E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6D99A841" w14:textId="5475D124" w:rsidR="00B92CC4" w:rsidRPr="001A580E" w:rsidRDefault="001F093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</w:p>
        </w:tc>
      </w:tr>
      <w:tr w:rsidR="00B92CC4" w:rsidRPr="001A580E" w14:paraId="26BF4AA9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299F8F4C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Medical institutions us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949207D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57038FF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D476375" w14:textId="441CE98D" w:rsidR="00B92CC4" w:rsidRPr="001A580E" w:rsidRDefault="00312ACC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1F0934" w:rsidRPr="001F3BDA">
              <w:rPr>
                <w:rFonts w:ascii="Times New Roman" w:hAnsi="Times New Roman" w:cs="Times New Roman"/>
                <w:sz w:val="16"/>
                <w:szCs w:val="16"/>
              </w:rPr>
              <w:t>xcluded</w:t>
            </w:r>
          </w:p>
        </w:tc>
      </w:tr>
      <w:tr w:rsidR="00B92CC4" w:rsidRPr="001A580E" w14:paraId="65A311CF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139FEFFE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Proton pump inhibito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9C69865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2D15293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359C338" w14:textId="40E9BBD1" w:rsidR="00B92CC4" w:rsidRPr="001A580E" w:rsidRDefault="001F093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</w:p>
        </w:tc>
      </w:tr>
      <w:tr w:rsidR="00B92CC4" w:rsidRPr="001A580E" w14:paraId="53DD52BA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3BEF2391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Antibiotic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03444B2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3C4465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3318A777" w14:textId="5CEC6C9C" w:rsidR="00B92CC4" w:rsidRPr="001A580E" w:rsidRDefault="001F093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</w:p>
        </w:tc>
      </w:tr>
      <w:tr w:rsidR="00B92CC4" w:rsidRPr="001A580E" w14:paraId="10CD3C9A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6CBB82E2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Probiotic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09905B8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97D5A28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8F8832E" w14:textId="68A3CD91" w:rsidR="00B92CC4" w:rsidRPr="001A580E" w:rsidRDefault="001F093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3BDA">
              <w:rPr>
                <w:rFonts w:ascii="Times New Roman" w:hAnsi="Times New Roman" w:cs="Times New Roman"/>
                <w:sz w:val="16"/>
                <w:szCs w:val="16"/>
              </w:rPr>
              <w:t>excluded</w:t>
            </w:r>
          </w:p>
        </w:tc>
      </w:tr>
      <w:tr w:rsidR="00B92CC4" w:rsidRPr="001A580E" w14:paraId="7C18ACB1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C9A9EF6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r/Non-user * Traditional Japanese herbal medicin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2D113FD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9F8BBD5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4ABBF0" w14:textId="02974B6F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1F0934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0</w:t>
            </w:r>
            <w:r w:rsidR="001F0934" w:rsidRPr="001F3B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1F0934" w:rsidRPr="001F3BD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CC4" w:rsidRPr="001A580E" w14:paraId="41FD71A0" w14:textId="77777777" w:rsidTr="00B92CC4">
        <w:trPr>
          <w:trHeight w:val="340"/>
        </w:trPr>
        <w:tc>
          <w:tcPr>
            <w:tcW w:w="30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A5FF94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ther variable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04AC594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F8A9F6C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12D836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CC4" w:rsidRPr="001A580E" w14:paraId="4478FF20" w14:textId="77777777" w:rsidTr="00B92CC4">
        <w:trPr>
          <w:trHeight w:val="34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FCD115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EDD0D2" w14:textId="44DFB359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537CE" w:rsidRPr="001F3BD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8</w:t>
            </w:r>
            <w:r w:rsidR="00F537CE" w:rsidRPr="001F3B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5</w:t>
            </w:r>
            <w:r w:rsidR="00F537CE" w:rsidRPr="001F3B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70D8FC" w14:textId="10D58D8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0 (0.1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2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9412D71" w14:textId="6A6B2A23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77C9" w:rsidRPr="001F3BD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0.11 to 0.28)</w:t>
            </w:r>
          </w:p>
        </w:tc>
      </w:tr>
      <w:tr w:rsidR="00B92CC4" w:rsidRPr="001A580E" w14:paraId="5848EA62" w14:textId="77777777" w:rsidTr="00B92CC4">
        <w:trPr>
          <w:trHeight w:val="340"/>
        </w:trPr>
        <w:tc>
          <w:tcPr>
            <w:tcW w:w="3015" w:type="dxa"/>
            <w:tcBorders>
              <w:top w:val="nil"/>
            </w:tcBorders>
            <w:noWrap/>
            <w:vAlign w:val="center"/>
            <w:hideMark/>
          </w:tcPr>
          <w:p w14:paraId="70E03581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 of multiple departments in a hospital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64718F9F" w14:textId="2A9295C0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F537CE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24 to 1.37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39FA70B" w14:textId="7449A0B3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43 (0.30 to 0.5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14:paraId="4ED83A7F" w14:textId="24A5C91B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77C9" w:rsidRPr="001F3BD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0.30 to 0.55)</w:t>
            </w:r>
          </w:p>
        </w:tc>
      </w:tr>
      <w:tr w:rsidR="00B92CC4" w:rsidRPr="001A580E" w14:paraId="4903DE98" w14:textId="77777777" w:rsidTr="00B92CC4">
        <w:trPr>
          <w:trHeight w:val="340"/>
        </w:trPr>
        <w:tc>
          <w:tcPr>
            <w:tcW w:w="3015" w:type="dxa"/>
            <w:noWrap/>
            <w:vAlign w:val="center"/>
            <w:hideMark/>
          </w:tcPr>
          <w:p w14:paraId="0054A00D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dmission</w:t>
            </w:r>
          </w:p>
        </w:tc>
        <w:tc>
          <w:tcPr>
            <w:tcW w:w="1984" w:type="dxa"/>
            <w:vAlign w:val="center"/>
          </w:tcPr>
          <w:p w14:paraId="498CBC28" w14:textId="7184122C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F537CE" w:rsidRPr="001F3B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1.4</w:t>
            </w:r>
            <w:r w:rsidR="00F537CE" w:rsidRPr="001F3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F537CE" w:rsidRPr="001F3BD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371B3588" w14:textId="66B4BF75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9 (0.04 to 0.3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29E172F5" w14:textId="1449DA51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8 (0.0</w:t>
            </w:r>
            <w:r w:rsidR="00EF77C9" w:rsidRPr="001F3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33)</w:t>
            </w:r>
          </w:p>
        </w:tc>
      </w:tr>
      <w:tr w:rsidR="00B92CC4" w:rsidRPr="001A580E" w14:paraId="1A79473F" w14:textId="77777777" w:rsidTr="00B92CC4">
        <w:trPr>
          <w:trHeight w:val="340"/>
        </w:trPr>
        <w:tc>
          <w:tcPr>
            <w:tcW w:w="3015" w:type="dxa"/>
            <w:noWrap/>
            <w:vAlign w:val="center"/>
            <w:hideMark/>
          </w:tcPr>
          <w:p w14:paraId="347F52E6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 of one-dose package for drugs</w:t>
            </w:r>
          </w:p>
        </w:tc>
        <w:tc>
          <w:tcPr>
            <w:tcW w:w="1984" w:type="dxa"/>
            <w:vAlign w:val="center"/>
          </w:tcPr>
          <w:p w14:paraId="139C07B1" w14:textId="613B8392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4 (-0.7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1.0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63DFC560" w14:textId="1F5F7EE0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4 (-0.06 to 0.3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1AA3D6EF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5 (-0.05 to 0.34)</w:t>
            </w:r>
          </w:p>
        </w:tc>
      </w:tr>
      <w:tr w:rsidR="00B92CC4" w:rsidRPr="001A580E" w14:paraId="3402221E" w14:textId="77777777" w:rsidTr="00B92CC4">
        <w:trPr>
          <w:trHeight w:val="340"/>
        </w:trPr>
        <w:tc>
          <w:tcPr>
            <w:tcW w:w="3015" w:type="dxa"/>
            <w:noWrap/>
            <w:vAlign w:val="center"/>
            <w:hideMark/>
          </w:tcPr>
          <w:p w14:paraId="39AF0D1C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hypertensives</w:t>
            </w:r>
          </w:p>
        </w:tc>
        <w:tc>
          <w:tcPr>
            <w:tcW w:w="1984" w:type="dxa"/>
            <w:vAlign w:val="center"/>
          </w:tcPr>
          <w:p w14:paraId="0B96C11E" w14:textId="478A9D2E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5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66)</w:t>
            </w:r>
          </w:p>
        </w:tc>
        <w:tc>
          <w:tcPr>
            <w:tcW w:w="1985" w:type="dxa"/>
            <w:vAlign w:val="center"/>
          </w:tcPr>
          <w:p w14:paraId="317B5C7D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1 (0.03 to 0.20)</w:t>
            </w:r>
          </w:p>
        </w:tc>
        <w:tc>
          <w:tcPr>
            <w:tcW w:w="1984" w:type="dxa"/>
            <w:noWrap/>
            <w:vAlign w:val="center"/>
          </w:tcPr>
          <w:p w14:paraId="6497F0EA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1 (0.03 to 0.20)</w:t>
            </w:r>
          </w:p>
        </w:tc>
      </w:tr>
      <w:tr w:rsidR="00B92CC4" w:rsidRPr="001A580E" w14:paraId="564385D3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50E39BF5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lipidemic agents</w:t>
            </w:r>
          </w:p>
        </w:tc>
        <w:tc>
          <w:tcPr>
            <w:tcW w:w="1984" w:type="dxa"/>
            <w:vAlign w:val="center"/>
          </w:tcPr>
          <w:p w14:paraId="46E2F5A6" w14:textId="17E5A74B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3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93)</w:t>
            </w:r>
          </w:p>
        </w:tc>
        <w:tc>
          <w:tcPr>
            <w:tcW w:w="1985" w:type="dxa"/>
            <w:vAlign w:val="center"/>
          </w:tcPr>
          <w:p w14:paraId="0BF6AD83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8 (0.09 to 0.27)</w:t>
            </w:r>
          </w:p>
        </w:tc>
        <w:tc>
          <w:tcPr>
            <w:tcW w:w="1984" w:type="dxa"/>
            <w:noWrap/>
            <w:vAlign w:val="center"/>
          </w:tcPr>
          <w:p w14:paraId="116B23A7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8 (0.09 to 0.27)</w:t>
            </w:r>
          </w:p>
        </w:tc>
      </w:tr>
      <w:tr w:rsidR="00B92CC4" w:rsidRPr="001A580E" w14:paraId="098F6C55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7771C66B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diabetic agents other than insulin</w:t>
            </w:r>
          </w:p>
        </w:tc>
        <w:tc>
          <w:tcPr>
            <w:tcW w:w="1984" w:type="dxa"/>
            <w:vAlign w:val="center"/>
          </w:tcPr>
          <w:p w14:paraId="62D5DDBF" w14:textId="4B338CBD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1.0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8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41A8D15D" w14:textId="6E18C083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57570C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0.05 to 0.30)</w:t>
            </w:r>
          </w:p>
        </w:tc>
        <w:tc>
          <w:tcPr>
            <w:tcW w:w="1984" w:type="dxa"/>
            <w:noWrap/>
            <w:vAlign w:val="center"/>
          </w:tcPr>
          <w:p w14:paraId="0474A29F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7 (0.05 to 0.29)</w:t>
            </w:r>
          </w:p>
        </w:tc>
      </w:tr>
      <w:tr w:rsidR="00B92CC4" w:rsidRPr="001A580E" w14:paraId="721674B4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5E3B9FB1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Insulin</w:t>
            </w:r>
          </w:p>
        </w:tc>
        <w:tc>
          <w:tcPr>
            <w:tcW w:w="1984" w:type="dxa"/>
            <w:vAlign w:val="center"/>
          </w:tcPr>
          <w:p w14:paraId="306A2696" w14:textId="169A2EAC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2.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735727CC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3 (0.09 to 0.57)</w:t>
            </w:r>
          </w:p>
        </w:tc>
        <w:tc>
          <w:tcPr>
            <w:tcW w:w="1984" w:type="dxa"/>
            <w:noWrap/>
            <w:vAlign w:val="center"/>
          </w:tcPr>
          <w:p w14:paraId="719EBF1B" w14:textId="27799758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5 (0.1</w:t>
            </w:r>
            <w:r w:rsidR="00EF77C9" w:rsidRPr="001F3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5</w:t>
            </w:r>
            <w:r w:rsidR="00EF77C9" w:rsidRPr="001F3B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CC4" w:rsidRPr="001A580E" w14:paraId="34F9F33F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62880E02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coagulants</w:t>
            </w:r>
          </w:p>
        </w:tc>
        <w:tc>
          <w:tcPr>
            <w:tcW w:w="1984" w:type="dxa"/>
            <w:vAlign w:val="center"/>
          </w:tcPr>
          <w:p w14:paraId="188E3CDE" w14:textId="12C6C946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2.</w:t>
            </w: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23C1D7D5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2 (-0.04 to 0.48)</w:t>
            </w:r>
          </w:p>
        </w:tc>
        <w:tc>
          <w:tcPr>
            <w:tcW w:w="1984" w:type="dxa"/>
            <w:noWrap/>
            <w:vAlign w:val="center"/>
          </w:tcPr>
          <w:p w14:paraId="5E81CF48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2 (-0.04 to 0.47)</w:t>
            </w:r>
          </w:p>
        </w:tc>
      </w:tr>
      <w:tr w:rsidR="00B92CC4" w:rsidRPr="001A580E" w14:paraId="3E029E97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73F5758D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platelet agents</w:t>
            </w:r>
          </w:p>
        </w:tc>
        <w:tc>
          <w:tcPr>
            <w:tcW w:w="1984" w:type="dxa"/>
            <w:vAlign w:val="center"/>
          </w:tcPr>
          <w:p w14:paraId="2AAB8EDF" w14:textId="1A65FE3E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9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1.2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1294C32D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0 (-0.18 to 0.18)</w:t>
            </w:r>
          </w:p>
        </w:tc>
        <w:tc>
          <w:tcPr>
            <w:tcW w:w="1984" w:type="dxa"/>
            <w:noWrap/>
            <w:vAlign w:val="center"/>
          </w:tcPr>
          <w:p w14:paraId="701057BB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0 (-0.17 to 0.18)</w:t>
            </w:r>
          </w:p>
        </w:tc>
      </w:tr>
      <w:tr w:rsidR="00B92CC4" w:rsidRPr="001A580E" w14:paraId="05F6CAF6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058AD1DD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H2 blockers</w:t>
            </w:r>
          </w:p>
        </w:tc>
        <w:tc>
          <w:tcPr>
            <w:tcW w:w="1984" w:type="dxa"/>
            <w:vAlign w:val="center"/>
          </w:tcPr>
          <w:p w14:paraId="39A1B7F1" w14:textId="67DBCD20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5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1.0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0C1A7C49" w14:textId="2E66B834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5 (0.24 to 0.4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6F1EA6ED" w14:textId="48C1F4CF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B76AE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B76AE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CB76AE">
              <w:rPr>
                <w:rFonts w:ascii="Times New Roman" w:hAnsi="Times New Roman" w:cs="Times New Roman" w:hint="eastAsia"/>
                <w:sz w:val="16"/>
                <w:szCs w:val="16"/>
              </w:rPr>
              <w:t>4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CC4" w:rsidRPr="001A580E" w14:paraId="72214CB2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67D4F264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1 blockers</w:t>
            </w:r>
          </w:p>
        </w:tc>
        <w:tc>
          <w:tcPr>
            <w:tcW w:w="1984" w:type="dxa"/>
            <w:vAlign w:val="center"/>
          </w:tcPr>
          <w:p w14:paraId="6F63DAEA" w14:textId="6E223AA4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1.3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64D2351F" w14:textId="0E53C58C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8 (0.21 to 0.3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6F4CD8AD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8 (0.21 to 0.35)</w:t>
            </w:r>
          </w:p>
        </w:tc>
      </w:tr>
      <w:tr w:rsidR="00B92CC4" w:rsidRPr="001A580E" w14:paraId="327F94AF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02883F94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psychotics</w:t>
            </w:r>
          </w:p>
        </w:tc>
        <w:tc>
          <w:tcPr>
            <w:tcW w:w="1984" w:type="dxa"/>
            <w:vAlign w:val="center"/>
          </w:tcPr>
          <w:p w14:paraId="3FFBCE6F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2 (-0.63 to 1.08)</w:t>
            </w:r>
          </w:p>
        </w:tc>
        <w:tc>
          <w:tcPr>
            <w:tcW w:w="1985" w:type="dxa"/>
            <w:vAlign w:val="center"/>
          </w:tcPr>
          <w:p w14:paraId="3A2B3E9C" w14:textId="6215D68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4 (0.10 to 0.3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280DBFB0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4 (0.09 to 0.38)</w:t>
            </w:r>
          </w:p>
        </w:tc>
      </w:tr>
      <w:tr w:rsidR="00B92CC4" w:rsidRPr="001A580E" w14:paraId="5FC00356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6377DDEE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BZDs/Non-BZDs</w:t>
            </w:r>
          </w:p>
        </w:tc>
        <w:tc>
          <w:tcPr>
            <w:tcW w:w="1984" w:type="dxa"/>
            <w:vAlign w:val="center"/>
          </w:tcPr>
          <w:p w14:paraId="0889E3EF" w14:textId="0F08DFB1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1.2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2CF9ED97" w14:textId="2DE5FBE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9 (0.19 to 0.3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0B1C8251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9 (0.20 to 0.39)</w:t>
            </w:r>
          </w:p>
        </w:tc>
      </w:tr>
      <w:tr w:rsidR="00B92CC4" w:rsidRPr="001A580E" w14:paraId="024CD0AB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644CF6FF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ntidepressants</w:t>
            </w:r>
          </w:p>
        </w:tc>
        <w:tc>
          <w:tcPr>
            <w:tcW w:w="1984" w:type="dxa"/>
            <w:vAlign w:val="center"/>
          </w:tcPr>
          <w:p w14:paraId="77AC7F08" w14:textId="23C02A1D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1.1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2F92536A" w14:textId="3182D7D3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6 (-0.07 to 0.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1B96C694" w14:textId="3A0F8BB8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6 (-0.07 to 0.1</w:t>
            </w:r>
            <w:r w:rsidR="00EF77C9" w:rsidRPr="001F3B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CC4" w:rsidRPr="001A580E" w14:paraId="1ED54D10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57EDECBD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NSAIDs</w:t>
            </w:r>
          </w:p>
        </w:tc>
        <w:tc>
          <w:tcPr>
            <w:tcW w:w="1984" w:type="dxa"/>
            <w:vAlign w:val="center"/>
          </w:tcPr>
          <w:p w14:paraId="5D9FE67A" w14:textId="2A3CEC30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1.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3 to 0.0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5A59C2AA" w14:textId="71EF8416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6 (0.0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23)</w:t>
            </w:r>
          </w:p>
        </w:tc>
        <w:tc>
          <w:tcPr>
            <w:tcW w:w="1984" w:type="dxa"/>
            <w:noWrap/>
            <w:vAlign w:val="center"/>
          </w:tcPr>
          <w:p w14:paraId="408DE6A0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14 (0.07 to 0.21)</w:t>
            </w:r>
          </w:p>
        </w:tc>
      </w:tr>
      <w:tr w:rsidR="00B92CC4" w:rsidRPr="001A580E" w14:paraId="5ED4F38E" w14:textId="77777777" w:rsidTr="00B92CC4">
        <w:trPr>
          <w:trHeight w:val="360"/>
        </w:trPr>
        <w:tc>
          <w:tcPr>
            <w:tcW w:w="3015" w:type="dxa"/>
            <w:noWrap/>
            <w:vAlign w:val="center"/>
            <w:hideMark/>
          </w:tcPr>
          <w:p w14:paraId="77FA167B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Steroids</w:t>
            </w:r>
          </w:p>
        </w:tc>
        <w:tc>
          <w:tcPr>
            <w:tcW w:w="1984" w:type="dxa"/>
            <w:vAlign w:val="center"/>
          </w:tcPr>
          <w:p w14:paraId="503D6B50" w14:textId="718EEF2E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1.0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5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5F4AB500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4 (0.14 to 0.34)</w:t>
            </w:r>
          </w:p>
        </w:tc>
        <w:tc>
          <w:tcPr>
            <w:tcW w:w="1984" w:type="dxa"/>
            <w:noWrap/>
            <w:vAlign w:val="center"/>
          </w:tcPr>
          <w:p w14:paraId="500EB224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3 (0.13 to 0.33)</w:t>
            </w:r>
          </w:p>
        </w:tc>
      </w:tr>
      <w:tr w:rsidR="00B92CC4" w:rsidRPr="001A580E" w14:paraId="26F74748" w14:textId="77777777" w:rsidTr="00B92CC4">
        <w:trPr>
          <w:trHeight w:val="360"/>
        </w:trPr>
        <w:tc>
          <w:tcPr>
            <w:tcW w:w="3015" w:type="dxa"/>
            <w:tcBorders>
              <w:bottom w:val="nil"/>
            </w:tcBorders>
            <w:noWrap/>
            <w:vAlign w:val="center"/>
            <w:hideMark/>
          </w:tcPr>
          <w:p w14:paraId="2A907EAE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Laxatives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458A8DD" w14:textId="3ED3689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1.4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0.5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852DCFB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5 (-0.09 to 0.18)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</w:tcPr>
          <w:p w14:paraId="7DF479F2" w14:textId="3F43D824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3 (-0.10 to 0.1</w:t>
            </w:r>
            <w:r w:rsidR="00EF77C9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CC4" w:rsidRPr="001A580E" w14:paraId="3E9E16E1" w14:textId="77777777" w:rsidTr="00B92CC4">
        <w:trPr>
          <w:trHeight w:val="36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64D20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Vitami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79B8C4" w14:textId="35DD9D61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(-0.3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to 1.0</w:t>
            </w:r>
            <w:r w:rsidR="00365977" w:rsidRPr="001F3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B1FFA9" w14:textId="46C54AAB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3 (0.14 to 0.3</w:t>
            </w:r>
            <w:r w:rsidR="00742600" w:rsidRPr="001F3BD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FA9C2AC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23 (0.14 to 0.33)</w:t>
            </w:r>
          </w:p>
        </w:tc>
      </w:tr>
      <w:tr w:rsidR="00B92CC4" w:rsidRPr="001A580E" w14:paraId="66194225" w14:textId="77777777" w:rsidTr="00B92CC4">
        <w:trPr>
          <w:trHeight w:val="360"/>
        </w:trPr>
        <w:tc>
          <w:tcPr>
            <w:tcW w:w="3015" w:type="dxa"/>
            <w:tcBorders>
              <w:top w:val="nil"/>
              <w:bottom w:val="nil"/>
            </w:tcBorders>
            <w:noWrap/>
            <w:vAlign w:val="center"/>
          </w:tcPr>
          <w:p w14:paraId="51E079C6" w14:textId="77777777" w:rsidR="00B92CC4" w:rsidRPr="001A580E" w:rsidRDefault="00B92CC4" w:rsidP="00B92CC4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The number of medical examinati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AC7813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1 (-0.01 to 0.0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872DE6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2 (0.02 to 0.0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66F87E7C" w14:textId="77777777" w:rsidR="00B92CC4" w:rsidRPr="001A580E" w:rsidRDefault="00B92CC4" w:rsidP="00B92CC4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02 (0.02 to 0.02)</w:t>
            </w:r>
          </w:p>
        </w:tc>
      </w:tr>
      <w:tr w:rsidR="00A34E9D" w:rsidRPr="001A580E" w14:paraId="6613B560" w14:textId="77777777" w:rsidTr="00B92CC4">
        <w:trPr>
          <w:trHeight w:val="360"/>
        </w:trPr>
        <w:tc>
          <w:tcPr>
            <w:tcW w:w="3015" w:type="dxa"/>
            <w:tcBorders>
              <w:top w:val="nil"/>
            </w:tcBorders>
            <w:noWrap/>
            <w:vAlign w:val="center"/>
          </w:tcPr>
          <w:p w14:paraId="720B833E" w14:textId="08221562" w:rsidR="00A34E9D" w:rsidRPr="001A580E" w:rsidRDefault="00A34E9D" w:rsidP="00A34E9D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Use o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pharmacy that can clai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family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pharmacist consult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o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 xml:space="preserve"> fee</w:t>
            </w:r>
            <w:r w:rsidR="00683B8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EB6E0C1" w14:textId="77777777" w:rsidR="00A34E9D" w:rsidRPr="001A580E" w:rsidRDefault="00A34E9D" w:rsidP="00A34E9D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8D91014" w14:textId="77777777" w:rsidR="00A34E9D" w:rsidRPr="001A580E" w:rsidRDefault="00A34E9D" w:rsidP="00A34E9D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6 (0.49 to 0.63)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</w:tcPr>
          <w:p w14:paraId="0A4A7914" w14:textId="77777777" w:rsidR="00A34E9D" w:rsidRPr="001A580E" w:rsidRDefault="00A34E9D" w:rsidP="00A34E9D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80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1A580E">
              <w:rPr>
                <w:rFonts w:ascii="Times New Roman" w:hAnsi="Times New Roman" w:cs="Times New Roman"/>
                <w:sz w:val="16"/>
                <w:szCs w:val="16"/>
              </w:rPr>
              <w:t>.56 (0.49 to 0.63)</w:t>
            </w:r>
          </w:p>
        </w:tc>
      </w:tr>
    </w:tbl>
    <w:p w14:paraId="33FC45C6" w14:textId="77777777" w:rsidR="001F3BDA" w:rsidRPr="001F3BDA" w:rsidRDefault="001F3BDA" w:rsidP="001F3BDA">
      <w:pPr>
        <w:spacing w:line="480" w:lineRule="auto"/>
        <w:rPr>
          <w:rFonts w:ascii="Times New Roman" w:eastAsia="ＭＳ 明朝" w:hAnsi="Times New Roman" w:cs="Times New Roman"/>
          <w:kern w:val="0"/>
          <w:sz w:val="24"/>
          <w:szCs w:val="28"/>
        </w:rPr>
      </w:pPr>
      <w:r w:rsidRPr="00BF2647">
        <w:rPr>
          <w:rFonts w:ascii="Times New Roman" w:hAnsi="Times New Roman"/>
          <w:iCs/>
          <w:sz w:val="24"/>
        </w:rPr>
        <w:t>Abbreviations</w:t>
      </w:r>
      <w:r w:rsidRPr="001F3BDA">
        <w:rPr>
          <w:rFonts w:ascii="Times New Roman" w:eastAsia="ＭＳ 明朝" w:hAnsi="Times New Roman" w:cs="Times New Roman"/>
          <w:i/>
          <w:iCs/>
          <w:sz w:val="24"/>
          <w:szCs w:val="28"/>
        </w:rPr>
        <w:t>.</w:t>
      </w:r>
      <w:r w:rsidRPr="001F3BDA">
        <w:rPr>
          <w:rFonts w:ascii="Times New Roman" w:eastAsia="ＭＳ 明朝" w:hAnsi="Times New Roman" w:cs="Times New Roman"/>
          <w:sz w:val="24"/>
          <w:szCs w:val="28"/>
        </w:rPr>
        <w:t xml:space="preserve"> </w:t>
      </w:r>
      <w:r w:rsidRPr="001F3BDA">
        <w:rPr>
          <w:rFonts w:ascii="Times New Roman" w:hAnsi="Times New Roman" w:cs="Times New Roman"/>
          <w:sz w:val="24"/>
          <w:szCs w:val="28"/>
        </w:rPr>
        <w:t xml:space="preserve">BZDs: </w:t>
      </w:r>
      <w:r w:rsidRPr="001F3BDA">
        <w:rPr>
          <w:rFonts w:ascii="Times New Roman" w:eastAsia="ＭＳ 明朝" w:hAnsi="Times New Roman" w:cs="Times New Roman"/>
          <w:sz w:val="24"/>
          <w:szCs w:val="28"/>
        </w:rPr>
        <w:t xml:space="preserve">benzodiazepine; CIs: confidence intervals; NA, not applicable; NSAIDs: </w:t>
      </w:r>
      <w:r w:rsidRPr="001F3BDA">
        <w:rPr>
          <w:rFonts w:ascii="Times New Roman" w:eastAsia="ＭＳ 明朝" w:hAnsi="Times New Roman" w:cs="Times New Roman"/>
          <w:kern w:val="0"/>
          <w:sz w:val="24"/>
          <w:szCs w:val="28"/>
        </w:rPr>
        <w:t>non-steroidal anti-inflammatory drugs.</w:t>
      </w:r>
    </w:p>
    <w:p w14:paraId="7946127D" w14:textId="4F8118E1" w:rsidR="002E1DC8" w:rsidRPr="001F3BDA" w:rsidRDefault="002E1DC8" w:rsidP="00916C2A">
      <w:pPr>
        <w:rPr>
          <w:rFonts w:ascii="Times New Roman" w:hAnsi="Times New Roman" w:cs="Times New Roman"/>
          <w:sz w:val="24"/>
          <w:szCs w:val="24"/>
        </w:rPr>
      </w:pPr>
    </w:p>
    <w:p w14:paraId="26A44DA0" w14:textId="0842BD75" w:rsidR="00916C2A" w:rsidRPr="001F3BDA" w:rsidRDefault="00916C2A" w:rsidP="00916C2A">
      <w:pPr>
        <w:rPr>
          <w:rFonts w:ascii="Times New Roman" w:hAnsi="Times New Roman" w:cs="Times New Roman"/>
          <w:sz w:val="24"/>
          <w:szCs w:val="24"/>
        </w:rPr>
      </w:pPr>
    </w:p>
    <w:p w14:paraId="036AEC2D" w14:textId="25A6DFF8" w:rsidR="00916C2A" w:rsidRPr="001F3BDA" w:rsidRDefault="00916C2A" w:rsidP="00916C2A">
      <w:pPr>
        <w:rPr>
          <w:rFonts w:ascii="Times New Roman" w:hAnsi="Times New Roman" w:cs="Times New Roman"/>
          <w:sz w:val="24"/>
          <w:szCs w:val="24"/>
        </w:rPr>
      </w:pPr>
    </w:p>
    <w:p w14:paraId="0DEB000B" w14:textId="77777777" w:rsidR="00916C2A" w:rsidRPr="001F3BDA" w:rsidRDefault="00916C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F3BDA">
        <w:rPr>
          <w:rFonts w:ascii="Times New Roman" w:hAnsi="Times New Roman" w:cs="Times New Roman"/>
          <w:sz w:val="24"/>
          <w:szCs w:val="24"/>
        </w:rPr>
        <w:br w:type="page"/>
      </w:r>
    </w:p>
    <w:p w14:paraId="74BF439C" w14:textId="59A1CC17" w:rsidR="00916C2A" w:rsidRPr="001F3BDA" w:rsidRDefault="00916C2A" w:rsidP="00916C2A">
      <w:pPr>
        <w:widowControl/>
        <w:spacing w:line="480" w:lineRule="auto"/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</w:pPr>
      <w:proofErr w:type="spellStart"/>
      <w:r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lastRenderedPageBreak/>
        <w:t>e</w:t>
      </w:r>
      <w:r w:rsidRPr="001F3BDA"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8"/>
        </w:rPr>
        <w:t>T</w:t>
      </w:r>
      <w:r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>able</w:t>
      </w:r>
      <w:proofErr w:type="spellEnd"/>
      <w:r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 xml:space="preserve"> </w:t>
      </w:r>
      <w:r w:rsidR="00727D0F"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>5</w:t>
      </w:r>
      <w:r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 xml:space="preserve">. Score allocations of the identified modifiers for </w:t>
      </w:r>
      <w:r w:rsidRPr="001F3BDA">
        <w:rPr>
          <w:rFonts w:ascii="Times New Roman" w:hAnsi="Times New Roman" w:cs="Times New Roman"/>
          <w:b/>
          <w:bCs/>
          <w:sz w:val="24"/>
          <w:szCs w:val="28"/>
        </w:rPr>
        <w:t>the prevention of therapeutic duplication or drug interaction from scoring system I and II with stepwise selection.</w:t>
      </w:r>
    </w:p>
    <w:tbl>
      <w:tblPr>
        <w:tblW w:w="924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9"/>
        <w:gridCol w:w="2551"/>
        <w:gridCol w:w="2551"/>
      </w:tblGrid>
      <w:tr w:rsidR="007E17F5" w:rsidRPr="001F3BDA" w14:paraId="49E7A66B" w14:textId="77777777" w:rsidTr="007E17F5">
        <w:trPr>
          <w:trHeight w:val="510"/>
          <w:jc w:val="center"/>
        </w:trPr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96EE" w14:textId="77777777" w:rsidR="005E2CE7" w:rsidRPr="001F3BDA" w:rsidRDefault="005E2CE7" w:rsidP="00A96E80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4"/>
                <w:szCs w:val="24"/>
              </w:rPr>
              <w:t>V</w:t>
            </w:r>
            <w:r w:rsidRPr="001F3BDA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ariabl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F329" w14:textId="67585D10" w:rsidR="005E2CE7" w:rsidRPr="001F3BDA" w:rsidRDefault="005E2CE7" w:rsidP="007E17F5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coring </w:t>
            </w:r>
            <w:proofErr w:type="gramStart"/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stem</w:t>
            </w:r>
            <w:proofErr w:type="gramEnd"/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</w:t>
            </w:r>
            <w:r w:rsidR="007E17F5"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 w:rsidR="007E17F5" w:rsidRPr="001F3BD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th stepwise selec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6FC5" w14:textId="43F728A5" w:rsidR="005E2CE7" w:rsidRPr="001F3BDA" w:rsidRDefault="005E2CE7" w:rsidP="005E2CE7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coring system </w:t>
            </w:r>
            <w:proofErr w:type="gramStart"/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I</w:t>
            </w:r>
            <w:r w:rsidR="007E17F5"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F3BD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th</w:t>
            </w:r>
            <w:proofErr w:type="gramEnd"/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epwise selection</w:t>
            </w:r>
          </w:p>
        </w:tc>
      </w:tr>
      <w:tr w:rsidR="007E17F5" w:rsidRPr="001F3BDA" w14:paraId="4BBE3290" w14:textId="77777777" w:rsidTr="007E17F5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2625" w14:textId="77777777" w:rsidR="005E2CE7" w:rsidRPr="001F3BDA" w:rsidRDefault="005E2CE7" w:rsidP="00A96E80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 (Fema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3A07" w14:textId="3B39424F" w:rsidR="005E2CE7" w:rsidRPr="001F3BDA" w:rsidRDefault="005E2CE7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7E17F5"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D731" w14:textId="319D567E" w:rsidR="005E2CE7" w:rsidRPr="001F3BDA" w:rsidRDefault="005E2CE7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7E17F5"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7E17F5" w:rsidRPr="001F3BDA" w14:paraId="4B62182D" w14:textId="77777777" w:rsidTr="007E17F5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AE41" w14:textId="77777777" w:rsidR="005E2CE7" w:rsidRPr="001F3BDA" w:rsidRDefault="005E2CE7" w:rsidP="00A96E80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ypes of drugs (≥ 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DBB0" w14:textId="07881E9E" w:rsidR="005E2CE7" w:rsidRPr="001F3BDA" w:rsidRDefault="007E17F5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43D" w14:textId="1A35F216" w:rsidR="005E2CE7" w:rsidRPr="001F3BDA" w:rsidRDefault="007E17F5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7E17F5" w:rsidRPr="001F3BDA" w14:paraId="041EF5ED" w14:textId="77777777" w:rsidTr="007E17F5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6565" w14:textId="77777777" w:rsidR="005E2CE7" w:rsidRPr="001F3BDA" w:rsidRDefault="005E2CE7" w:rsidP="00A96E80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cal institutions used (≥ 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8E82" w14:textId="273D95F7" w:rsidR="005E2CE7" w:rsidRPr="001F3BDA" w:rsidRDefault="005E2CE7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7E17F5"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019E" w14:textId="40106B50" w:rsidR="005E2CE7" w:rsidRPr="001F3BDA" w:rsidRDefault="007E17F5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7E17F5" w:rsidRPr="001F3BDA" w14:paraId="65C7BA94" w14:textId="77777777" w:rsidTr="007E17F5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2B50" w14:textId="77777777" w:rsidR="005E2CE7" w:rsidRPr="001F3BDA" w:rsidRDefault="005E2CE7" w:rsidP="00A96E80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ton pump inhibito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67F8" w14:textId="18EB2F67" w:rsidR="005E2CE7" w:rsidRPr="001F3BDA" w:rsidRDefault="005E2CE7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E17F5"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48A6" w14:textId="3CCE998D" w:rsidR="005E2CE7" w:rsidRPr="001F3BDA" w:rsidRDefault="007E17F5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7E17F5" w:rsidRPr="001F3BDA" w14:paraId="47E49F13" w14:textId="77777777" w:rsidTr="007E17F5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BB66" w14:textId="77777777" w:rsidR="005E2CE7" w:rsidRPr="001F3BDA" w:rsidRDefault="005E2CE7" w:rsidP="00A96E80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tibiotic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06A7" w14:textId="657DBBF9" w:rsidR="005E2CE7" w:rsidRPr="001F3BDA" w:rsidRDefault="005E2CE7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7E17F5"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2343" w14:textId="3BAA28E4" w:rsidR="005E2CE7" w:rsidRPr="001F3BDA" w:rsidRDefault="007E17F5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7E17F5" w:rsidRPr="001F3BDA" w14:paraId="71D24070" w14:textId="77777777" w:rsidTr="007E17F5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7EA9" w14:textId="77777777" w:rsidR="005E2CE7" w:rsidRPr="001F3BDA" w:rsidRDefault="005E2CE7" w:rsidP="00A96E80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biotic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C4F" w14:textId="78D54D70" w:rsidR="005E2CE7" w:rsidRPr="001F3BDA" w:rsidRDefault="005E2CE7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="007E17F5"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7E0C" w14:textId="3D8878E7" w:rsidR="005E2CE7" w:rsidRPr="001F3BDA" w:rsidRDefault="005E2CE7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E17F5"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7E17F5" w:rsidRPr="001F3BDA" w14:paraId="5C28AD9F" w14:textId="77777777" w:rsidTr="007E17F5">
        <w:trPr>
          <w:trHeight w:val="510"/>
          <w:jc w:val="center"/>
        </w:trPr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FDBA" w14:textId="77777777" w:rsidR="005E2CE7" w:rsidRPr="001F3BDA" w:rsidRDefault="005E2CE7" w:rsidP="00A96E80">
            <w:pPr>
              <w:widowControl/>
              <w:snapToGri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ditional Japanese herbal medicin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897EC" w14:textId="36D07880" w:rsidR="005E2CE7" w:rsidRPr="001F3BDA" w:rsidRDefault="005E2CE7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E17F5"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F9EB" w14:textId="728ACCAB" w:rsidR="005E2CE7" w:rsidRPr="001F3BDA" w:rsidRDefault="005E2CE7" w:rsidP="00A96E80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7E17F5"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087C5A75" w14:textId="49069257" w:rsidR="00F82F51" w:rsidRPr="001F3BDA" w:rsidRDefault="00F82F51" w:rsidP="00916C2A">
      <w:pPr>
        <w:rPr>
          <w:rFonts w:ascii="Times New Roman" w:hAnsi="Times New Roman" w:cs="Times New Roman"/>
          <w:sz w:val="24"/>
          <w:szCs w:val="24"/>
        </w:rPr>
      </w:pPr>
    </w:p>
    <w:p w14:paraId="1C28EEED" w14:textId="77777777" w:rsidR="00F82F51" w:rsidRPr="001F3BDA" w:rsidRDefault="00F82F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F3BDA">
        <w:rPr>
          <w:rFonts w:ascii="Times New Roman" w:hAnsi="Times New Roman" w:cs="Times New Roman"/>
          <w:sz w:val="24"/>
          <w:szCs w:val="24"/>
        </w:rPr>
        <w:br w:type="page"/>
      </w:r>
    </w:p>
    <w:p w14:paraId="0D4188B1" w14:textId="2F1F70F6" w:rsidR="00F82F51" w:rsidRPr="001F3BDA" w:rsidRDefault="00F82F51" w:rsidP="00CB1AB0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proofErr w:type="spellStart"/>
      <w:r w:rsidRPr="001F3BDA">
        <w:rPr>
          <w:rFonts w:ascii="Times New Roman" w:hAnsi="Times New Roman" w:cs="Times New Roman"/>
          <w:b/>
          <w:bCs/>
          <w:sz w:val="24"/>
          <w:szCs w:val="28"/>
        </w:rPr>
        <w:lastRenderedPageBreak/>
        <w:t>e</w:t>
      </w:r>
      <w:r w:rsidRPr="001F3BDA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1F3BDA">
        <w:rPr>
          <w:rFonts w:ascii="Times New Roman" w:hAnsi="Times New Roman" w:cs="Times New Roman"/>
          <w:b/>
          <w:bCs/>
          <w:sz w:val="24"/>
          <w:szCs w:val="28"/>
        </w:rPr>
        <w:t>abl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27D0F" w:rsidRPr="001F3BDA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1F3BDA">
        <w:rPr>
          <w:rFonts w:ascii="Times New Roman" w:hAnsi="Times New Roman" w:cs="Times New Roman"/>
          <w:b/>
          <w:bCs/>
          <w:sz w:val="24"/>
          <w:szCs w:val="28"/>
        </w:rPr>
        <w:t xml:space="preserve">. Correspondence between scores and </w:t>
      </w:r>
      <w:proofErr w:type="spellStart"/>
      <w:r w:rsidRPr="001F3BDA">
        <w:rPr>
          <w:rFonts w:ascii="Times New Roman" w:hAnsi="Times New Roman" w:cs="Times New Roman"/>
          <w:b/>
          <w:bCs/>
          <w:sz w:val="24"/>
          <w:szCs w:val="28"/>
        </w:rPr>
        <w:t>aARDs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 xml:space="preserve">for </w:t>
      </w:r>
      <w:r w:rsidRPr="001F3BDA">
        <w:rPr>
          <w:rFonts w:ascii="Times New Roman" w:hAnsi="Times New Roman" w:cs="Times New Roman"/>
          <w:b/>
          <w:bCs/>
          <w:sz w:val="24"/>
          <w:szCs w:val="28"/>
        </w:rPr>
        <w:t>the prevention of therapeutic duplication or drug interaction from scoring system I and II with stepwise selection</w:t>
      </w:r>
      <w:r w:rsidRPr="001F3BDA">
        <w:rPr>
          <w:rFonts w:ascii="Times New Roman" w:eastAsia="ＭＳ 明朝" w:hAnsi="Times New Roman" w:cs="Times New Roman"/>
          <w:b/>
          <w:bCs/>
          <w:kern w:val="0"/>
          <w:sz w:val="24"/>
          <w:szCs w:val="28"/>
        </w:rPr>
        <w:t>.</w:t>
      </w:r>
    </w:p>
    <w:tbl>
      <w:tblPr>
        <w:tblW w:w="743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0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w:rsidR="00CB1AB0" w:rsidRPr="001F3BDA" w14:paraId="49D2EE81" w14:textId="77777777" w:rsidTr="00A96E80">
        <w:trPr>
          <w:trHeight w:val="360"/>
          <w:jc w:val="center"/>
        </w:trPr>
        <w:tc>
          <w:tcPr>
            <w:tcW w:w="790" w:type="dxa"/>
            <w:vMerge w:val="restart"/>
            <w:tcBorders>
              <w:top w:val="single" w:sz="4" w:space="0" w:color="auto"/>
              <w:left w:val="nil"/>
              <w:bottom w:val="single" w:sz="8" w:space="0" w:color="C1C1C1"/>
              <w:right w:val="nil"/>
            </w:tcBorders>
            <w:shd w:val="clear" w:color="auto" w:fill="auto"/>
            <w:noWrap/>
            <w:vAlign w:val="center"/>
            <w:hideMark/>
          </w:tcPr>
          <w:p w14:paraId="6C23B889" w14:textId="77777777" w:rsidR="00CB1AB0" w:rsidRPr="001F3BDA" w:rsidRDefault="00CB1AB0" w:rsidP="00A96E8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D82C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oring </w:t>
            </w:r>
            <w:proofErr w:type="gramStart"/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stem</w:t>
            </w:r>
            <w:proofErr w:type="gramEnd"/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</w:t>
            </w:r>
          </w:p>
          <w:p w14:paraId="316B4479" w14:textId="5DF1D050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h stepwise selection</w:t>
            </w:r>
          </w:p>
        </w:tc>
        <w:tc>
          <w:tcPr>
            <w:tcW w:w="33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D088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ing system II</w:t>
            </w:r>
          </w:p>
          <w:p w14:paraId="7B2EB497" w14:textId="3F8120AD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 stepwise selection</w:t>
            </w:r>
          </w:p>
        </w:tc>
      </w:tr>
      <w:tr w:rsidR="00CB1AB0" w:rsidRPr="001F3BDA" w14:paraId="320597CB" w14:textId="77777777" w:rsidTr="00A96E80">
        <w:trPr>
          <w:trHeight w:val="372"/>
          <w:jc w:val="center"/>
        </w:trPr>
        <w:tc>
          <w:tcPr>
            <w:tcW w:w="7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14A933" w14:textId="77777777" w:rsidR="00CB1AB0" w:rsidRPr="001F3BDA" w:rsidRDefault="00CB1AB0" w:rsidP="00A96E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D74D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ning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93A3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DF5C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ning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8BBC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st</w:t>
            </w:r>
          </w:p>
        </w:tc>
      </w:tr>
      <w:tr w:rsidR="00CB1AB0" w:rsidRPr="001F3BDA" w14:paraId="4C1571E0" w14:textId="77777777" w:rsidTr="00A96E80">
        <w:trPr>
          <w:trHeight w:val="360"/>
          <w:jc w:val="center"/>
        </w:trPr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D2130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0EEB20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s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F2FC6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RDs</w:t>
            </w:r>
            <w:proofErr w:type="spellEnd"/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8903B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s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81DDFC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RDs</w:t>
            </w:r>
            <w:proofErr w:type="spellEnd"/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DC904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s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856855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RDs</w:t>
            </w:r>
            <w:proofErr w:type="spellEnd"/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006277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s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CE440C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F3B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RDs</w:t>
            </w:r>
            <w:proofErr w:type="spellEnd"/>
          </w:p>
        </w:tc>
      </w:tr>
      <w:tr w:rsidR="00CB1AB0" w:rsidRPr="001F3BDA" w14:paraId="07BD3D9F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7F54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7BB5E" w14:textId="163DE526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BD6BF" w14:textId="5F986E3F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A2FCF" w14:textId="2AD08227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8EA8D" w14:textId="3F8F5113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AC83C" w14:textId="612F7DF6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09BA9" w14:textId="569C0753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07185" w14:textId="5629CD5F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CDF7" w14:textId="40F7B73B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1AB0" w:rsidRPr="001F3BDA" w14:paraId="23400B18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BBC8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D91EB" w14:textId="15E5DC37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3A8EF" w14:textId="583D6245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4AB05" w14:textId="2471E02D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1C29F" w14:textId="271309E9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42581" w14:textId="2782428E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F943C" w14:textId="6B4ABE34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6C1DA" w14:textId="6A2FE2FF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78BEE" w14:textId="7A3D3BDB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1AB0" w:rsidRPr="001F3BDA" w14:paraId="4DAA91FB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6531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501F7" w14:textId="5CFECB9D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90945" w14:textId="40CAF311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559CF" w14:textId="606EA0CD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32774" w14:textId="6EDE660F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D4B08" w14:textId="468007B5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44D17" w14:textId="2AE48A92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6DBB" w14:textId="2D2D5791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47ADF" w14:textId="4773AAC9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1AB0" w:rsidRPr="001F3BDA" w14:paraId="18327EDB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2346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90D26" w14:textId="0C081FB3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A20AD" w14:textId="4654E481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7DB1" w14:textId="15A539D1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6B7E9" w14:textId="4CC5FDB5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A197F" w14:textId="468D7DD8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0EB4A" w14:textId="5D884144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F3AAA" w14:textId="513BA8AB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A8237" w14:textId="31593C86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1AB0" w:rsidRPr="001F3BDA" w14:paraId="3BB152E9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493C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B6D0D" w14:textId="4F30C6E9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32E91" w14:textId="2462BE03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35EA" w14:textId="6D9C36EA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6FF31" w14:textId="1816029C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8C296" w14:textId="020EB865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DBF6C" w14:textId="0FBE1560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55E4A" w14:textId="6E393173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EFE5E" w14:textId="618E7632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1AB0" w:rsidRPr="001F3BDA" w14:paraId="3A840FC0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8ABD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54330" w14:textId="4F299942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F49B3" w14:textId="096F8D08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B39E3" w14:textId="5CA6414B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8757B" w14:textId="646EEC94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FDC7C" w14:textId="38D34F15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A2AA2" w14:textId="7B533814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25B6C" w14:textId="274FA489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A3585" w14:textId="371CA90F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B1AB0" w:rsidRPr="001F3BDA" w14:paraId="7DF249B4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09D2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EABA9" w14:textId="1FDC5A81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C3B4D" w14:textId="4AED7576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BC8B2" w14:textId="3C8936E5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F38B2" w14:textId="53329660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CAF3" w14:textId="4C45178E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C8E4A" w14:textId="73438B39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B87B2" w14:textId="08C7BF2C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19733" w14:textId="6C669986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B1AB0" w:rsidRPr="001F3BDA" w14:paraId="2783035A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77D9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CAA9B" w14:textId="3A08F5B2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9CFEF" w14:textId="7FEE3B1D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AAC36" w14:textId="7D2FA449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D69C8" w14:textId="4A5F07FA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02504" w14:textId="60F990EB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8D65B" w14:textId="630D66E5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43AF9" w14:textId="214A5838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73B19" w14:textId="551D9EEC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B1AB0" w:rsidRPr="001F3BDA" w14:paraId="02CA5943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624B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BC5D7" w14:textId="2A9DA7FB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1A6D7" w14:textId="66636FEA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A68DD" w14:textId="51EF66C9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5A932" w14:textId="66ACA839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8C4DF" w14:textId="323B45BF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57374" w14:textId="05A886F6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B1E2D" w14:textId="0884921C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199EA" w14:textId="7D7D9081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B1AB0" w:rsidRPr="001F3BDA" w14:paraId="5E85BE9A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CF1C1C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761D90" w14:textId="55F5ACF5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59016C" w14:textId="681E7190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98331F" w14:textId="2CECB48A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EE1084" w14:textId="1FFE504C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FC7E9B" w14:textId="32EF724F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91D44E" w14:textId="31859AFA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8A7F90" w14:textId="3D85709C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4C9F3C" w14:textId="3647D9DC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1AB0" w:rsidRPr="001F3BDA" w14:paraId="0A2FF9D0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DF2CF" w14:textId="77777777" w:rsidR="00CB1AB0" w:rsidRPr="001F3BDA" w:rsidRDefault="00CB1AB0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88D960" w14:textId="28433F06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07FA1C" w14:textId="62FE72AB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12F3E4" w14:textId="6D174C22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35C01" w14:textId="1CC18C56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8D5499" w14:textId="0B73CA27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3614D" w14:textId="4BE22A41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E89A38" w14:textId="50D89E46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71289D" w14:textId="4F136649" w:rsidR="00CB1AB0" w:rsidRPr="001F3BDA" w:rsidRDefault="00CB1AB0" w:rsidP="00CB1AB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72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3B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1AB0" w:rsidRPr="001F3BDA" w14:paraId="3FB4B93B" w14:textId="77777777" w:rsidTr="00A96E80">
        <w:trPr>
          <w:trHeight w:val="360"/>
          <w:jc w:val="center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4DD1" w14:textId="77777777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UCs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400A" w14:textId="517AEF98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  <w:r w:rsidR="00730DE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95E0" w14:textId="7410A23C" w:rsidR="00CB1AB0" w:rsidRPr="001F3BDA" w:rsidRDefault="00730DE7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44.8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8ED7" w14:textId="136D7621" w:rsidR="00CB1AB0" w:rsidRPr="001F3BDA" w:rsidRDefault="00CB1AB0" w:rsidP="00A96E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F3BD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  <w:r w:rsidR="00730DE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871F" w14:textId="1C03EF39" w:rsidR="00CB1AB0" w:rsidRPr="001F3BDA" w:rsidRDefault="00730DE7" w:rsidP="00CB1AB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18.1</w:t>
            </w:r>
          </w:p>
        </w:tc>
      </w:tr>
    </w:tbl>
    <w:p w14:paraId="42853FB6" w14:textId="77777777" w:rsidR="00D134F6" w:rsidRPr="001F3BDA" w:rsidRDefault="00D134F6" w:rsidP="00D134F6">
      <w:pPr>
        <w:widowControl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F2647">
        <w:rPr>
          <w:rFonts w:ascii="Times New Roman" w:hAnsi="Times New Roman"/>
          <w:iCs/>
          <w:sz w:val="24"/>
        </w:rPr>
        <w:t>Abbreviations</w:t>
      </w:r>
      <w:r w:rsidRPr="001F3BDA">
        <w:rPr>
          <w:rFonts w:ascii="Times New Roman" w:hAnsi="Times New Roman" w:cs="Times New Roman"/>
          <w:sz w:val="24"/>
          <w:szCs w:val="28"/>
        </w:rPr>
        <w:t xml:space="preserve">. </w:t>
      </w:r>
      <w:proofErr w:type="spellStart"/>
      <w:r w:rsidRPr="001F3BDA">
        <w:rPr>
          <w:rFonts w:ascii="Times New Roman" w:hAnsi="Times New Roman" w:cs="Times New Roman"/>
          <w:sz w:val="24"/>
          <w:szCs w:val="28"/>
        </w:rPr>
        <w:t>aARDs</w:t>
      </w:r>
      <w:proofErr w:type="spellEnd"/>
      <w:r w:rsidRPr="001F3BDA">
        <w:rPr>
          <w:rFonts w:ascii="Times New Roman" w:hAnsi="Times New Roman" w:cs="Times New Roman"/>
          <w:sz w:val="24"/>
          <w:szCs w:val="28"/>
        </w:rPr>
        <w:t>: adjusted absolute risk differences; AUCs: the areas under the adjusted absolute risk difference curves.</w:t>
      </w:r>
    </w:p>
    <w:p w14:paraId="1571C7B1" w14:textId="4F996C30" w:rsidR="00976BB0" w:rsidRPr="001F3BDA" w:rsidRDefault="00976BB0" w:rsidP="00916C2A">
      <w:pPr>
        <w:rPr>
          <w:rFonts w:ascii="Times New Roman" w:hAnsi="Times New Roman" w:cs="Times New Roman"/>
          <w:sz w:val="24"/>
          <w:szCs w:val="24"/>
        </w:rPr>
      </w:pPr>
    </w:p>
    <w:p w14:paraId="4BD85776" w14:textId="77777777" w:rsidR="00976BB0" w:rsidRPr="001F3BDA" w:rsidRDefault="00976B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F3BDA">
        <w:rPr>
          <w:rFonts w:ascii="Times New Roman" w:hAnsi="Times New Roman" w:cs="Times New Roman"/>
          <w:sz w:val="24"/>
          <w:szCs w:val="24"/>
        </w:rPr>
        <w:br w:type="page"/>
      </w:r>
    </w:p>
    <w:p w14:paraId="47F8B4F9" w14:textId="643D68B4" w:rsidR="00BD60A5" w:rsidRPr="001F3BDA" w:rsidRDefault="00BD60A5" w:rsidP="00BD60A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proofErr w:type="spellStart"/>
      <w:r w:rsidRPr="001F3BDA"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r w:rsidRPr="001F3BDA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Pr="001F3BDA">
        <w:rPr>
          <w:rFonts w:ascii="Times New Roman" w:hAnsi="Times New Roman" w:cs="Times New Roman"/>
          <w:b/>
          <w:bCs/>
          <w:sz w:val="24"/>
          <w:szCs w:val="28"/>
        </w:rPr>
        <w:t>Adjusted absolute risk difference curves for the prevention of therapeutic duplication or drug interaction from scoring system I and II with stepwise selection.</w:t>
      </w:r>
    </w:p>
    <w:p w14:paraId="1945A3FB" w14:textId="7D89E214" w:rsidR="00BD60A5" w:rsidRPr="001F3BDA" w:rsidRDefault="00253360" w:rsidP="00BD60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B31340" wp14:editId="1A9FB826">
            <wp:extent cx="5400040" cy="4050030"/>
            <wp:effectExtent l="0" t="0" r="0" b="7620"/>
            <wp:docPr id="3" name="図 3" descr="グラフィカル ユーザー インターフェイス, アプリケーション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ィカル ユーザー インターフェイス, アプリケーション&#10;&#10;中程度の精度で自動的に生成された説明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80612" w14:textId="77777777" w:rsidR="00D134F6" w:rsidRPr="001F3BDA" w:rsidRDefault="00D134F6" w:rsidP="00D134F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BF2647">
        <w:rPr>
          <w:rFonts w:ascii="Times New Roman" w:hAnsi="Times New Roman"/>
          <w:iCs/>
          <w:sz w:val="24"/>
        </w:rPr>
        <w:t>Abbreviations</w:t>
      </w:r>
      <w:r w:rsidRPr="001F3BDA">
        <w:rPr>
          <w:rFonts w:ascii="Times New Roman" w:hAnsi="Times New Roman" w:cs="Times New Roman"/>
          <w:i/>
          <w:iCs/>
          <w:sz w:val="24"/>
          <w:szCs w:val="28"/>
        </w:rPr>
        <w:t>.</w:t>
      </w:r>
      <w:r w:rsidRPr="001F3BDA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1F3BDA">
        <w:rPr>
          <w:rFonts w:ascii="Times New Roman" w:hAnsi="Times New Roman" w:cs="Times New Roman"/>
          <w:sz w:val="24"/>
          <w:szCs w:val="28"/>
        </w:rPr>
        <w:t>aARD</w:t>
      </w:r>
      <w:proofErr w:type="spellEnd"/>
      <w:r w:rsidRPr="001F3BDA">
        <w:rPr>
          <w:rFonts w:ascii="Times New Roman" w:hAnsi="Times New Roman" w:cs="Times New Roman"/>
          <w:sz w:val="24"/>
          <w:szCs w:val="28"/>
        </w:rPr>
        <w:t>: adjusted absolute risk difference; AUC: area under the absolute risk difference curve.</w:t>
      </w:r>
    </w:p>
    <w:p w14:paraId="75DE8FAC" w14:textId="1C88127B" w:rsidR="00BD60A5" w:rsidRPr="00727D0F" w:rsidRDefault="00D134F6" w:rsidP="00727D0F">
      <w:pPr>
        <w:widowControl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1F3BDA">
        <w:rPr>
          <w:rFonts w:ascii="Times New Roman" w:hAnsi="Times New Roman" w:cs="Times New Roman"/>
          <w:sz w:val="24"/>
          <w:szCs w:val="28"/>
        </w:rPr>
        <w:t xml:space="preserve">Scoring </w:t>
      </w:r>
      <w:proofErr w:type="gramStart"/>
      <w:r w:rsidRPr="001F3BDA">
        <w:rPr>
          <w:rFonts w:ascii="Times New Roman" w:hAnsi="Times New Roman" w:cs="Times New Roman"/>
          <w:sz w:val="24"/>
          <w:szCs w:val="28"/>
        </w:rPr>
        <w:t>system</w:t>
      </w:r>
      <w:proofErr w:type="gramEnd"/>
      <w:r w:rsidRPr="001F3BDA">
        <w:rPr>
          <w:rFonts w:ascii="Times New Roman" w:hAnsi="Times New Roman" w:cs="Times New Roman"/>
          <w:sz w:val="24"/>
          <w:szCs w:val="28"/>
        </w:rPr>
        <w:t xml:space="preserve"> I was developed using two multiple logistic regression models with stepwise selection and scoring system II was developed using a single multiple logistic regression model with stepwise selection. The plots depict q in the x-axis and the corresponding </w:t>
      </w:r>
      <w:proofErr w:type="spellStart"/>
      <w:r w:rsidRPr="001F3BDA">
        <w:rPr>
          <w:rFonts w:ascii="Times New Roman" w:hAnsi="Times New Roman" w:cs="Times New Roman"/>
          <w:sz w:val="24"/>
          <w:szCs w:val="28"/>
        </w:rPr>
        <w:t>aARDs</w:t>
      </w:r>
      <w:proofErr w:type="spellEnd"/>
      <w:r w:rsidRPr="001F3BDA">
        <w:rPr>
          <w:rFonts w:ascii="Times New Roman" w:hAnsi="Times New Roman" w:cs="Times New Roman"/>
          <w:sz w:val="24"/>
          <w:szCs w:val="28"/>
        </w:rPr>
        <w:t xml:space="preserve"> in the y-axis based on these scoring systems.</w:t>
      </w:r>
      <w:r w:rsidRPr="001F3BDA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F3BDA">
        <w:rPr>
          <w:rFonts w:ascii="Times New Roman" w:hAnsi="Times New Roman" w:cs="Times New Roman"/>
          <w:sz w:val="24"/>
          <w:szCs w:val="28"/>
        </w:rPr>
        <w:t>The higher the AUC is, the better the scoring system performs.</w:t>
      </w:r>
    </w:p>
    <w:sectPr w:rsidR="00BD60A5" w:rsidRPr="00727D0F" w:rsidSect="000D1F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5950D" w14:textId="77777777" w:rsidR="00FB741E" w:rsidRDefault="00FB741E" w:rsidP="00FB741E">
      <w:r>
        <w:separator/>
      </w:r>
    </w:p>
  </w:endnote>
  <w:endnote w:type="continuationSeparator" w:id="0">
    <w:p w14:paraId="6AFA28F8" w14:textId="77777777" w:rsidR="00FB741E" w:rsidRDefault="00FB741E" w:rsidP="00FB7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5206F" w14:textId="77777777" w:rsidR="00FB741E" w:rsidRDefault="00FB741E" w:rsidP="00FB741E">
      <w:r>
        <w:separator/>
      </w:r>
    </w:p>
  </w:footnote>
  <w:footnote w:type="continuationSeparator" w:id="0">
    <w:p w14:paraId="249491EF" w14:textId="77777777" w:rsidR="00FB741E" w:rsidRDefault="00FB741E" w:rsidP="00FB7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NzE3MTQzsTQ0NDFV0lEKTi0uzszPAykwqQUA5bvIiiwAAAA="/>
  </w:docVars>
  <w:rsids>
    <w:rsidRoot w:val="00395FA3"/>
    <w:rsid w:val="00044F93"/>
    <w:rsid w:val="00052300"/>
    <w:rsid w:val="000533CF"/>
    <w:rsid w:val="00072ABB"/>
    <w:rsid w:val="00081DCF"/>
    <w:rsid w:val="000B5BC3"/>
    <w:rsid w:val="000D1F49"/>
    <w:rsid w:val="000E38F6"/>
    <w:rsid w:val="001216B8"/>
    <w:rsid w:val="001A580E"/>
    <w:rsid w:val="001B0A63"/>
    <w:rsid w:val="001C33E7"/>
    <w:rsid w:val="001F0934"/>
    <w:rsid w:val="001F3BDA"/>
    <w:rsid w:val="00200D9C"/>
    <w:rsid w:val="00205DEA"/>
    <w:rsid w:val="00253360"/>
    <w:rsid w:val="002C0A6C"/>
    <w:rsid w:val="002E1DC8"/>
    <w:rsid w:val="002E2253"/>
    <w:rsid w:val="00312ACC"/>
    <w:rsid w:val="00344DBC"/>
    <w:rsid w:val="00365977"/>
    <w:rsid w:val="00385342"/>
    <w:rsid w:val="00395FA3"/>
    <w:rsid w:val="00397D16"/>
    <w:rsid w:val="003D6DF5"/>
    <w:rsid w:val="003E059B"/>
    <w:rsid w:val="00410CAB"/>
    <w:rsid w:val="004124AF"/>
    <w:rsid w:val="0041768E"/>
    <w:rsid w:val="00455D70"/>
    <w:rsid w:val="00473A09"/>
    <w:rsid w:val="00482565"/>
    <w:rsid w:val="004840B8"/>
    <w:rsid w:val="00536DB6"/>
    <w:rsid w:val="00537A92"/>
    <w:rsid w:val="0057570C"/>
    <w:rsid w:val="00592C89"/>
    <w:rsid w:val="005B5944"/>
    <w:rsid w:val="005E2CE7"/>
    <w:rsid w:val="00616AB2"/>
    <w:rsid w:val="00632167"/>
    <w:rsid w:val="00636E11"/>
    <w:rsid w:val="00655A57"/>
    <w:rsid w:val="0067775B"/>
    <w:rsid w:val="00683B85"/>
    <w:rsid w:val="006C2296"/>
    <w:rsid w:val="006C6985"/>
    <w:rsid w:val="006E5E8C"/>
    <w:rsid w:val="00700976"/>
    <w:rsid w:val="00727D0F"/>
    <w:rsid w:val="00730DE7"/>
    <w:rsid w:val="00737BB1"/>
    <w:rsid w:val="00742600"/>
    <w:rsid w:val="00755C4B"/>
    <w:rsid w:val="007B5F15"/>
    <w:rsid w:val="007E17F5"/>
    <w:rsid w:val="008534CA"/>
    <w:rsid w:val="00857F45"/>
    <w:rsid w:val="0086388A"/>
    <w:rsid w:val="008E3016"/>
    <w:rsid w:val="00916C2A"/>
    <w:rsid w:val="00924863"/>
    <w:rsid w:val="009421E5"/>
    <w:rsid w:val="00976BB0"/>
    <w:rsid w:val="00985BA8"/>
    <w:rsid w:val="009B31EE"/>
    <w:rsid w:val="009D0275"/>
    <w:rsid w:val="009F2624"/>
    <w:rsid w:val="00A34E9D"/>
    <w:rsid w:val="00A47281"/>
    <w:rsid w:val="00A5710E"/>
    <w:rsid w:val="00A72180"/>
    <w:rsid w:val="00A8453C"/>
    <w:rsid w:val="00A90969"/>
    <w:rsid w:val="00AC2469"/>
    <w:rsid w:val="00AD126A"/>
    <w:rsid w:val="00AF3F6C"/>
    <w:rsid w:val="00AF3FC2"/>
    <w:rsid w:val="00AF5102"/>
    <w:rsid w:val="00B20199"/>
    <w:rsid w:val="00B34472"/>
    <w:rsid w:val="00B92CC4"/>
    <w:rsid w:val="00B97BFF"/>
    <w:rsid w:val="00BA2132"/>
    <w:rsid w:val="00BC6FF9"/>
    <w:rsid w:val="00BD4CB2"/>
    <w:rsid w:val="00BD60A5"/>
    <w:rsid w:val="00BF22BE"/>
    <w:rsid w:val="00BF2647"/>
    <w:rsid w:val="00C41376"/>
    <w:rsid w:val="00CA329C"/>
    <w:rsid w:val="00CA566C"/>
    <w:rsid w:val="00CA63CA"/>
    <w:rsid w:val="00CB1AB0"/>
    <w:rsid w:val="00CB76AE"/>
    <w:rsid w:val="00CF13C3"/>
    <w:rsid w:val="00D134F6"/>
    <w:rsid w:val="00D25653"/>
    <w:rsid w:val="00D278C3"/>
    <w:rsid w:val="00DC1C33"/>
    <w:rsid w:val="00E06F39"/>
    <w:rsid w:val="00E07478"/>
    <w:rsid w:val="00E2101F"/>
    <w:rsid w:val="00E47244"/>
    <w:rsid w:val="00E74D9A"/>
    <w:rsid w:val="00E83233"/>
    <w:rsid w:val="00EC6818"/>
    <w:rsid w:val="00ED5AAC"/>
    <w:rsid w:val="00EF3C49"/>
    <w:rsid w:val="00EF77C9"/>
    <w:rsid w:val="00F10D4D"/>
    <w:rsid w:val="00F30B55"/>
    <w:rsid w:val="00F537CE"/>
    <w:rsid w:val="00F82F51"/>
    <w:rsid w:val="00FA404A"/>
    <w:rsid w:val="00FB741E"/>
    <w:rsid w:val="00FE4147"/>
    <w:rsid w:val="00FE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1169EACF"/>
  <w15:chartTrackingRefBased/>
  <w15:docId w15:val="{CFC7C01E-E597-4D00-84A8-84A7871D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B31EE"/>
  </w:style>
  <w:style w:type="character" w:styleId="a4">
    <w:name w:val="annotation reference"/>
    <w:basedOn w:val="a0"/>
    <w:uiPriority w:val="99"/>
    <w:semiHidden/>
    <w:unhideWhenUsed/>
    <w:rsid w:val="00EF3C49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EF3C49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EF3C49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EF3C4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EF3C49"/>
    <w:rPr>
      <w:b/>
      <w:bCs/>
      <w:sz w:val="20"/>
      <w:szCs w:val="20"/>
    </w:rPr>
  </w:style>
  <w:style w:type="table" w:styleId="a9">
    <w:name w:val="Table Grid"/>
    <w:basedOn w:val="a1"/>
    <w:uiPriority w:val="39"/>
    <w:rsid w:val="00737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FB741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B741E"/>
  </w:style>
  <w:style w:type="paragraph" w:styleId="ac">
    <w:name w:val="footer"/>
    <w:basedOn w:val="a"/>
    <w:link w:val="ad"/>
    <w:uiPriority w:val="99"/>
    <w:unhideWhenUsed/>
    <w:rsid w:val="00FB741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B741E"/>
  </w:style>
  <w:style w:type="paragraph" w:styleId="ae">
    <w:name w:val="List Paragraph"/>
    <w:basedOn w:val="a"/>
    <w:uiPriority w:val="34"/>
    <w:qFormat/>
    <w:rsid w:val="001A580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4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EB97F-A0CB-4FF8-BF66-9B65766BE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13</Pages>
  <Words>2121</Words>
  <Characters>12091</Characters>
  <Application>Microsoft Office Word</Application>
  <DocSecurity>0</DocSecurity>
  <Lines>100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池谷怜</dc:creator>
  <cp:lastModifiedBy>池谷怜</cp:lastModifiedBy>
  <cp:revision>24</cp:revision>
  <dcterms:created xsi:type="dcterms:W3CDTF">2022-03-07T02:12:00Z</dcterms:created>
  <dcterms:modified xsi:type="dcterms:W3CDTF">2022-05-12T13:20:00Z</dcterms:modified>
</cp:coreProperties>
</file>